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337D1" w14:textId="77777777" w:rsidR="00D04BCF" w:rsidRPr="003B40E6" w:rsidRDefault="00BB2D2A" w:rsidP="00F539EF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F539EF"/>
    <w:p w14:paraId="41E970DA" w14:textId="541C5F6A" w:rsidR="002C030F" w:rsidRDefault="00141848" w:rsidP="00F539EF">
      <w:pPr>
        <w:jc w:val="center"/>
        <w:rPr>
          <w:sz w:val="28"/>
          <w:szCs w:val="28"/>
        </w:rPr>
      </w:pPr>
      <w:r w:rsidRPr="0020669F">
        <w:rPr>
          <w:b/>
          <w:i/>
        </w:rPr>
        <w:t>APOE</w:t>
      </w:r>
      <w:r w:rsidRPr="00DF0FD7">
        <w:rPr>
          <w:b/>
        </w:rPr>
        <w:t xml:space="preserve"> ɛ4</w:t>
      </w:r>
      <w:r>
        <w:rPr>
          <w:b/>
        </w:rPr>
        <w:t xml:space="preserve"> allele and </w:t>
      </w:r>
      <w:r w:rsidRPr="002802F0">
        <w:rPr>
          <w:b/>
          <w:i/>
        </w:rPr>
        <w:t>TOMM40</w:t>
      </w:r>
      <w:r w:rsidRPr="002802F0">
        <w:rPr>
          <w:b/>
        </w:rPr>
        <w:t>-</w:t>
      </w:r>
      <w:r w:rsidRPr="002802F0">
        <w:rPr>
          <w:b/>
          <w:i/>
        </w:rPr>
        <w:t>APOC1</w:t>
      </w:r>
      <w:r w:rsidRPr="002802F0">
        <w:rPr>
          <w:b/>
        </w:rPr>
        <w:t xml:space="preserve"> variants</w:t>
      </w:r>
      <w:r>
        <w:rPr>
          <w:b/>
        </w:rPr>
        <w:t xml:space="preserve"> jointly contribute to survival </w:t>
      </w:r>
      <w:r w:rsidRPr="00DF0FD7">
        <w:rPr>
          <w:b/>
        </w:rPr>
        <w:t>to older ages</w:t>
      </w:r>
    </w:p>
    <w:p w14:paraId="339B31F7" w14:textId="77777777" w:rsidR="00015F74" w:rsidRPr="007108F5" w:rsidRDefault="00015F74" w:rsidP="00F539EF">
      <w:pPr>
        <w:jc w:val="center"/>
        <w:rPr>
          <w:sz w:val="28"/>
          <w:szCs w:val="28"/>
        </w:rPr>
      </w:pPr>
    </w:p>
    <w:p w14:paraId="316F11AD" w14:textId="38D09D44" w:rsidR="00C434B5" w:rsidRPr="00713700" w:rsidRDefault="006075CA" w:rsidP="00C434B5">
      <w:pPr>
        <w:widowControl w:val="0"/>
        <w:ind w:left="374" w:right="384"/>
        <w:jc w:val="center"/>
        <w:rPr>
          <w:rFonts w:ascii="TimesNewRoman" w:hAnsi="TimesNewRoman" w:cs="TimesNewRoman"/>
          <w:b/>
        </w:rPr>
      </w:pPr>
      <w:r w:rsidRPr="00713700">
        <w:rPr>
          <w:color w:val="000000"/>
        </w:rPr>
        <w:t>Alexander M Kulminski</w:t>
      </w:r>
      <w:r>
        <w:rPr>
          <w:color w:val="000000"/>
          <w:vertAlign w:val="superscript"/>
        </w:rPr>
        <w:t>1*</w:t>
      </w:r>
      <w:r w:rsidRPr="00713700">
        <w:rPr>
          <w:color w:val="000000"/>
        </w:rPr>
        <w:t xml:space="preserve">, </w:t>
      </w:r>
      <w:r w:rsidRPr="00DF0FD7">
        <w:rPr>
          <w:color w:val="000000"/>
        </w:rPr>
        <w:t>Ethan Jain-Washburn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Ian Philipp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Liang He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Yury Loika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Elena Loiko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Olivia Bagley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Svetlana Ukraintseva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>, Anatoliy Yashin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 w:rsidRPr="00DF0FD7">
        <w:rPr>
          <w:color w:val="000000"/>
        </w:rPr>
        <w:t xml:space="preserve"> Konstantin Arbeev</w:t>
      </w:r>
      <w:r>
        <w:rPr>
          <w:color w:val="000000"/>
          <w:vertAlign w:val="superscript"/>
        </w:rPr>
        <w:t>1</w:t>
      </w:r>
      <w:r w:rsidRPr="00DF0FD7">
        <w:rPr>
          <w:color w:val="000000"/>
        </w:rPr>
        <w:t xml:space="preserve">, </w:t>
      </w:r>
      <w:r>
        <w:rPr>
          <w:color w:val="000000"/>
        </w:rPr>
        <w:t>Eric Stallard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ary F </w:t>
      </w:r>
      <w:r w:rsidRPr="000A7FC2">
        <w:rPr>
          <w:color w:val="000000"/>
        </w:rPr>
        <w:t>Feitosa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Nicole </w:t>
      </w:r>
      <w:r w:rsidRPr="000A7FC2">
        <w:rPr>
          <w:color w:val="000000"/>
        </w:rPr>
        <w:t>Schupf</w:t>
      </w:r>
      <w:r>
        <w:rPr>
          <w:color w:val="000000"/>
          <w:vertAlign w:val="superscript"/>
        </w:rPr>
        <w:t>3</w:t>
      </w:r>
      <w:r>
        <w:rPr>
          <w:color w:val="000000"/>
        </w:rPr>
        <w:t>,</w:t>
      </w:r>
      <w:r w:rsidRPr="000A7FC2">
        <w:rPr>
          <w:color w:val="000000"/>
        </w:rPr>
        <w:t xml:space="preserve"> </w:t>
      </w:r>
      <w:proofErr w:type="spellStart"/>
      <w:r w:rsidRPr="000A7FC2">
        <w:rPr>
          <w:color w:val="000000"/>
        </w:rPr>
        <w:t>Kaare</w:t>
      </w:r>
      <w:proofErr w:type="spellEnd"/>
      <w:r w:rsidRPr="000A7FC2">
        <w:rPr>
          <w:color w:val="000000"/>
        </w:rPr>
        <w:t xml:space="preserve"> Christensen</w:t>
      </w:r>
      <w:r>
        <w:rPr>
          <w:color w:val="000000"/>
          <w:vertAlign w:val="superscript"/>
        </w:rPr>
        <w:t>4</w:t>
      </w:r>
      <w:r w:rsidRPr="00DF0FD7">
        <w:rPr>
          <w:color w:val="000000"/>
        </w:rPr>
        <w:t>, Irina Culminskaya</w:t>
      </w:r>
      <w:r>
        <w:rPr>
          <w:color w:val="000000"/>
          <w:vertAlign w:val="superscript"/>
        </w:rPr>
        <w:t>1</w:t>
      </w:r>
    </w:p>
    <w:p w14:paraId="0D05F2DE" w14:textId="77777777" w:rsidR="00C434B5" w:rsidRPr="00713700" w:rsidRDefault="00C434B5" w:rsidP="00C434B5">
      <w:pPr>
        <w:widowControl w:val="0"/>
        <w:jc w:val="both"/>
        <w:rPr>
          <w:color w:val="000000"/>
        </w:rPr>
      </w:pPr>
    </w:p>
    <w:p w14:paraId="3842DA08" w14:textId="77777777" w:rsidR="00C434B5" w:rsidRDefault="00C434B5" w:rsidP="00C434B5">
      <w:pPr>
        <w:widowControl w:val="0"/>
        <w:tabs>
          <w:tab w:val="left" w:pos="1080"/>
          <w:tab w:val="left" w:pos="1440"/>
          <w:tab w:val="left" w:pos="1800"/>
        </w:tabs>
      </w:pPr>
      <w:r>
        <w:rPr>
          <w:color w:val="000000"/>
          <w:vertAlign w:val="superscript"/>
        </w:rPr>
        <w:t xml:space="preserve">1 </w:t>
      </w:r>
      <w:r w:rsidRPr="00713700">
        <w:t>Biodemography of Aging Research Unit, Social Science Research Institute, Duke University</w:t>
      </w:r>
      <w:r w:rsidRPr="00713700">
        <w:rPr>
          <w:color w:val="000000"/>
        </w:rPr>
        <w:t xml:space="preserve">, </w:t>
      </w:r>
      <w:r w:rsidRPr="00713700">
        <w:t>Durham, NC, USA.</w:t>
      </w:r>
    </w:p>
    <w:p w14:paraId="77B34543" w14:textId="77777777" w:rsidR="00C434B5" w:rsidRDefault="00C434B5" w:rsidP="00C434B5">
      <w:pPr>
        <w:widowControl w:val="0"/>
        <w:tabs>
          <w:tab w:val="left" w:pos="1080"/>
          <w:tab w:val="left" w:pos="1440"/>
          <w:tab w:val="left" w:pos="1800"/>
        </w:tabs>
      </w:pPr>
      <w:r>
        <w:rPr>
          <w:color w:val="000000"/>
          <w:vertAlign w:val="superscript"/>
        </w:rPr>
        <w:t xml:space="preserve">2 </w:t>
      </w:r>
      <w:r w:rsidRPr="00F00295">
        <w:t>Division of Statistical Genomics, Department of Genetics, Washington University School of Medicine, St Louis, MO, USA.</w:t>
      </w:r>
    </w:p>
    <w:p w14:paraId="33750BCF" w14:textId="77777777" w:rsidR="00C434B5" w:rsidRDefault="00C434B5" w:rsidP="00C434B5">
      <w:pPr>
        <w:widowControl w:val="0"/>
        <w:tabs>
          <w:tab w:val="left" w:pos="1080"/>
          <w:tab w:val="left" w:pos="1440"/>
          <w:tab w:val="left" w:pos="1800"/>
        </w:tabs>
      </w:pPr>
      <w:r>
        <w:rPr>
          <w:color w:val="000000"/>
          <w:vertAlign w:val="superscript"/>
        </w:rPr>
        <w:t xml:space="preserve">3 </w:t>
      </w:r>
      <w:r w:rsidRPr="00F00295">
        <w:t xml:space="preserve">Gertrude H. </w:t>
      </w:r>
      <w:proofErr w:type="spellStart"/>
      <w:r w:rsidRPr="00F00295">
        <w:t>Sergievsky</w:t>
      </w:r>
      <w:proofErr w:type="spellEnd"/>
      <w:r w:rsidRPr="00F00295">
        <w:t xml:space="preserve"> Center, Columbia University Irvi</w:t>
      </w:r>
      <w:r>
        <w:t>ng Medical Center, New York, NY, USA.</w:t>
      </w:r>
    </w:p>
    <w:p w14:paraId="2C52D067" w14:textId="77777777" w:rsidR="00C434B5" w:rsidRPr="00713700" w:rsidRDefault="00C434B5" w:rsidP="00C434B5">
      <w:pPr>
        <w:widowControl w:val="0"/>
        <w:tabs>
          <w:tab w:val="left" w:pos="1080"/>
          <w:tab w:val="left" w:pos="1440"/>
          <w:tab w:val="left" w:pos="1800"/>
        </w:tabs>
      </w:pPr>
      <w:r>
        <w:rPr>
          <w:color w:val="000000"/>
          <w:vertAlign w:val="superscript"/>
        </w:rPr>
        <w:t xml:space="preserve">4 </w:t>
      </w:r>
      <w:r w:rsidRPr="00F00295">
        <w:t>Unit of Epidemiology, Biostatistics and Biodemography, Department of Public Health, Southern Denmark University, Odense, Denmark.</w:t>
      </w:r>
    </w:p>
    <w:p w14:paraId="0011CED9" w14:textId="77777777" w:rsidR="00C434B5" w:rsidRPr="00713700" w:rsidRDefault="00C434B5" w:rsidP="00C434B5">
      <w:pPr>
        <w:widowControl w:val="0"/>
        <w:tabs>
          <w:tab w:val="left" w:pos="1080"/>
          <w:tab w:val="left" w:pos="1440"/>
          <w:tab w:val="left" w:pos="1800"/>
        </w:tabs>
      </w:pPr>
    </w:p>
    <w:p w14:paraId="4638FCA0" w14:textId="77777777" w:rsidR="00C434B5" w:rsidRPr="00713700" w:rsidRDefault="00C434B5" w:rsidP="00C434B5">
      <w:pPr>
        <w:widowControl w:val="0"/>
        <w:rPr>
          <w:color w:val="000000"/>
        </w:rPr>
      </w:pPr>
      <w:r w:rsidRPr="00713700">
        <w:t>*</w:t>
      </w:r>
      <w:r w:rsidRPr="00713700">
        <w:rPr>
          <w:color w:val="000000"/>
        </w:rPr>
        <w:t xml:space="preserve"> Corresponding author:</w:t>
      </w:r>
    </w:p>
    <w:p w14:paraId="13405CE5" w14:textId="77777777" w:rsidR="00C434B5" w:rsidRPr="00713700" w:rsidRDefault="00C434B5" w:rsidP="00C434B5">
      <w:pPr>
        <w:widowControl w:val="0"/>
        <w:rPr>
          <w:color w:val="000000"/>
        </w:rPr>
      </w:pPr>
      <w:r w:rsidRPr="00713700">
        <w:rPr>
          <w:color w:val="000000"/>
        </w:rPr>
        <w:t>Alexander M. Kulminski</w:t>
      </w:r>
    </w:p>
    <w:p w14:paraId="27388B58" w14:textId="77777777" w:rsidR="00C434B5" w:rsidRPr="00713700" w:rsidRDefault="00C434B5" w:rsidP="00C434B5">
      <w:pPr>
        <w:widowControl w:val="0"/>
        <w:rPr>
          <w:color w:val="000000"/>
        </w:rPr>
      </w:pPr>
      <w:r w:rsidRPr="00713700">
        <w:rPr>
          <w:b/>
          <w:color w:val="000000"/>
        </w:rPr>
        <w:t>Address</w:t>
      </w:r>
      <w:r w:rsidRPr="00713700">
        <w:rPr>
          <w:color w:val="000000"/>
        </w:rPr>
        <w:t xml:space="preserve">: </w:t>
      </w:r>
      <w:r w:rsidRPr="00713700">
        <w:t>Biodemography of Aging Research Unit, Social Science Research Institute, Duke University</w:t>
      </w:r>
      <w:r w:rsidRPr="00713700">
        <w:rPr>
          <w:color w:val="000000"/>
        </w:rPr>
        <w:t xml:space="preserve">, </w:t>
      </w:r>
      <w:r w:rsidRPr="00713700">
        <w:t>Durham, NC 27708, USA</w:t>
      </w:r>
    </w:p>
    <w:p w14:paraId="3F4673C1" w14:textId="77777777" w:rsidR="00C434B5" w:rsidRPr="00713700" w:rsidRDefault="00C434B5" w:rsidP="00C434B5">
      <w:pPr>
        <w:widowControl w:val="0"/>
        <w:rPr>
          <w:color w:val="000000"/>
        </w:rPr>
      </w:pPr>
      <w:r w:rsidRPr="00713700">
        <w:rPr>
          <w:color w:val="000000"/>
        </w:rPr>
        <w:t>Phone: 919-684-4962; Fax: (919) 684-3861</w:t>
      </w:r>
    </w:p>
    <w:p w14:paraId="0CD38337" w14:textId="77777777" w:rsidR="00C434B5" w:rsidRPr="00713700" w:rsidRDefault="00C434B5" w:rsidP="00C434B5">
      <w:pPr>
        <w:widowControl w:val="0"/>
        <w:rPr>
          <w:color w:val="000000"/>
        </w:rPr>
      </w:pPr>
      <w:r w:rsidRPr="00713700">
        <w:rPr>
          <w:color w:val="000000"/>
        </w:rPr>
        <w:t xml:space="preserve">E-mail: </w:t>
      </w:r>
      <w:hyperlink r:id="rId7" w:history="1">
        <w:r w:rsidRPr="00713700">
          <w:rPr>
            <w:rStyle w:val="Hyperlink"/>
          </w:rPr>
          <w:t>Alexander.Kulminski@duke.edu</w:t>
        </w:r>
      </w:hyperlink>
    </w:p>
    <w:p w14:paraId="295D8F20" w14:textId="77777777" w:rsidR="00C434B5" w:rsidRPr="00713700" w:rsidRDefault="00C434B5" w:rsidP="00C434B5">
      <w:pPr>
        <w:widowControl w:val="0"/>
        <w:rPr>
          <w:color w:val="000000"/>
        </w:rPr>
      </w:pPr>
    </w:p>
    <w:p w14:paraId="5BBBF32C" w14:textId="77777777" w:rsidR="00015F74" w:rsidRDefault="00015F74" w:rsidP="00F539EF">
      <w:pPr>
        <w:rPr>
          <w:b/>
        </w:rPr>
      </w:pPr>
    </w:p>
    <w:p w14:paraId="546CBFCA" w14:textId="7E2BF8A1" w:rsidR="002C030F" w:rsidRPr="00262D72" w:rsidRDefault="009743A9" w:rsidP="00F539EF">
      <w:pPr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B069C4B" w14:textId="77777777" w:rsidR="002C030F" w:rsidRDefault="002C030F" w:rsidP="00F539EF"/>
    <w:p w14:paraId="5953D2BA" w14:textId="62B15FE8" w:rsidR="002C030F" w:rsidRDefault="00F14626" w:rsidP="00F539EF">
      <w:pPr>
        <w:ind w:left="720"/>
      </w:pPr>
      <w:r w:rsidRPr="002A779D">
        <w:rPr>
          <w:szCs w:val="24"/>
        </w:rPr>
        <w:t>Supplementa</w:t>
      </w:r>
      <w:r>
        <w:rPr>
          <w:szCs w:val="24"/>
        </w:rPr>
        <w:t>ry Acknowledgement text</w:t>
      </w:r>
    </w:p>
    <w:p w14:paraId="39DE064C" w14:textId="495C487D" w:rsidR="002C030F" w:rsidRDefault="00BA015D" w:rsidP="00F539EF">
      <w:pPr>
        <w:ind w:left="720"/>
      </w:pPr>
      <w:r w:rsidRPr="00BF568D">
        <w:t>Tables S1</w:t>
      </w:r>
      <w:r w:rsidR="00C434B5" w:rsidRPr="00BF568D">
        <w:t>-</w:t>
      </w:r>
      <w:r w:rsidRPr="00BF568D">
        <w:t>S</w:t>
      </w:r>
      <w:r w:rsidR="005B1B89">
        <w:t>5</w:t>
      </w:r>
    </w:p>
    <w:p w14:paraId="4B448789" w14:textId="79AD8705" w:rsidR="002C030F" w:rsidRDefault="002C030F" w:rsidP="00F539EF"/>
    <w:p w14:paraId="1121B24C" w14:textId="1DD90614" w:rsidR="00BA015D" w:rsidRDefault="00BA015D">
      <w:r>
        <w:br w:type="page"/>
      </w:r>
    </w:p>
    <w:p w14:paraId="16BFC729" w14:textId="2ECF84C2" w:rsidR="00BA015D" w:rsidRPr="00E05D6A" w:rsidRDefault="00BA015D" w:rsidP="00BA015D">
      <w:pPr>
        <w:widowControl w:val="0"/>
        <w:autoSpaceDE w:val="0"/>
        <w:autoSpaceDN w:val="0"/>
        <w:adjustRightInd w:val="0"/>
        <w:jc w:val="center"/>
        <w:rPr>
          <w:b/>
        </w:rPr>
      </w:pPr>
      <w:r w:rsidRPr="00E05D6A">
        <w:rPr>
          <w:b/>
        </w:rPr>
        <w:lastRenderedPageBreak/>
        <w:t xml:space="preserve">Supplementary </w:t>
      </w:r>
      <w:r>
        <w:rPr>
          <w:b/>
        </w:rPr>
        <w:t>Text</w:t>
      </w:r>
    </w:p>
    <w:p w14:paraId="56483F78" w14:textId="77777777" w:rsidR="00BA015D" w:rsidRDefault="00BA015D" w:rsidP="00BA015D">
      <w:pPr>
        <w:widowControl w:val="0"/>
        <w:autoSpaceDE w:val="0"/>
        <w:autoSpaceDN w:val="0"/>
        <w:adjustRightInd w:val="0"/>
        <w:ind w:firstLine="720"/>
        <w:jc w:val="both"/>
      </w:pPr>
    </w:p>
    <w:p w14:paraId="2CB7B4B0" w14:textId="4F4F9F95" w:rsidR="00BA015D" w:rsidRDefault="00916021" w:rsidP="00BA015D">
      <w:pPr>
        <w:widowControl w:val="0"/>
        <w:autoSpaceDE w:val="0"/>
        <w:autoSpaceDN w:val="0"/>
        <w:adjustRightInd w:val="0"/>
        <w:ind w:firstLine="720"/>
        <w:jc w:val="both"/>
      </w:pPr>
      <w:r w:rsidRPr="00916021">
        <w:t xml:space="preserve">This work was supported by National Institute on Aging (grants </w:t>
      </w:r>
      <w:r w:rsidRPr="003A2E4F">
        <w:t>R01AG061853, R01AG065477, R01</w:t>
      </w:r>
      <w:r>
        <w:t xml:space="preserve">AG070488, </w:t>
      </w:r>
      <w:r w:rsidRPr="00916021">
        <w:t>U01AG023746, U01AG023712, U01AG023749, U01AG023755, U01AG023744, and U19 AG063893).</w:t>
      </w:r>
      <w:r>
        <w:t xml:space="preserve"> </w:t>
      </w:r>
      <w:r w:rsidR="00BA015D" w:rsidRPr="003A2E4F">
        <w:t>The funders had no role in study design, data collection</w:t>
      </w:r>
      <w:r w:rsidR="00BA015D">
        <w:t>,</w:t>
      </w:r>
      <w:r w:rsidR="00BA015D" w:rsidRPr="003A2E4F">
        <w:t xml:space="preserve"> and analysis, decision to publish, or preparation of the manuscript. The content is solely the </w:t>
      </w:r>
      <w:r w:rsidR="00BA015D">
        <w:t>authors' responsibility</w:t>
      </w:r>
      <w:r w:rsidR="00BA015D" w:rsidRPr="003A2E4F">
        <w:t xml:space="preserve"> and does not necessarily represent the official views of the National Institutes of Health. This article was prepared using a data obtained th</w:t>
      </w:r>
      <w:r w:rsidR="00BA015D">
        <w:t>r</w:t>
      </w:r>
      <w:r w:rsidR="00BA015D" w:rsidRPr="003A2E4F">
        <w:t xml:space="preserve">ough </w:t>
      </w:r>
      <w:proofErr w:type="spellStart"/>
      <w:r w:rsidR="00BA015D" w:rsidRPr="003A2E4F">
        <w:t>dbGaP</w:t>
      </w:r>
      <w:proofErr w:type="spellEnd"/>
      <w:r w:rsidR="00BA015D" w:rsidRPr="003A2E4F">
        <w:t xml:space="preserve"> (accession numbers phs000007.v</w:t>
      </w:r>
      <w:r>
        <w:t>31</w:t>
      </w:r>
      <w:r w:rsidR="00BA015D">
        <w:t xml:space="preserve"> [FHS], phs000287.v</w:t>
      </w:r>
      <w:r>
        <w:t>7</w:t>
      </w:r>
      <w:r w:rsidR="00BA015D">
        <w:t xml:space="preserve"> [CHS]</w:t>
      </w:r>
      <w:r w:rsidR="00F77F36">
        <w:t xml:space="preserve">, </w:t>
      </w:r>
      <w:r w:rsidR="00F77F36" w:rsidRPr="00F77F36">
        <w:t>phs000285, v.3</w:t>
      </w:r>
      <w:r w:rsidR="00F77F36">
        <w:t xml:space="preserve"> [CARDIA]</w:t>
      </w:r>
      <w:r w:rsidR="00BA015D">
        <w:t xml:space="preserve">), </w:t>
      </w:r>
      <w:r w:rsidR="00BA015D" w:rsidRPr="00526519">
        <w:t>the UK Biobank application</w:t>
      </w:r>
      <w:r w:rsidR="00BA015D">
        <w:t>s</w:t>
      </w:r>
      <w:r w:rsidR="00BA015D" w:rsidRPr="00526519">
        <w:t xml:space="preserve"> #60</w:t>
      </w:r>
      <w:r w:rsidR="00BA015D">
        <w:t>447 and #62778</w:t>
      </w:r>
      <w:r>
        <w:t xml:space="preserve">, and </w:t>
      </w:r>
      <w:r w:rsidR="009160B6" w:rsidRPr="009160B6">
        <w:t xml:space="preserve">the </w:t>
      </w:r>
      <w:proofErr w:type="spellStart"/>
      <w:r w:rsidR="009160B6" w:rsidRPr="009160B6">
        <w:t>LLFS</w:t>
      </w:r>
      <w:proofErr w:type="spellEnd"/>
      <w:r w:rsidR="009160B6" w:rsidRPr="009160B6">
        <w:t xml:space="preserve"> study provided by the </w:t>
      </w:r>
      <w:proofErr w:type="spellStart"/>
      <w:r w:rsidR="009160B6" w:rsidRPr="009160B6">
        <w:t>LLFS</w:t>
      </w:r>
      <w:proofErr w:type="spellEnd"/>
      <w:r w:rsidR="009160B6" w:rsidRPr="009160B6">
        <w:t xml:space="preserve"> Data Management and Coordinating Center (Washington University, St. Louis)</w:t>
      </w:r>
      <w:r w:rsidR="00E84272">
        <w:t xml:space="preserve"> and available through </w:t>
      </w:r>
      <w:proofErr w:type="spellStart"/>
      <w:r w:rsidR="00E84272">
        <w:t>dbGaP</w:t>
      </w:r>
      <w:proofErr w:type="spellEnd"/>
      <w:r w:rsidR="00E84272">
        <w:t xml:space="preserve"> (accession number </w:t>
      </w:r>
      <w:r w:rsidR="00E84272" w:rsidRPr="005E7217">
        <w:t>phs000397.v3</w:t>
      </w:r>
      <w:r w:rsidR="00E84272">
        <w:t>)</w:t>
      </w:r>
      <w:r w:rsidR="009160B6">
        <w:t>.</w:t>
      </w:r>
    </w:p>
    <w:p w14:paraId="1E9B9277" w14:textId="77777777" w:rsidR="00BA015D" w:rsidRPr="006127C5" w:rsidRDefault="00BA015D" w:rsidP="00BA015D">
      <w:pPr>
        <w:widowControl w:val="0"/>
        <w:autoSpaceDE w:val="0"/>
        <w:autoSpaceDN w:val="0"/>
        <w:adjustRightInd w:val="0"/>
        <w:ind w:firstLine="720"/>
        <w:jc w:val="both"/>
      </w:pPr>
    </w:p>
    <w:p w14:paraId="514EA07E" w14:textId="5B740D6F" w:rsidR="00BA015D" w:rsidRDefault="00BA015D" w:rsidP="00BA015D">
      <w:pPr>
        <w:widowControl w:val="0"/>
        <w:autoSpaceDE w:val="0"/>
        <w:autoSpaceDN w:val="0"/>
        <w:adjustRightInd w:val="0"/>
        <w:ind w:firstLine="720"/>
        <w:jc w:val="both"/>
      </w:pPr>
      <w:r w:rsidRPr="003873C8">
        <w:rPr>
          <w:b/>
        </w:rPr>
        <w:t>The Framingham Heart Study (FHS)</w:t>
      </w:r>
      <w:r>
        <w:t xml:space="preserve"> </w:t>
      </w:r>
      <w:r w:rsidRPr="006127C5">
        <w:t xml:space="preserve">is </w:t>
      </w:r>
      <w:r w:rsidR="00F04DBF" w:rsidRPr="00F04DBF">
        <w:t xml:space="preserve">a longitudinal multigenerational study on residents of the city of Framingham, Massachusetts. </w:t>
      </w:r>
      <w:r w:rsidR="00FC39B3" w:rsidRPr="00FC39B3">
        <w:t xml:space="preserve">FHS is </w:t>
      </w:r>
      <w:r w:rsidR="00FC39B3">
        <w:t xml:space="preserve">designed to </w:t>
      </w:r>
      <w:r w:rsidR="00FC39B3" w:rsidRPr="00FC39B3">
        <w:t xml:space="preserve">identify the common factors or characteristics that contribute to </w:t>
      </w:r>
      <w:r w:rsidR="00FC39B3">
        <w:t>cardiovascular disease (</w:t>
      </w:r>
      <w:r w:rsidR="00FC39B3" w:rsidRPr="00FC39B3">
        <w:t>CVD</w:t>
      </w:r>
      <w:r w:rsidR="00FC39B3">
        <w:t>)</w:t>
      </w:r>
      <w:r w:rsidR="00FC39B3" w:rsidRPr="00FC39B3">
        <w:t xml:space="preserve"> by following its development over a long period of time in a large group of participants who had not yet developed overt symptoms of CVD or suffered a heart attack or stroke.</w:t>
      </w:r>
      <w:r w:rsidR="00FC39B3">
        <w:t xml:space="preserve"> </w:t>
      </w:r>
      <w:r w:rsidR="00F04DBF">
        <w:t xml:space="preserve">FHS is </w:t>
      </w:r>
      <w:r w:rsidRPr="006127C5">
        <w:t>conducted and supported by the National Heart, Lung, and Blood Institute (</w:t>
      </w:r>
      <w:proofErr w:type="spellStart"/>
      <w:r w:rsidRPr="006127C5">
        <w:t>NHLBI</w:t>
      </w:r>
      <w:proofErr w:type="spellEnd"/>
      <w:r w:rsidRPr="006127C5">
        <w:t xml:space="preserve">) in collaboration with Boston University (Contract No. N01-HC-25195 and HHSN268201500001I). This manuscript was not prepared in collaboration with investigators of the </w:t>
      </w:r>
      <w:r>
        <w:t>FHS</w:t>
      </w:r>
      <w:r w:rsidRPr="006127C5">
        <w:t xml:space="preserve"> and does not necessarily reflect the opinions or views of the </w:t>
      </w:r>
      <w:r>
        <w:t>FHS</w:t>
      </w:r>
      <w:r w:rsidRPr="006127C5">
        <w:t xml:space="preserve">, Boston University, or </w:t>
      </w:r>
      <w:proofErr w:type="spellStart"/>
      <w:r w:rsidRPr="006127C5">
        <w:t>NHLBI</w:t>
      </w:r>
      <w:proofErr w:type="spellEnd"/>
      <w:r w:rsidRPr="006127C5">
        <w:t xml:space="preserve">. Funding for </w:t>
      </w:r>
      <w:proofErr w:type="spellStart"/>
      <w:r w:rsidRPr="006127C5">
        <w:t>SHARe</w:t>
      </w:r>
      <w:proofErr w:type="spellEnd"/>
      <w:r w:rsidRPr="006127C5">
        <w:t xml:space="preserve"> </w:t>
      </w:r>
      <w:proofErr w:type="spellStart"/>
      <w:r w:rsidRPr="006127C5">
        <w:t>Affymetrix</w:t>
      </w:r>
      <w:proofErr w:type="spellEnd"/>
      <w:r w:rsidRPr="006127C5">
        <w:t xml:space="preserve"> genotyping was provided by </w:t>
      </w:r>
      <w:proofErr w:type="spellStart"/>
      <w:r w:rsidRPr="006127C5">
        <w:t>NHLBI</w:t>
      </w:r>
      <w:proofErr w:type="spellEnd"/>
      <w:r w:rsidRPr="006127C5">
        <w:t xml:space="preserve"> Contract N02-HL-64278. </w:t>
      </w:r>
      <w:proofErr w:type="spellStart"/>
      <w:r w:rsidRPr="006127C5">
        <w:t>SHARe</w:t>
      </w:r>
      <w:proofErr w:type="spellEnd"/>
      <w:r w:rsidRPr="006127C5">
        <w:t xml:space="preserve"> Illumina genotyping was provided under an agreement between Illumina and Boston University. Funding for </w:t>
      </w:r>
      <w:proofErr w:type="spellStart"/>
      <w:r w:rsidRPr="006127C5">
        <w:t>CARe</w:t>
      </w:r>
      <w:proofErr w:type="spellEnd"/>
      <w:r w:rsidRPr="006127C5">
        <w:t xml:space="preserve"> genotyping was provided by </w:t>
      </w:r>
      <w:proofErr w:type="spellStart"/>
      <w:r w:rsidRPr="006127C5">
        <w:t>NHLBI</w:t>
      </w:r>
      <w:proofErr w:type="spellEnd"/>
      <w:r w:rsidRPr="006127C5">
        <w:t xml:space="preserve"> Contract</w:t>
      </w:r>
      <w:r>
        <w:t xml:space="preserve"> N01-HC-65226</w:t>
      </w:r>
      <w:r w:rsidRPr="006127C5">
        <w:t>. Funding support for the Framingham Dementia dataset was provided by NIH/NIA grant R01 AG08122.</w:t>
      </w:r>
    </w:p>
    <w:p w14:paraId="3F846856" w14:textId="7E9769EF" w:rsidR="00FC39B3" w:rsidRDefault="00FC39B3" w:rsidP="00BA015D">
      <w:pPr>
        <w:widowControl w:val="0"/>
        <w:autoSpaceDE w:val="0"/>
        <w:autoSpaceDN w:val="0"/>
        <w:adjustRightInd w:val="0"/>
        <w:ind w:firstLine="720"/>
        <w:jc w:val="both"/>
      </w:pPr>
    </w:p>
    <w:p w14:paraId="6F7C79DE" w14:textId="38365367" w:rsidR="00BA015D" w:rsidRDefault="00BA015D" w:rsidP="00BA015D">
      <w:pPr>
        <w:widowControl w:val="0"/>
        <w:autoSpaceDE w:val="0"/>
        <w:autoSpaceDN w:val="0"/>
        <w:adjustRightInd w:val="0"/>
        <w:ind w:firstLine="720"/>
        <w:jc w:val="both"/>
      </w:pPr>
      <w:r w:rsidRPr="003873C8">
        <w:rPr>
          <w:rFonts w:eastAsiaTheme="minorHAnsi"/>
          <w:b/>
          <w:color w:val="000000"/>
        </w:rPr>
        <w:t xml:space="preserve">The </w:t>
      </w:r>
      <w:r w:rsidRPr="003873C8">
        <w:rPr>
          <w:b/>
          <w:color w:val="000000"/>
        </w:rPr>
        <w:t>Cardiovascular Health Study (CHS)</w:t>
      </w:r>
      <w:r>
        <w:rPr>
          <w:color w:val="000000"/>
        </w:rPr>
        <w:t xml:space="preserve"> </w:t>
      </w:r>
      <w:r w:rsidR="00F04DBF" w:rsidRPr="00F04DBF">
        <w:rPr>
          <w:color w:val="000000"/>
        </w:rPr>
        <w:t>is a multicent</w:t>
      </w:r>
      <w:r w:rsidR="00F04DBF">
        <w:rPr>
          <w:color w:val="000000"/>
        </w:rPr>
        <w:t>e</w:t>
      </w:r>
      <w:r w:rsidR="00F04DBF" w:rsidRPr="00F04DBF">
        <w:rPr>
          <w:color w:val="000000"/>
        </w:rPr>
        <w:t>r prospective cohort study of cardiovascular risk factors in ambulatory non-institutionalized men and women</w:t>
      </w:r>
      <w:r w:rsidR="00FC39B3">
        <w:rPr>
          <w:color w:val="000000"/>
        </w:rPr>
        <w:t xml:space="preserve"> </w:t>
      </w:r>
      <w:r w:rsidR="00FC39B3" w:rsidRPr="00FC39B3">
        <w:t xml:space="preserve">aged 65 years and older recruited from four communities: Forsyth County, North Carolina; Sacramento County, California; Washington County, Maryland; and Pittsburgh, Pennsylvania. CHS is designed to determine the importance of conventional </w:t>
      </w:r>
      <w:proofErr w:type="spellStart"/>
      <w:r w:rsidR="00FC39B3" w:rsidRPr="00FC39B3">
        <w:t>CHD</w:t>
      </w:r>
      <w:proofErr w:type="spellEnd"/>
      <w:r w:rsidR="00FC39B3" w:rsidRPr="00FC39B3">
        <w:t xml:space="preserve"> risk factors in older adults, and to identify new risk factors in this age group</w:t>
      </w:r>
      <w:r w:rsidR="00FC39B3">
        <w:t xml:space="preserve">. </w:t>
      </w:r>
      <w:r w:rsidR="00F04DBF">
        <w:rPr>
          <w:color w:val="000000"/>
        </w:rPr>
        <w:t xml:space="preserve">CHS </w:t>
      </w:r>
      <w:r w:rsidRPr="006127C5">
        <w:rPr>
          <w:rFonts w:eastAsiaTheme="minorHAnsi"/>
          <w:color w:val="000000"/>
        </w:rPr>
        <w:t>was supported by contracts HHSN268201200036C, HHSN268200800007C, N01-HC-85079, N01-HC-85080, N01-HC-85081, N01-HC-85082, N01-HC-85083, N01-HC-85084, N01-HC-85085, N01-HC-85086, N01-HC-35129, N01 HC-15103, N01 HC-55222, N01-HC-75150, N01-HC-45133, and N01-HC-85239; grant numbers U01 HL080295 and U01 HL130014 from the National Heart, Lung, and Blood Institute</w:t>
      </w:r>
      <w:r>
        <w:rPr>
          <w:rFonts w:eastAsiaTheme="minorHAnsi"/>
          <w:color w:val="000000"/>
        </w:rPr>
        <w:t xml:space="preserve"> (</w:t>
      </w:r>
      <w:proofErr w:type="spellStart"/>
      <w:r>
        <w:rPr>
          <w:rFonts w:eastAsiaTheme="minorHAnsi"/>
          <w:color w:val="000000"/>
        </w:rPr>
        <w:t>NHLBI</w:t>
      </w:r>
      <w:proofErr w:type="spellEnd"/>
      <w:r>
        <w:rPr>
          <w:rFonts w:eastAsiaTheme="minorHAnsi"/>
          <w:color w:val="000000"/>
        </w:rPr>
        <w:t>)</w:t>
      </w:r>
      <w:r w:rsidRPr="006127C5">
        <w:rPr>
          <w:rFonts w:eastAsiaTheme="minorHAnsi"/>
          <w:color w:val="000000"/>
        </w:rPr>
        <w:t xml:space="preserve">, and R01 AG-023629 from the National Institute on Aging, with additional contribution from the National Institute of Neurological Disorders and Stroke. A full list of principal CHS investigators and institutions can be found at https://chs-nhlbi.org/pi. This manuscript was not prepared in collaboration with CHS investigators and does not necessarily reflect the opinions or views of CHS, or the </w:t>
      </w:r>
      <w:proofErr w:type="spellStart"/>
      <w:r w:rsidRPr="006127C5">
        <w:rPr>
          <w:rFonts w:eastAsiaTheme="minorHAnsi"/>
          <w:color w:val="000000"/>
        </w:rPr>
        <w:t>NHLBI</w:t>
      </w:r>
      <w:proofErr w:type="spellEnd"/>
      <w:r w:rsidRPr="006127C5">
        <w:rPr>
          <w:rFonts w:eastAsiaTheme="minorHAnsi"/>
          <w:color w:val="000000"/>
        </w:rPr>
        <w:t>.</w:t>
      </w:r>
      <w:r w:rsidRPr="006127C5">
        <w:t xml:space="preserve"> </w:t>
      </w:r>
      <w:r w:rsidRPr="006127C5">
        <w:rPr>
          <w:color w:val="000000"/>
        </w:rPr>
        <w:t xml:space="preserve">Additional support for infrastructure was provided by HL105756 and additional genotyping among the African-American cohort was supported in part by HL085251. </w:t>
      </w:r>
      <w:r w:rsidRPr="006127C5">
        <w:t xml:space="preserve">DNA handling and genotyping at Cedars-Sinai Medical Center was supported in part by National Center for Research Resources grant UL1RR033176, now at the National Center for Advancing Translational Technologies </w:t>
      </w:r>
      <w:proofErr w:type="spellStart"/>
      <w:r w:rsidRPr="006127C5">
        <w:t>CTSI</w:t>
      </w:r>
      <w:proofErr w:type="spellEnd"/>
      <w:r w:rsidRPr="006127C5">
        <w:t xml:space="preserve"> grant UL1TR000124; in addition to the National Institute of Diabetes and Digestive and Kidney Diseases grant DK063491 to the Southern California Diabetes Endocrinology Research Center.</w:t>
      </w:r>
    </w:p>
    <w:p w14:paraId="155C2672" w14:textId="77777777" w:rsidR="00BA015D" w:rsidRPr="006127C5" w:rsidRDefault="00BA015D" w:rsidP="00BA015D">
      <w:pPr>
        <w:widowControl w:val="0"/>
        <w:autoSpaceDE w:val="0"/>
        <w:autoSpaceDN w:val="0"/>
        <w:adjustRightInd w:val="0"/>
        <w:ind w:firstLine="720"/>
        <w:jc w:val="both"/>
      </w:pPr>
    </w:p>
    <w:p w14:paraId="0FE2067F" w14:textId="64192D85" w:rsidR="00BA015D" w:rsidRDefault="004F2F06" w:rsidP="00BA015D">
      <w:r w:rsidRPr="00844B66">
        <w:rPr>
          <w:b/>
        </w:rPr>
        <w:lastRenderedPageBreak/>
        <w:t xml:space="preserve">UK Biobank </w:t>
      </w:r>
      <w:r>
        <w:rPr>
          <w:b/>
        </w:rPr>
        <w:t>(</w:t>
      </w:r>
      <w:proofErr w:type="spellStart"/>
      <w:r w:rsidRPr="004F2F06">
        <w:t>UKB</w:t>
      </w:r>
      <w:proofErr w:type="spellEnd"/>
      <w:r>
        <w:t>)</w:t>
      </w:r>
      <w:r w:rsidRPr="004F2F06">
        <w:t xml:space="preserve"> is a large-scale biomedical database and research resource, containing in-depth genetic and health information from half a million UK participants. </w:t>
      </w:r>
      <w:r w:rsidR="008107E2" w:rsidRPr="0086740F">
        <w:t xml:space="preserve">We thank the UK Biobank participants and coordinators for </w:t>
      </w:r>
      <w:r w:rsidR="008107E2">
        <w:t xml:space="preserve">providing this </w:t>
      </w:r>
      <w:r w:rsidR="008107E2" w:rsidRPr="0086740F">
        <w:t>dataset</w:t>
      </w:r>
      <w:r w:rsidR="008107E2">
        <w:t xml:space="preserve"> under </w:t>
      </w:r>
      <w:r w:rsidRPr="00526519">
        <w:t>application</w:t>
      </w:r>
      <w:r>
        <w:t>s</w:t>
      </w:r>
      <w:r w:rsidRPr="00526519">
        <w:t xml:space="preserve"> #60</w:t>
      </w:r>
      <w:r>
        <w:t>447 and #62778</w:t>
      </w:r>
      <w:r w:rsidR="008107E2">
        <w:t>.</w:t>
      </w:r>
    </w:p>
    <w:p w14:paraId="1E753A55" w14:textId="5C43D507" w:rsidR="00F22E2B" w:rsidRDefault="00F22E2B" w:rsidP="00BA015D">
      <w:r w:rsidRPr="00F22E2B">
        <w:rPr>
          <w:b/>
        </w:rPr>
        <w:t>The Long Life Family Study</w:t>
      </w:r>
      <w:r>
        <w:t xml:space="preserve"> (</w:t>
      </w:r>
      <w:proofErr w:type="spellStart"/>
      <w:r w:rsidRPr="00F22E2B">
        <w:t>LLFS</w:t>
      </w:r>
      <w:proofErr w:type="spellEnd"/>
      <w:r>
        <w:t>)</w:t>
      </w:r>
      <w:r w:rsidRPr="00F22E2B">
        <w:t xml:space="preserve"> is </w:t>
      </w:r>
      <w:r>
        <w:t>a longitudinal</w:t>
      </w:r>
      <w:r w:rsidRPr="00F22E2B">
        <w:t xml:space="preserve"> study designed to determine genetic, behavioral, and environmental factors </w:t>
      </w:r>
      <w:r w:rsidR="00267955" w:rsidRPr="00585B6D">
        <w:t xml:space="preserve">on </w:t>
      </w:r>
      <w:r w:rsidR="00267955">
        <w:t xml:space="preserve">participants from </w:t>
      </w:r>
      <w:r w:rsidR="00267955" w:rsidRPr="00585B6D">
        <w:t>families showing exceptional familial longevity</w:t>
      </w:r>
      <w:r w:rsidR="00267955">
        <w:t>. The data are from</w:t>
      </w:r>
      <w:r w:rsidR="00267955" w:rsidRPr="00585B6D">
        <w:t xml:space="preserve"> three </w:t>
      </w:r>
      <w:r w:rsidR="00267955">
        <w:t xml:space="preserve">field </w:t>
      </w:r>
      <w:r w:rsidR="00267955" w:rsidRPr="00585B6D">
        <w:t>centers in the U.S. and one in Denmark</w:t>
      </w:r>
      <w:r w:rsidRPr="00F22E2B">
        <w:t xml:space="preserve">. </w:t>
      </w:r>
      <w:r w:rsidR="003E1160">
        <w:t xml:space="preserve">We thank the </w:t>
      </w:r>
      <w:proofErr w:type="spellStart"/>
      <w:r w:rsidR="003E1160">
        <w:t>LLFS</w:t>
      </w:r>
      <w:proofErr w:type="spellEnd"/>
      <w:r w:rsidR="003E1160">
        <w:t xml:space="preserve">. </w:t>
      </w:r>
    </w:p>
    <w:p w14:paraId="31504FED" w14:textId="7DF2818D" w:rsidR="00CE5A80" w:rsidRDefault="00CE5A80" w:rsidP="00BA015D"/>
    <w:p w14:paraId="5B6103D2" w14:textId="18A8F0B7" w:rsidR="00CE5A80" w:rsidRDefault="00B4199F" w:rsidP="00BA015D">
      <w:pPr>
        <w:rPr>
          <w:szCs w:val="24"/>
        </w:rPr>
      </w:pPr>
      <w:r w:rsidRPr="00B4199F">
        <w:rPr>
          <w:b/>
          <w:szCs w:val="24"/>
        </w:rPr>
        <w:t>The Coronary Artery Risk Development in Young Adults Study</w:t>
      </w:r>
      <w:r w:rsidRPr="0070371F">
        <w:rPr>
          <w:szCs w:val="24"/>
        </w:rPr>
        <w:t xml:space="preserve"> (CARDIA) is conducted and supported by the National Heart, Lung, and Blood Institute (</w:t>
      </w:r>
      <w:proofErr w:type="spellStart"/>
      <w:r w:rsidRPr="0070371F">
        <w:rPr>
          <w:szCs w:val="24"/>
        </w:rPr>
        <w:t>NHLBI</w:t>
      </w:r>
      <w:proofErr w:type="spellEnd"/>
      <w:r w:rsidRPr="0070371F">
        <w:rPr>
          <w:szCs w:val="24"/>
        </w:rPr>
        <w:t xml:space="preserve">) in collaboration with the University of Alabama at Birmingham (N01-HC95095 &amp; N01-HC48047), University of Minnesota (N01-HC48048), Northwestern University (N01-HC48049), and Kaiser Foundation Research Institute (N01-HC48050). This manuscript was not approved by CARDIA. The opinions and conclusions contained in this publication are solely those of the authors, and are not endorsed by CARDIA or the </w:t>
      </w:r>
      <w:proofErr w:type="spellStart"/>
      <w:r w:rsidRPr="0070371F">
        <w:rPr>
          <w:szCs w:val="24"/>
        </w:rPr>
        <w:t>NHLBI</w:t>
      </w:r>
      <w:proofErr w:type="spellEnd"/>
      <w:r w:rsidRPr="0070371F">
        <w:rPr>
          <w:szCs w:val="24"/>
        </w:rPr>
        <w:t xml:space="preserve"> and should not be assumed to reflect the opinions or conclusions of either. Funding for </w:t>
      </w:r>
      <w:proofErr w:type="spellStart"/>
      <w:r w:rsidRPr="0070371F">
        <w:rPr>
          <w:szCs w:val="24"/>
        </w:rPr>
        <w:t>CARe</w:t>
      </w:r>
      <w:proofErr w:type="spellEnd"/>
      <w:r w:rsidRPr="0070371F">
        <w:rPr>
          <w:szCs w:val="24"/>
        </w:rPr>
        <w:t xml:space="preserve"> genotyping was provided by </w:t>
      </w:r>
      <w:proofErr w:type="spellStart"/>
      <w:r w:rsidRPr="0070371F">
        <w:rPr>
          <w:szCs w:val="24"/>
        </w:rPr>
        <w:t>NHLBI</w:t>
      </w:r>
      <w:proofErr w:type="spellEnd"/>
      <w:r w:rsidRPr="0070371F">
        <w:rPr>
          <w:szCs w:val="24"/>
        </w:rPr>
        <w:t xml:space="preserve"> Contract N01-HC-65226.</w:t>
      </w:r>
    </w:p>
    <w:p w14:paraId="242762C4" w14:textId="77777777" w:rsidR="00B4199F" w:rsidRDefault="00B4199F" w:rsidP="00BA015D"/>
    <w:p w14:paraId="46C0B20A" w14:textId="77777777" w:rsidR="00F22E2B" w:rsidRDefault="00F22E2B" w:rsidP="00BA015D"/>
    <w:p w14:paraId="4C02EF97" w14:textId="77777777" w:rsidR="00C212D6" w:rsidRDefault="00C212D6" w:rsidP="00BA015D">
      <w:pPr>
        <w:sectPr w:rsidR="00C212D6" w:rsidSect="00986B8F">
          <w:headerReference w:type="default" r:id="rId8"/>
          <w:footerReference w:type="default" r:id="rId9"/>
          <w:pgSz w:w="12240" w:h="15840"/>
          <w:pgMar w:top="1152" w:right="1152" w:bottom="1152" w:left="1152" w:header="720" w:footer="720" w:gutter="0"/>
          <w:pgNumType w:start="1"/>
          <w:cols w:space="720"/>
          <w:docGrid w:linePitch="360"/>
        </w:sectPr>
      </w:pPr>
    </w:p>
    <w:p w14:paraId="4E5F119B" w14:textId="5FAD29B9" w:rsidR="00C212D6" w:rsidRDefault="00C212D6" w:rsidP="00C212D6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1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="006E3820">
        <w:rPr>
          <w:color w:val="000000"/>
        </w:rPr>
        <w:t>Counts</w:t>
      </w:r>
      <w:r w:rsidR="00AE1CEC" w:rsidRPr="00AE1CEC">
        <w:rPr>
          <w:color w:val="000000"/>
        </w:rPr>
        <w:t xml:space="preserve"> of subjects carrying compound genotypes constructed using rs429358, rs2075650, and rs12721046.</w:t>
      </w:r>
    </w:p>
    <w:tbl>
      <w:tblPr>
        <w:tblW w:w="12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33"/>
        <w:gridCol w:w="663"/>
        <w:gridCol w:w="977"/>
        <w:gridCol w:w="932"/>
        <w:gridCol w:w="977"/>
        <w:gridCol w:w="693"/>
        <w:gridCol w:w="1067"/>
        <w:gridCol w:w="693"/>
        <w:gridCol w:w="1067"/>
        <w:gridCol w:w="728"/>
        <w:gridCol w:w="1118"/>
        <w:gridCol w:w="556"/>
        <w:gridCol w:w="1118"/>
      </w:tblGrid>
      <w:tr w:rsidR="00C44784" w:rsidRPr="00AE1CEC" w14:paraId="206ED128" w14:textId="77777777" w:rsidTr="00AE1CEC">
        <w:trPr>
          <w:trHeight w:val="288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47CC6588" w14:textId="087F0C9E" w:rsidR="00C44784" w:rsidRPr="00AE1CEC" w:rsidRDefault="00C44784" w:rsidP="00AE1CEC">
            <w:pPr>
              <w:jc w:val="center"/>
              <w:rPr>
                <w:sz w:val="20"/>
                <w:szCs w:val="24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075FFD1C" w14:textId="3D46961C" w:rsidR="00C44784" w:rsidRPr="00AE1CEC" w:rsidRDefault="00C44784" w:rsidP="00AE1CEC">
            <w:pPr>
              <w:jc w:val="center"/>
              <w:rPr>
                <w:sz w:val="20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549" w:type="dxa"/>
            <w:gridSpan w:val="4"/>
            <w:shd w:val="clear" w:color="auto" w:fill="auto"/>
            <w:noWrap/>
            <w:vAlign w:val="center"/>
            <w:hideMark/>
          </w:tcPr>
          <w:p w14:paraId="087DC177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3520" w:type="dxa"/>
            <w:gridSpan w:val="4"/>
            <w:shd w:val="clear" w:color="auto" w:fill="auto"/>
            <w:noWrap/>
            <w:vAlign w:val="center"/>
            <w:hideMark/>
          </w:tcPr>
          <w:p w14:paraId="5B739EBD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HS</w:t>
            </w:r>
          </w:p>
        </w:tc>
        <w:tc>
          <w:tcPr>
            <w:tcW w:w="3520" w:type="dxa"/>
            <w:gridSpan w:val="4"/>
            <w:shd w:val="clear" w:color="auto" w:fill="auto"/>
            <w:noWrap/>
            <w:vAlign w:val="center"/>
            <w:hideMark/>
          </w:tcPr>
          <w:p w14:paraId="7D9D8E73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FS</w:t>
            </w:r>
            <w:proofErr w:type="spellEnd"/>
          </w:p>
        </w:tc>
      </w:tr>
      <w:tr w:rsidR="00C44784" w:rsidRPr="00AE1CEC" w14:paraId="73E55DE9" w14:textId="77777777" w:rsidTr="00AE1CEC">
        <w:trPr>
          <w:trHeight w:val="288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65ABD47" w14:textId="12595784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721C2D26" w14:textId="2E42370C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gridSpan w:val="2"/>
            <w:shd w:val="clear" w:color="auto" w:fill="auto"/>
            <w:noWrap/>
            <w:vAlign w:val="center"/>
            <w:hideMark/>
          </w:tcPr>
          <w:p w14:paraId="3DFCFB46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909" w:type="dxa"/>
            <w:gridSpan w:val="2"/>
            <w:shd w:val="clear" w:color="auto" w:fill="auto"/>
            <w:noWrap/>
            <w:vAlign w:val="center"/>
            <w:hideMark/>
          </w:tcPr>
          <w:p w14:paraId="2D4078A2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1D60AE47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210AA1F3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center"/>
            <w:hideMark/>
          </w:tcPr>
          <w:p w14:paraId="2FF3BE0C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674" w:type="dxa"/>
            <w:gridSpan w:val="2"/>
            <w:shd w:val="clear" w:color="auto" w:fill="auto"/>
            <w:noWrap/>
            <w:vAlign w:val="center"/>
            <w:hideMark/>
          </w:tcPr>
          <w:p w14:paraId="34CE92E0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</w:tr>
      <w:tr w:rsidR="00C44784" w:rsidRPr="00AE1CEC" w14:paraId="6E41DA74" w14:textId="77777777" w:rsidTr="00AE1CEC">
        <w:trPr>
          <w:trHeight w:val="288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15098DF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4C058C23" w14:textId="77777777" w:rsidR="00C44784" w:rsidRPr="00AE1CEC" w:rsidRDefault="00C44784" w:rsidP="00AE1CEC">
            <w:pPr>
              <w:jc w:val="center"/>
              <w:rPr>
                <w:sz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BDDEE7D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12E7BB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50E539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67691F4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C9F3BE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98790B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687D99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A75849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CF2AC2E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4C43B5F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726A379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05A2B75" w14:textId="77777777" w:rsidR="00C44784" w:rsidRPr="00AE1CEC" w:rsidRDefault="00C44784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</w:tr>
      <w:tr w:rsidR="00AE1CEC" w:rsidRPr="00AE1CEC" w14:paraId="3D723495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6681C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8CE5C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A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A58490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F678C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84E92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236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F0413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03F8D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56CFEC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761EF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44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8F808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B4303A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4EEF4A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73.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E2BA6B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BA7BFB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</w:tr>
      <w:tr w:rsidR="00AE1CEC" w:rsidRPr="00AE1CEC" w14:paraId="71842BD7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5809F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982969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A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1D87E4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71CFC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3BBDC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8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EBA07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E7862D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74382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9C1C6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FA26C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EAF9E0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24F442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5F711B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27083F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AE1CEC" w:rsidRPr="00AE1CEC" w14:paraId="1D630D66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92DA6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D09E1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A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04CE27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99E06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42A71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10BE6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652CF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779E3E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280FC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F1DB0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26C429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4319F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F479EF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9A9AD1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AE1CEC" w:rsidRPr="00AE1CEC" w14:paraId="23ACC413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05D00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0B864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32BE9F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BAEF0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710B5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85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7CD7FC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AC718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F8B24C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80EA1A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45BBEA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EAE282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A46E99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D7CDB2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9F0BDC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AE1CEC" w:rsidRPr="00AE1CEC" w14:paraId="5A8911FA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EAC57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A6921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340569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47134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BB99F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0F107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F6AC3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39D32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265A3A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452C5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8C3EA0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EF674F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FF156A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89656B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AE1CEC" w:rsidRPr="00AE1CEC" w14:paraId="5A9A0507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8394D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F0C61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A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8ECCBC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F5286B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06996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38FC5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352DE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82E0B3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72490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69576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44B08E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DA12A6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AE4D19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74A5B3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39FB7253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BFB24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27851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g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128C24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B112B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283E9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1F6ED1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F2865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1787B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BF9EA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37291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93033D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940B84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2EB916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235188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AE1CEC" w:rsidRPr="00AE1CEC" w14:paraId="7E9B1868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5DAE3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AF192E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g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09D8BC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08EFE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E7F56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BEB97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DD57B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7B6A7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AF2BC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2FF42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CB7054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451CDE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1550CB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6D543E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33D2AF13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045B0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24B7C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T/g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CABAC9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088EB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570FE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70A684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4EAD8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63F02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0004E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C8960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430D71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0B8AF4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829156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B27E04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AE1CEC" w:rsidRPr="00AE1CEC" w14:paraId="46C0D40A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932BB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01E89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D440CF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6B351F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85BC3C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01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725D5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574C23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4B23A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CA4751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2C097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0749AB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460089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33665D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8EDD2E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</w:tr>
      <w:tr w:rsidR="00AE1CEC" w:rsidRPr="00AE1CEC" w14:paraId="6A097ED8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93619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13D58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A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EF305F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C37B1F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B3FCA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08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F10A1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1C98E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C23990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B1C48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CE6BE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0E617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BE2FA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1370B9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7C34A6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AE1CEC" w:rsidRPr="00AE1CEC" w14:paraId="5F7AC110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541E3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B18774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A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4A4C15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99619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41F95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07082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CF69B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17BD9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D13A1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2AEAEA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26FAAF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0FDC1B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1FD14A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50DDA4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26B57818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4D5E4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27817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89FB09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467E5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8691E7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34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C21BF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B8763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9B72B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8BED4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1ABC1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CAED5D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A4F3D6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CF3623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00BFB5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AE1CEC" w:rsidRPr="00AE1CEC" w14:paraId="76C377EA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CCFB8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D91B9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805462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602FA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105D4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64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D7373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6D612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35669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ADA2F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152D8F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2597A4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DB3EE4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AC7D08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E97F5F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</w:tr>
      <w:tr w:rsidR="00AE1CEC" w:rsidRPr="00AE1CEC" w14:paraId="2F04D5CA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DC49E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0B694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A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1D36EA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749328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23EC1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24E4A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65B52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E2D5F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236F47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14D589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F4D61A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6A7ABE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97B1A0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2A27F9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0C5A42E5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8A606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A04A5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g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A50FB6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FC91AF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1C8EA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F99B8D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754187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03AA42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B95F9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694E66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9576F8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A5F83A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D49D10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3E4674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5834AA3C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C4FE9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967D7E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g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FD3565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A35C9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B2497D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E15A9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5DEE2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866C6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FA105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51169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3DD9CC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7D3DE3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601147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279DD8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AE1CEC" w:rsidRPr="00AE1CEC" w14:paraId="64770F21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7394F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8279BE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Tc/g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294DFA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54273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7128E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3AB0C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9CCF7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FCF9D6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D794A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6F735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DA77BF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D4B532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DC2B1C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12ADD4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44652D29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8C633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C8294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A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3E5386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BB1A18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8FB22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BB18B4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3832B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FDE10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AFC2B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CE685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F84798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836762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C5E73C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8D78E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AE1CEC" w:rsidRPr="00AE1CEC" w14:paraId="63CBD0BD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824A8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72AFB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A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FCC6ED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0C66E5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83562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8D9EA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0CC0F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C52A79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9F3C44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BE178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299B5A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DDA2A5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598578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062A7C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17CF3539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13D32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C97738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A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936DF8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29F25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42EBB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59ABD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22213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60E0B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9AC7D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F175D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B41D6B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7D7647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D35898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9EA2D0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7838A4A4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399BF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20CE1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98EF1C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DED46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86931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C4900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D60D6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4CCC60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D557A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8F7C9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0ABF3D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FB74FE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681635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CCC648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2C3147D0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112A7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9770C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5CD34D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70F3B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41DA7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29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D66E92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0BB33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E83A5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1346A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98ADBE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F22CED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566B2A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FDF82C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CA8362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AE1CEC" w:rsidRPr="00AE1CEC" w14:paraId="46040515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9CB66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C0E5DF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A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E37B0C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984EF1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D660A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462807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7A741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C3ED7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79018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3BCE8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D6F56B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35E17A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BBF0B0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B1815A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AE1CEC" w:rsidRPr="00AE1CEC" w14:paraId="24C708C7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43C6C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2E8DF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gg/GG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708773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D1A3C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85421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E445D2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B7100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EF2C2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7E53FA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6855F2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0B5DA4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B8322C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0D99EA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7A8761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4945A376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A88B8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FD1CE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gg/G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74A642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F0BFF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00A55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D2FEA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80FC3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582A0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52731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0170E6E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F91653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7E4748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2572375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3F7ECD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AE1CEC" w:rsidRPr="00AE1CEC" w14:paraId="1F987C52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9CB7E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4861E1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cc/gg/aa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5DFAE5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130CD0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372618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6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BD2D4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7FC0D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16824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8FB24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B7569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782926F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7389E8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22600E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6FD545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AE1CEC" w:rsidRPr="00AE1CEC" w14:paraId="030C26F9" w14:textId="77777777" w:rsidTr="00AE1CEC">
        <w:trPr>
          <w:trHeight w:val="28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E627E9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395F27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A84348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E0ACD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54513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019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BC3D9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9298F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0281BC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37F2E0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7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6D2C3B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D469764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82ACDDD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D287EC3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7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593D2D6" w14:textId="77777777" w:rsidR="00AE1CEC" w:rsidRPr="00AE1CEC" w:rsidRDefault="00AE1CEC" w:rsidP="00AE1C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C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</w:tr>
    </w:tbl>
    <w:p w14:paraId="69ED3924" w14:textId="77777777" w:rsidR="00EC728A" w:rsidRDefault="00EC728A" w:rsidP="00EC728A">
      <w:pPr>
        <w:widowControl w:val="0"/>
        <w:jc w:val="both"/>
        <w:rPr>
          <w:color w:val="000000"/>
        </w:rPr>
      </w:pPr>
      <w:r w:rsidRPr="00AE1CEC">
        <w:rPr>
          <w:color w:val="000000"/>
        </w:rPr>
        <w:lastRenderedPageBreak/>
        <w:t>Column "</w:t>
      </w:r>
      <w:r w:rsidRPr="00AE1CEC">
        <w:rPr>
          <w:b/>
          <w:color w:val="000000"/>
        </w:rPr>
        <w:t>MA coding</w:t>
      </w:r>
      <w:r w:rsidRPr="00AE1CEC">
        <w:rPr>
          <w:color w:val="000000"/>
        </w:rPr>
        <w:t>" shows the number of minor alleles in each SNP ordered as rs429358, rs2075650, and rs12721046.</w:t>
      </w:r>
    </w:p>
    <w:p w14:paraId="4CB5FABC" w14:textId="17820547" w:rsidR="00EC728A" w:rsidRDefault="00EC728A" w:rsidP="00EC728A">
      <w:pPr>
        <w:widowControl w:val="0"/>
        <w:jc w:val="both"/>
      </w:pPr>
      <w:r w:rsidRPr="00AE1CEC">
        <w:rPr>
          <w:color w:val="000000"/>
        </w:rPr>
        <w:t>Column "</w:t>
      </w:r>
      <w:r w:rsidRPr="00AE1CEC">
        <w:rPr>
          <w:b/>
          <w:color w:val="000000"/>
        </w:rPr>
        <w:t>Genotype</w:t>
      </w:r>
      <w:r w:rsidRPr="00AE1CEC">
        <w:rPr>
          <w:color w:val="000000"/>
        </w:rPr>
        <w:t>" refers to the actual genotypes of rs429358, rs2075650 and rs12721046, in that order, e.g., TT/Ag/aa refers to the triple of rs429358_TT, rs2075650_Ag, and rs12721046_aa.</w:t>
      </w:r>
      <w:r>
        <w:rPr>
          <w:color w:val="000000"/>
        </w:rPr>
        <w:t xml:space="preserve"> </w:t>
      </w:r>
      <w:r w:rsidRPr="00AE1CEC">
        <w:t>Upper/lower case denotes here major/minor allele</w:t>
      </w:r>
      <w:r w:rsidR="003B1D1D">
        <w:t>.</w:t>
      </w:r>
    </w:p>
    <w:p w14:paraId="16F9BE55" w14:textId="71728E30" w:rsidR="00AE1CEC" w:rsidRDefault="00AE1CEC" w:rsidP="00C212D6">
      <w:pPr>
        <w:widowControl w:val="0"/>
        <w:jc w:val="both"/>
        <w:rPr>
          <w:color w:val="000000"/>
        </w:rPr>
      </w:pPr>
      <w:proofErr w:type="spellStart"/>
      <w:r w:rsidRPr="00AE1CEC">
        <w:rPr>
          <w:color w:val="000000"/>
        </w:rPr>
        <w:t>UKB</w:t>
      </w:r>
      <w:proofErr w:type="spellEnd"/>
      <w:r w:rsidRPr="00AE1CEC">
        <w:rPr>
          <w:color w:val="000000"/>
        </w:rPr>
        <w:t xml:space="preserve"> = UK Biobank, CHS = Cardiovascular Health Study, FHS = Framingham Heart Study, </w:t>
      </w:r>
      <w:proofErr w:type="spellStart"/>
      <w:r w:rsidRPr="00AE1CEC">
        <w:rPr>
          <w:color w:val="000000"/>
        </w:rPr>
        <w:t>LLFS</w:t>
      </w:r>
      <w:proofErr w:type="spellEnd"/>
      <w:r w:rsidRPr="00AE1CEC">
        <w:rPr>
          <w:color w:val="000000"/>
        </w:rPr>
        <w:t xml:space="preserve"> = Long-Life Family Study.</w:t>
      </w:r>
    </w:p>
    <w:p w14:paraId="52C5B954" w14:textId="6E1A286D" w:rsidR="00AE1CEC" w:rsidRDefault="00EC728A" w:rsidP="001D0C44">
      <w:pPr>
        <w:rPr>
          <w:color w:val="000000"/>
        </w:rPr>
      </w:pPr>
      <w:r w:rsidRPr="00AE1CEC">
        <w:t>Cases are defined as subjects who were 85 years and older; controls are defined as subjects who were younger than 65 years.</w:t>
      </w:r>
      <w:r w:rsidR="001D0C44">
        <w:t xml:space="preserve"> </w:t>
      </w:r>
      <w:r w:rsidR="00AE1CEC" w:rsidRPr="00AE1CEC">
        <w:rPr>
          <w:color w:val="000000"/>
        </w:rPr>
        <w:t xml:space="preserve">Because CHS did not include subjects younger than 65 years and </w:t>
      </w:r>
      <w:proofErr w:type="spellStart"/>
      <w:r w:rsidR="00AE1CEC" w:rsidRPr="00AE1CEC">
        <w:rPr>
          <w:color w:val="000000"/>
        </w:rPr>
        <w:t>UKB</w:t>
      </w:r>
      <w:proofErr w:type="spellEnd"/>
      <w:r w:rsidR="00AE1CEC" w:rsidRPr="00AE1CEC">
        <w:rPr>
          <w:color w:val="000000"/>
        </w:rPr>
        <w:t xml:space="preserve"> did not have subjects 85 years and older, we used pooled sample of CHS and </w:t>
      </w:r>
      <w:proofErr w:type="spellStart"/>
      <w:r w:rsidR="00AE1CEC" w:rsidRPr="00AE1CEC">
        <w:rPr>
          <w:color w:val="000000"/>
        </w:rPr>
        <w:t>UKB</w:t>
      </w:r>
      <w:proofErr w:type="spellEnd"/>
      <w:r w:rsidR="00AE1CEC" w:rsidRPr="00AE1CEC">
        <w:rPr>
          <w:color w:val="000000"/>
        </w:rPr>
        <w:t xml:space="preserve"> (</w:t>
      </w:r>
      <w:proofErr w:type="spellStart"/>
      <w:r w:rsidR="00AE1CEC" w:rsidRPr="00AE1CEC">
        <w:rPr>
          <w:color w:val="000000"/>
        </w:rPr>
        <w:t>CHS&amp;UKB</w:t>
      </w:r>
      <w:proofErr w:type="spellEnd"/>
      <w:r w:rsidR="00AE1CEC" w:rsidRPr="00AE1CEC">
        <w:rPr>
          <w:color w:val="000000"/>
        </w:rPr>
        <w:t>).</w:t>
      </w:r>
    </w:p>
    <w:p w14:paraId="6221819B" w14:textId="77777777" w:rsidR="00AE1CEC" w:rsidRDefault="00AE1CEC" w:rsidP="00BA015D"/>
    <w:p w14:paraId="7B7FFFAA" w14:textId="77777777" w:rsidR="00C212D6" w:rsidRDefault="00C212D6" w:rsidP="00BA015D"/>
    <w:p w14:paraId="411BC783" w14:textId="77777777" w:rsidR="00C212D6" w:rsidRDefault="00C212D6" w:rsidP="00BA015D">
      <w:pPr>
        <w:sectPr w:rsidR="00C212D6" w:rsidSect="00C212D6">
          <w:pgSz w:w="15840" w:h="12240" w:orient="landscape"/>
          <w:pgMar w:top="1152" w:right="1152" w:bottom="1152" w:left="1152" w:header="720" w:footer="720" w:gutter="0"/>
          <w:pgNumType w:start="1"/>
          <w:cols w:space="720"/>
          <w:docGrid w:linePitch="360"/>
        </w:sectPr>
      </w:pPr>
    </w:p>
    <w:p w14:paraId="11814C70" w14:textId="7940A473" w:rsidR="00DA7168" w:rsidRDefault="00DA7168" w:rsidP="00DA7168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2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="005B429D">
        <w:t xml:space="preserve">The estimates of the log odds </w:t>
      </w:r>
      <w:r w:rsidR="005B429D" w:rsidRPr="00D905C0">
        <w:rPr>
          <w:i/>
        </w:rPr>
        <w:t>β</w:t>
      </w:r>
      <w:r w:rsidR="005B429D">
        <w:t xml:space="preserve"> of living to 85 years and older </w:t>
      </w:r>
      <w:r w:rsidRPr="00F338E4">
        <w:rPr>
          <w:color w:val="000000"/>
        </w:rPr>
        <w:t>for carriers of individual and aggregated compound genotypes compris</w:t>
      </w:r>
      <w:r>
        <w:rPr>
          <w:color w:val="000000"/>
        </w:rPr>
        <w:t>ing</w:t>
      </w:r>
      <w:r w:rsidRPr="00F338E4">
        <w:rPr>
          <w:color w:val="000000"/>
        </w:rPr>
        <w:t xml:space="preserve"> rs429358, rs2075650, and rs12721046.</w:t>
      </w:r>
    </w:p>
    <w:p w14:paraId="285E0F79" w14:textId="77777777" w:rsidR="00DA7168" w:rsidRDefault="00DA7168" w:rsidP="00DA7168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020"/>
        <w:gridCol w:w="1283"/>
        <w:gridCol w:w="789"/>
        <w:gridCol w:w="721"/>
        <w:gridCol w:w="1007"/>
        <w:gridCol w:w="870"/>
        <w:gridCol w:w="1126"/>
        <w:gridCol w:w="999"/>
        <w:gridCol w:w="1014"/>
      </w:tblGrid>
      <w:tr w:rsidR="00D467DC" w:rsidRPr="00805EFE" w14:paraId="0CB70A85" w14:textId="50A69A9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B8463EF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514" w:type="pct"/>
            <w:vAlign w:val="center"/>
          </w:tcPr>
          <w:p w14:paraId="19D076F1" w14:textId="77777777" w:rsidR="00D467DC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</w:t>
            </w:r>
          </w:p>
          <w:p w14:paraId="478E4FF1" w14:textId="7DC2BE16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0FA8C88" w14:textId="5AAD982F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3D582E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6CDABE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107294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088382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4AA1A13" w14:textId="77777777" w:rsidR="00D467DC" w:rsidRPr="00805EFE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503" w:type="pct"/>
            <w:vAlign w:val="center"/>
          </w:tcPr>
          <w:p w14:paraId="13396153" w14:textId="46508CB4" w:rsidR="00D467DC" w:rsidRPr="007C48A1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="007C48A1"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511" w:type="pct"/>
            <w:vAlign w:val="center"/>
          </w:tcPr>
          <w:p w14:paraId="228577F0" w14:textId="7F11B1BF" w:rsidR="00D467DC" w:rsidRPr="007C48A1" w:rsidRDefault="00D467DC" w:rsidP="00D467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D467DC" w:rsidRPr="00805EFE" w14:paraId="0B8A46CD" w14:textId="7556E6EF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8B9BC57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6ECCE4F3" w14:textId="422451C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87B4CAA" w14:textId="599020E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6FE748BD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6DE67E9" w14:textId="254A418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4502D3" w14:textId="72FCF03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360</w:t>
            </w:r>
          </w:p>
        </w:tc>
        <w:tc>
          <w:tcPr>
            <w:tcW w:w="503" w:type="pct"/>
          </w:tcPr>
          <w:p w14:paraId="011A5E10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21E65A3C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CE50CA2" w14:textId="1D206992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2CADA8C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2D80EEC8" w14:textId="06614FA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B2F0FEA" w14:textId="3CE7BC1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014D6F9" w14:textId="5960B81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87BE0A" w14:textId="231115A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4924639" w14:textId="08C8256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A9CC236" w14:textId="6C58743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D372B9" w14:textId="315C78E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40</w:t>
            </w:r>
          </w:p>
        </w:tc>
        <w:tc>
          <w:tcPr>
            <w:tcW w:w="503" w:type="pct"/>
          </w:tcPr>
          <w:p w14:paraId="23A61418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7F7EBB3C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4FA40C38" w14:textId="3BE1EBA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A226C36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4EFC36A1" w14:textId="5E3991C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59E006D" w14:textId="0AC0DCE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6920674" w14:textId="2C5D2D2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0E3D06" w14:textId="41868B7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47E173" w14:textId="15539E2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A0E38D" w14:textId="1725CD2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466BD7" w14:textId="3230345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13</w:t>
            </w:r>
          </w:p>
        </w:tc>
        <w:tc>
          <w:tcPr>
            <w:tcW w:w="503" w:type="pct"/>
          </w:tcPr>
          <w:p w14:paraId="639F46B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651A2D1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3949E2C3" w14:textId="38400FB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3848214C" w14:textId="236AD32F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78296D6F" w14:textId="619A96D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23232BB" w14:textId="7B0847E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60E3BD6D" w14:textId="7E54150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1BE6F2F7" w14:textId="7AB8060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603A495" w14:textId="00CB71C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8E-07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4CD9A1B" w14:textId="17D91DF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E9DDD90" w14:textId="7F6030F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407</w:t>
            </w:r>
          </w:p>
        </w:tc>
        <w:tc>
          <w:tcPr>
            <w:tcW w:w="503" w:type="pct"/>
          </w:tcPr>
          <w:p w14:paraId="2AB2E3EA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0CA7A2D8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676CDD40" w14:textId="161EF743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66CA7CC3" w14:textId="543476B5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188F42CB" w14:textId="029AD4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1212F2B" w14:textId="2B63584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3AD11970" w14:textId="2842CEE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2C9BD3A" w14:textId="2608567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06CFDE4" w14:textId="28E94E2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E-07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054C090" w14:textId="1967CF8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E6C2FA7" w14:textId="3E90A7E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765</w:t>
            </w:r>
          </w:p>
        </w:tc>
        <w:tc>
          <w:tcPr>
            <w:tcW w:w="503" w:type="pct"/>
          </w:tcPr>
          <w:p w14:paraId="0C5F9EE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3D00810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05D0B336" w14:textId="5763ED5F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74264E53" w14:textId="7BBAE64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2E7F63FD" w14:textId="08D5787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C97B618" w14:textId="2BC1C3D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1AB76DF" w14:textId="4E866EE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29FBEB08" w14:textId="1658BAC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40745738" w14:textId="6501521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E-0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A42CA7F" w14:textId="7EB7C76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7F5F4B17" w14:textId="6B697BF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67</w:t>
            </w:r>
          </w:p>
        </w:tc>
        <w:tc>
          <w:tcPr>
            <w:tcW w:w="503" w:type="pct"/>
          </w:tcPr>
          <w:p w14:paraId="1D961AF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2F9635F2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2D62266" w14:textId="30A055FD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144C20A6" w14:textId="71AD8962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6C8938E2" w14:textId="007BB05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78D302F" w14:textId="3A255A4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FF10228" w14:textId="48C623A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7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7BEC74C5" w14:textId="74518A1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3948AB45" w14:textId="772A78F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9E-08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3DF39BA" w14:textId="336F0D4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5B66F3D" w14:textId="465CE7C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055</w:t>
            </w:r>
          </w:p>
        </w:tc>
        <w:tc>
          <w:tcPr>
            <w:tcW w:w="503" w:type="pct"/>
          </w:tcPr>
          <w:p w14:paraId="016EE72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120F92EB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4A4666A5" w14:textId="7A840A33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73EEF74E" w14:textId="297C61D9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514" w:type="pct"/>
            <w:vAlign w:val="bottom"/>
          </w:tcPr>
          <w:p w14:paraId="3AC6E716" w14:textId="2429108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1925A62" w14:textId="6A2D9E1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242EE502" w14:textId="7535BE9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20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36143AA5" w14:textId="29DCE71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411A9945" w14:textId="1A9A478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93E-10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476B0ED" w14:textId="2BB6EEA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486E4B2A" w14:textId="23EDF94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425</w:t>
            </w:r>
          </w:p>
        </w:tc>
        <w:tc>
          <w:tcPr>
            <w:tcW w:w="503" w:type="pct"/>
          </w:tcPr>
          <w:p w14:paraId="737CB9F9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368835A6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6F077F44" w14:textId="227EE32B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3759682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2B6FC1E0" w14:textId="566AE8B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11BF516" w14:textId="23E2026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4F0F9C95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4F6DEFD" w14:textId="57A15CF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D5681A" w14:textId="5E982CF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1</w:t>
            </w:r>
          </w:p>
        </w:tc>
        <w:tc>
          <w:tcPr>
            <w:tcW w:w="503" w:type="pct"/>
          </w:tcPr>
          <w:p w14:paraId="3A0AE60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78DDB57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39D3C8E5" w14:textId="6C88B0E9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DAA3B08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75F366FC" w14:textId="5E6E168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6A767F7" w14:textId="3C661CC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B9485B4" w14:textId="05C5AAB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BDA28DF" w14:textId="437099D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B5EF517" w14:textId="1CA6070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5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4ED336B" w14:textId="401308C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DA7553" w14:textId="3968AB5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503" w:type="pct"/>
          </w:tcPr>
          <w:p w14:paraId="642844C1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52F7CA8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02DFE1FA" w14:textId="0720E4C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CCEC792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69F63289" w14:textId="4063D03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3CADF5D" w14:textId="7017EFA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211ABBD" w14:textId="5B9DAC0B" w:rsidR="00D467DC" w:rsidRPr="007D72D7" w:rsidRDefault="00D467DC" w:rsidP="00AA03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AF618C5" w14:textId="7AA8C55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2136BA" w14:textId="1B7164DA" w:rsidR="00D467DC" w:rsidRPr="007D72D7" w:rsidRDefault="00D467DC" w:rsidP="00AA03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B3D6365" w14:textId="04F8B9F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1B1420" w14:textId="1564C42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03" w:type="pct"/>
          </w:tcPr>
          <w:p w14:paraId="4802A514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13F549F6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4C3E2D0" w14:textId="4423278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0B7F2F2E" w14:textId="69F33B8F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3040360F" w14:textId="503812F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941AF9C" w14:textId="1529E1F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8D0CD1C" w14:textId="47B9CD8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D598F81" w14:textId="3EC658F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3FE303A8" w14:textId="152BF34E" w:rsidR="00D467DC" w:rsidRPr="007D72D7" w:rsidRDefault="00D467DC" w:rsidP="00AA03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3101BED" w14:textId="69F6FB9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C0C090C" w14:textId="431FA06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503" w:type="pct"/>
          </w:tcPr>
          <w:p w14:paraId="620749D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13B0329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3FC974C0" w14:textId="6992C9A9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7EFD96E2" w14:textId="3340C9D2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3DACF06E" w14:textId="123C7C0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1925A47" w14:textId="273DE12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2A97111" w14:textId="01852719" w:rsidR="00D467DC" w:rsidRPr="007D72D7" w:rsidRDefault="00D467DC" w:rsidP="00AA03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796383A5" w14:textId="41BE4D9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9BE5569" w14:textId="09FE223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4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5DFA2BF" w14:textId="44D5D11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F7327C5" w14:textId="59C469B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503" w:type="pct"/>
          </w:tcPr>
          <w:p w14:paraId="670D35E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3F4F58AC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759086E" w14:textId="6209971F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347C9F30" w14:textId="578B5434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7AEDE9AF" w14:textId="356EDA6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BF3C822" w14:textId="75AB50D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EF70296" w14:textId="5F17F74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752B0A5B" w14:textId="357562C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F394B69" w14:textId="735BA19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73E-0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40EA27C" w14:textId="1D541A1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07C3062" w14:textId="3E7AC42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503" w:type="pct"/>
          </w:tcPr>
          <w:p w14:paraId="412EFB7C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24F77BE5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7217F357" w14:textId="4558CECB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191D2857" w14:textId="39A1585A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48BD4BFA" w14:textId="78BD94A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EA14FCD" w14:textId="2DF1CE0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712DADDF" w14:textId="06C391B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35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0744830" w14:textId="17B9DDE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8021CCD" w14:textId="5082477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1E-0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417A343" w14:textId="30FBD58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29DF2EED" w14:textId="483B723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503" w:type="pct"/>
          </w:tcPr>
          <w:p w14:paraId="43B8183D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7B0209F9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0F888A53" w14:textId="1845998F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33EA5BC0" w14:textId="7DC73940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514" w:type="pct"/>
            <w:vAlign w:val="bottom"/>
          </w:tcPr>
          <w:p w14:paraId="47ADA829" w14:textId="1BFCD8C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0CEAE5D" w14:textId="58797DC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39D6DEC3" w14:textId="2B99571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2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32CABF2" w14:textId="34AFB0A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3CD12DE" w14:textId="5319BF1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1E-05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D59B215" w14:textId="1DC4412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5119B89" w14:textId="0D0340D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503" w:type="pct"/>
          </w:tcPr>
          <w:p w14:paraId="30466F19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4120BF6B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A9CC724" w14:textId="205C35C1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1ECD8D5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15D99AD8" w14:textId="4E1646B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647593E" w14:textId="3C059CA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F0F2140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27B55F6" w14:textId="239FD7F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9DA3AB" w14:textId="1DD6DC8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503" w:type="pct"/>
          </w:tcPr>
          <w:p w14:paraId="1F8EA855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0C86E45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4B8A10E2" w14:textId="2DF28C10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B9078C3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619C15D3" w14:textId="47A3487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0758BA9" w14:textId="5713FBC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92CC6C2" w14:textId="3173A90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5D1CD22" w14:textId="69F1B9F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B73DDC" w14:textId="5900AF28" w:rsidR="00D467DC" w:rsidRPr="007D72D7" w:rsidRDefault="00D467DC" w:rsidP="000147D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CCCF6B6" w14:textId="00743F0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21A37E" w14:textId="4FC9C20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03" w:type="pct"/>
          </w:tcPr>
          <w:p w14:paraId="2AA8F0BE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4CF40CF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66E4B366" w14:textId="49A240B0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AB68E77" w14:textId="7777777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1E9D8304" w14:textId="5E21198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8840EF9" w14:textId="2A26801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C846CF3" w14:textId="17530D65" w:rsidR="00D467DC" w:rsidRPr="007D72D7" w:rsidRDefault="00D467DC" w:rsidP="000147D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54728F" w14:textId="5CE297D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5BB87FB" w14:textId="4D6B130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6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65C6C39" w14:textId="610A55A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B0777D" w14:textId="4B668CF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03" w:type="pct"/>
          </w:tcPr>
          <w:p w14:paraId="5F45F71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70987B6C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4BC3BBF8" w14:textId="24C3D61F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22F4AECD" w14:textId="13811498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7B6D5393" w14:textId="36DE729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FE2C65E" w14:textId="693A61A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D502288" w14:textId="383A9DB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1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26497FE5" w14:textId="3BC097D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CBC286A" w14:textId="17591BD0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9675B81" w14:textId="50BE600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5D2E140A" w14:textId="327697A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503" w:type="pct"/>
          </w:tcPr>
          <w:p w14:paraId="1C521B2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07FA2EB8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3ECDCFF1" w14:textId="23DEF8F3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0E5375D5" w14:textId="59FFC3B7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34BD10CD" w14:textId="0EDEFD6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2DC124B" w14:textId="38E77F0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BCA609D" w14:textId="062B561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7DE93E2C" w14:textId="47088E0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80327B3" w14:textId="2F53CE81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C16F8D6" w14:textId="2250BC7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854F87F" w14:textId="0E5A801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03" w:type="pct"/>
          </w:tcPr>
          <w:p w14:paraId="34C43141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3C014D48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18FED23C" w14:textId="18FE962E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365388CA" w14:textId="44041BAC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5B7EEF67" w14:textId="1BACE7A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DB3813A" w14:textId="751D295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D24B660" w14:textId="40F1A76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3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6475577D" w14:textId="11B1316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4AA55B8" w14:textId="55C2163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3E-0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5A71843" w14:textId="11DAF9E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465A8075" w14:textId="18B0BB3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03" w:type="pct"/>
          </w:tcPr>
          <w:p w14:paraId="22C65E60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79D42013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4164C301" w14:textId="59DF7009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122A8437" w14:textId="1D091B95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05EDFA8A" w14:textId="5340068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41EE28A" w14:textId="6F923DA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00EF501" w14:textId="4F0A6F8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14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28D9E6FB" w14:textId="5E65DD1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4A7EE6D4" w14:textId="04DED08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1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16A1CF9" w14:textId="72F1E450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5EE63AA5" w14:textId="44D0D02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03" w:type="pct"/>
          </w:tcPr>
          <w:p w14:paraId="5D32B0AB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6BDA024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050136A7" w14:textId="2596450C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39BDC25F" w14:textId="0173E405" w:rsidR="00D467DC" w:rsidRPr="007D72D7" w:rsidRDefault="00D467DC" w:rsidP="007D72D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514" w:type="pct"/>
            <w:vAlign w:val="bottom"/>
          </w:tcPr>
          <w:p w14:paraId="4A8B940B" w14:textId="5A4825F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FD68809" w14:textId="2BD8082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27C6BAE" w14:textId="19CDD15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5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7A3B96D9" w14:textId="07E3DAE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5B16FC38" w14:textId="4B51BEE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7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BD6C4CA" w14:textId="1A14E4A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948480F" w14:textId="2E95B55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03" w:type="pct"/>
          </w:tcPr>
          <w:p w14:paraId="16793891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10E39C87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467DC" w:rsidRPr="00805EFE" w14:paraId="6465F342" w14:textId="06F89F3E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EC34AB6" w14:textId="77777777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13C1F5F7" w14:textId="1CE641C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5160F38" w14:textId="0E53347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TT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61082DE2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1D52147" w14:textId="12B0747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02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6A6308" w14:textId="5F52CA5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25334</w:t>
            </w:r>
          </w:p>
        </w:tc>
        <w:tc>
          <w:tcPr>
            <w:tcW w:w="503" w:type="pct"/>
          </w:tcPr>
          <w:p w14:paraId="02BD662F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</w:tcPr>
          <w:p w14:paraId="0B01C9D8" w14:textId="7777777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</w:p>
        </w:tc>
      </w:tr>
      <w:tr w:rsidR="00D467DC" w:rsidRPr="00805EFE" w14:paraId="74B8D858" w14:textId="5EA91F69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6322483" w14:textId="77777777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5CB80397" w14:textId="4876A4E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CAF80E5" w14:textId="577CEE9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0462174" w14:textId="468BDEC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8</w:t>
            </w: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D7E316A" w14:textId="703B160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D3A73EB" w14:textId="7870D01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.72</w:t>
            </w: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67DD1FF" w14:textId="481CDE74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51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EDCC06" w14:textId="02D3881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20684</w:t>
            </w:r>
          </w:p>
        </w:tc>
        <w:tc>
          <w:tcPr>
            <w:tcW w:w="503" w:type="pct"/>
          </w:tcPr>
          <w:p w14:paraId="7303E039" w14:textId="4CF442D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1926E4FA" w14:textId="47839A8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8.45E-1</w:t>
            </w:r>
          </w:p>
        </w:tc>
      </w:tr>
      <w:tr w:rsidR="00D467DC" w:rsidRPr="00805EFE" w14:paraId="705A551A" w14:textId="042AF888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250A3D3" w14:textId="77777777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1FE93F0D" w14:textId="0AA1B09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AA9B93C" w14:textId="5E80296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0660275" w14:textId="4D09D36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4793D50" w14:textId="38392EF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A31F4D1" w14:textId="6CCFC032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.</w:t>
            </w: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70</w:t>
            </w: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989A5BB" w14:textId="3418013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6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0A7CC6D" w14:textId="20EFEF7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9206</w:t>
            </w:r>
          </w:p>
        </w:tc>
        <w:tc>
          <w:tcPr>
            <w:tcW w:w="503" w:type="pct"/>
          </w:tcPr>
          <w:p w14:paraId="6ECFDFA1" w14:textId="7FB9F2A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7F8D253C" w14:textId="340C479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.94E-1</w:t>
            </w:r>
          </w:p>
        </w:tc>
      </w:tr>
      <w:tr w:rsidR="00D467DC" w:rsidRPr="00805EFE" w14:paraId="019D1713" w14:textId="64DA78F6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05588C83" w14:textId="2A35DE4E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6330E756" w14:textId="7800C6A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1133364" w14:textId="6E82A2F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45572D5" w14:textId="706369AA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4</w:t>
            </w: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29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6D232F37" w14:textId="2DCED64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9D74903" w14:textId="74D4C169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.</w:t>
            </w: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25</w:t>
            </w: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E-13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318F7FE" w14:textId="6FFFB3E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73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7FEEA782" w14:textId="3FA6D8C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7083</w:t>
            </w:r>
          </w:p>
        </w:tc>
        <w:tc>
          <w:tcPr>
            <w:tcW w:w="503" w:type="pct"/>
          </w:tcPr>
          <w:p w14:paraId="5054BC0D" w14:textId="2825FB5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2C5F7379" w14:textId="31B2F6E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.87E-1</w:t>
            </w:r>
          </w:p>
        </w:tc>
      </w:tr>
      <w:tr w:rsidR="00D467DC" w:rsidRPr="00805EFE" w14:paraId="166A125B" w14:textId="64DDB755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4229D2E6" w14:textId="6F9E24B5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1FA662E8" w14:textId="50D101A7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98C8DE8" w14:textId="6467868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3CCABDB" w14:textId="7ED714F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394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6DE9C813" w14:textId="1C4D582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3CAD6F1F" w14:textId="3BD8A01A" w:rsidR="00D467DC" w:rsidRPr="007D72D7" w:rsidRDefault="00D467DC" w:rsidP="007A54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</w:t>
            </w: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94</w:t>
            </w: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E-13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48CD997" w14:textId="2A6A374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58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A847430" w14:textId="47D88BE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4561</w:t>
            </w:r>
          </w:p>
        </w:tc>
        <w:tc>
          <w:tcPr>
            <w:tcW w:w="503" w:type="pct"/>
          </w:tcPr>
          <w:p w14:paraId="0A4B9964" w14:textId="6633027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28CF1192" w14:textId="28CA151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7.39E-1</w:t>
            </w:r>
          </w:p>
        </w:tc>
      </w:tr>
      <w:tr w:rsidR="00D467DC" w:rsidRPr="00805EFE" w14:paraId="1FC8B0B5" w14:textId="2AE1D1C7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155213BA" w14:textId="20F333CF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59C93AB3" w14:textId="7D39448C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8CB8956" w14:textId="2914378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21C29DFE" w14:textId="597C9561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4233E733" w14:textId="1B7B905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5C3965C5" w14:textId="6E5E2FB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.36E-0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1021308" w14:textId="2E59DAA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7A0D2ED" w14:textId="4825D15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9362</w:t>
            </w:r>
          </w:p>
        </w:tc>
        <w:tc>
          <w:tcPr>
            <w:tcW w:w="503" w:type="pct"/>
          </w:tcPr>
          <w:p w14:paraId="1A25DFCC" w14:textId="1121E2A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511" w:type="pct"/>
          </w:tcPr>
          <w:p w14:paraId="34397A90" w14:textId="596C9114" w:rsidR="00D467DC" w:rsidRPr="007D72D7" w:rsidRDefault="00D467DC" w:rsidP="00D467DC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.36E-1</w:t>
            </w:r>
          </w:p>
        </w:tc>
      </w:tr>
      <w:tr w:rsidR="00D467DC" w:rsidRPr="00805EFE" w14:paraId="252E6BAA" w14:textId="1C1FB3CA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4AE8D2F8" w14:textId="78F419C1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355409C1" w14:textId="1907A9B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0F243D1" w14:textId="7600CF36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0CC594A" w14:textId="6DDC0769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44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3A8A2DE5" w14:textId="2D15321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20F8501" w14:textId="212E97CF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.01E-1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86E625D" w14:textId="1382ADAE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9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DC04BF3" w14:textId="174D98A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39766</w:t>
            </w:r>
          </w:p>
        </w:tc>
        <w:tc>
          <w:tcPr>
            <w:tcW w:w="503" w:type="pct"/>
          </w:tcPr>
          <w:p w14:paraId="483B68D7" w14:textId="7DA88A5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07411F2F" w14:textId="568FE57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5.42E-1</w:t>
            </w:r>
          </w:p>
        </w:tc>
      </w:tr>
      <w:tr w:rsidR="00D467DC" w:rsidRPr="00805EFE" w14:paraId="70CF6571" w14:textId="6855F689" w:rsidTr="00D467D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</w:tcPr>
          <w:p w14:paraId="292CF3AC" w14:textId="478CEBE3" w:rsidR="00D467DC" w:rsidRPr="007D72D7" w:rsidRDefault="00D467DC" w:rsidP="007D72D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514" w:type="pct"/>
            <w:vAlign w:val="bottom"/>
          </w:tcPr>
          <w:p w14:paraId="4D27E538" w14:textId="5607B3AA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C8CE42D" w14:textId="42003FB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59E14A3" w14:textId="16E5C0C5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-0.429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1C8A6FB5" w14:textId="0720FC58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5EC38F7" w14:textId="177D66FB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6.48E-1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25216C6" w14:textId="40E468B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61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24088DD" w14:textId="159179BD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72D7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49283</w:t>
            </w:r>
          </w:p>
        </w:tc>
        <w:tc>
          <w:tcPr>
            <w:tcW w:w="503" w:type="pct"/>
          </w:tcPr>
          <w:p w14:paraId="5585CA75" w14:textId="60119502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</w:tcPr>
          <w:p w14:paraId="44DFC2E8" w14:textId="2A6C3BF3" w:rsidR="00D467DC" w:rsidRPr="007D72D7" w:rsidRDefault="00D467DC" w:rsidP="007D72D7">
            <w:pPr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9.15E-1</w:t>
            </w:r>
          </w:p>
        </w:tc>
      </w:tr>
    </w:tbl>
    <w:p w14:paraId="0079F5ED" w14:textId="77777777" w:rsidR="00DA7168" w:rsidRDefault="00DA7168" w:rsidP="00DA7168">
      <w:pPr>
        <w:widowControl w:val="0"/>
        <w:jc w:val="both"/>
        <w:rPr>
          <w:color w:val="000000"/>
        </w:rPr>
      </w:pPr>
    </w:p>
    <w:p w14:paraId="61DC3A2F" w14:textId="77777777" w:rsidR="00DA7168" w:rsidRPr="001D0C44" w:rsidRDefault="00DA7168" w:rsidP="00DA7168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58B0FE4B" w14:textId="77777777" w:rsidR="00DA7168" w:rsidRPr="001D0C44" w:rsidRDefault="00DA7168" w:rsidP="00DA7168">
      <w:pPr>
        <w:widowControl w:val="0"/>
        <w:jc w:val="both"/>
        <w:rPr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Genotype</w:t>
      </w:r>
      <w:r w:rsidRPr="001D0C44">
        <w:rPr>
          <w:color w:val="000000"/>
          <w:szCs w:val="24"/>
        </w:rPr>
        <w:t xml:space="preserve">" refers to the actual genotypes of rs429358, rs2075650 and rs12721046, in that order, e.g., TT/Ag/aa refers to the triple of rs429358_TT, rs2075650_Ag, and rs12721046_aa. </w:t>
      </w:r>
      <w:r w:rsidRPr="001D0C44">
        <w:rPr>
          <w:szCs w:val="24"/>
        </w:rPr>
        <w:t>Upper/lower case denotes here major/minor allele</w:t>
      </w:r>
      <w:r>
        <w:rPr>
          <w:szCs w:val="24"/>
        </w:rPr>
        <w:t>.</w:t>
      </w:r>
    </w:p>
    <w:p w14:paraId="19186F72" w14:textId="77777777" w:rsidR="00DA7168" w:rsidRPr="001D0C44" w:rsidRDefault="00DA7168" w:rsidP="00DA7168">
      <w:pPr>
        <w:widowControl w:val="0"/>
        <w:jc w:val="both"/>
        <w:rPr>
          <w:color w:val="000000"/>
          <w:szCs w:val="24"/>
        </w:rPr>
      </w:pP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= UK Biobank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</w:t>
      </w:r>
      <w:r w:rsidRPr="001D0C44">
        <w:rPr>
          <w:color w:val="000000"/>
          <w:szCs w:val="24"/>
        </w:rPr>
        <w:lastRenderedPageBreak/>
        <w:t>Long-Life Family Study.</w:t>
      </w:r>
    </w:p>
    <w:p w14:paraId="597826FA" w14:textId="4E3BCFF6" w:rsidR="00DA7168" w:rsidRPr="001D0C44" w:rsidRDefault="00A93AC6" w:rsidP="00DA7168">
      <w:pPr>
        <w:rPr>
          <w:color w:val="000000"/>
          <w:szCs w:val="24"/>
        </w:rPr>
      </w:pPr>
      <w:r w:rsidRPr="00E8479B">
        <w:t xml:space="preserve">Cases </w:t>
      </w:r>
      <w:r>
        <w:t xml:space="preserve">and controls were </w:t>
      </w:r>
      <w:r w:rsidRPr="00E8479B">
        <w:t>defined as subjects who were 85 years and older</w:t>
      </w:r>
      <w:r>
        <w:t xml:space="preserve"> (85+ years) and </w:t>
      </w:r>
      <w:r w:rsidRPr="00E8479B">
        <w:t>younger than 65</w:t>
      </w:r>
      <w:r>
        <w:t xml:space="preserve"> years </w:t>
      </w:r>
      <w:r w:rsidRPr="00713700">
        <w:t xml:space="preserve">at the end of follow-up or </w:t>
      </w:r>
      <w:r>
        <w:t>right censoring</w:t>
      </w:r>
      <w:r w:rsidR="00DA7168" w:rsidRPr="003B1D1D">
        <w:rPr>
          <w:szCs w:val="24"/>
        </w:rPr>
        <w:t>.</w:t>
      </w:r>
      <w:r w:rsidR="00DA7168" w:rsidRPr="001D0C44">
        <w:rPr>
          <w:szCs w:val="24"/>
        </w:rPr>
        <w:t xml:space="preserve"> </w:t>
      </w:r>
      <w:r w:rsidR="00DA7168" w:rsidRPr="001D0C44">
        <w:rPr>
          <w:color w:val="000000"/>
          <w:szCs w:val="24"/>
        </w:rPr>
        <w:t xml:space="preserve">Because CHS did not include subjects younger than 65 years and </w:t>
      </w:r>
      <w:proofErr w:type="spellStart"/>
      <w:r w:rsidR="00DA7168" w:rsidRPr="001D0C44">
        <w:rPr>
          <w:color w:val="000000"/>
          <w:szCs w:val="24"/>
        </w:rPr>
        <w:t>UKB</w:t>
      </w:r>
      <w:proofErr w:type="spellEnd"/>
      <w:r w:rsidR="00DA7168" w:rsidRPr="001D0C44">
        <w:rPr>
          <w:color w:val="000000"/>
          <w:szCs w:val="24"/>
        </w:rPr>
        <w:t xml:space="preserve"> did not have subjects 85 years and older, we used pooled sample of CHS and </w:t>
      </w:r>
      <w:proofErr w:type="spellStart"/>
      <w:r w:rsidR="00DA7168" w:rsidRPr="001D0C44">
        <w:rPr>
          <w:color w:val="000000"/>
          <w:szCs w:val="24"/>
        </w:rPr>
        <w:t>UKB</w:t>
      </w:r>
      <w:proofErr w:type="spellEnd"/>
      <w:r w:rsidR="00DA7168" w:rsidRPr="001D0C44">
        <w:rPr>
          <w:color w:val="000000"/>
          <w:szCs w:val="24"/>
        </w:rPr>
        <w:t xml:space="preserve"> (</w:t>
      </w:r>
      <w:proofErr w:type="spellStart"/>
      <w:r w:rsidR="00DA7168" w:rsidRPr="001D0C44">
        <w:rPr>
          <w:color w:val="000000"/>
          <w:szCs w:val="24"/>
        </w:rPr>
        <w:t>CHS&amp;UKB</w:t>
      </w:r>
      <w:proofErr w:type="spellEnd"/>
      <w:r w:rsidR="00DA7168" w:rsidRPr="001D0C44">
        <w:rPr>
          <w:color w:val="000000"/>
          <w:szCs w:val="24"/>
        </w:rPr>
        <w:t>).</w:t>
      </w:r>
    </w:p>
    <w:p w14:paraId="750CD55B" w14:textId="6936E4A0" w:rsidR="00A93AC6" w:rsidRDefault="00DA7168" w:rsidP="00DA7168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>
        <w:rPr>
          <w:color w:val="000000"/>
          <w:szCs w:val="24"/>
        </w:rPr>
        <w:t xml:space="preserve">. </w:t>
      </w:r>
    </w:p>
    <w:p w14:paraId="79EDBEAA" w14:textId="5923CEF9" w:rsidR="007C48A1" w:rsidRDefault="007C48A1" w:rsidP="00DA7168">
      <w:pPr>
        <w:widowControl w:val="0"/>
        <w:jc w:val="both"/>
        <w:rPr>
          <w:color w:val="000000"/>
          <w:szCs w:val="24"/>
        </w:rPr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="00B50F93" w:rsidRPr="00B50F93">
        <w:rPr>
          <w:i/>
        </w:rPr>
        <w:t>p</w:t>
      </w:r>
      <w:r w:rsidR="00B50F93">
        <w:t xml:space="preserve">-het is the heterogeneity </w:t>
      </w:r>
      <w:r w:rsidR="00B50F93" w:rsidRPr="00B50F93">
        <w:rPr>
          <w:i/>
        </w:rPr>
        <w:t>p</w:t>
      </w:r>
      <w:r w:rsidR="00B50F93">
        <w:t xml:space="preserve">-value. </w:t>
      </w:r>
    </w:p>
    <w:p w14:paraId="717C385B" w14:textId="2CBD4BAC" w:rsidR="00DA7168" w:rsidRDefault="00DA7168" w:rsidP="00DA7168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SE = standard error</w:t>
      </w:r>
      <w:r>
        <w:rPr>
          <w:color w:val="000000"/>
          <w:szCs w:val="24"/>
        </w:rPr>
        <w:t>.</w:t>
      </w:r>
    </w:p>
    <w:p w14:paraId="458AFEB5" w14:textId="77777777" w:rsidR="00DA7168" w:rsidRDefault="00DA7168" w:rsidP="00DA7168">
      <w:pPr>
        <w:rPr>
          <w:color w:val="000000"/>
          <w:szCs w:val="24"/>
        </w:rPr>
      </w:pPr>
      <w:r>
        <w:rPr>
          <w:color w:val="000000"/>
          <w:szCs w:val="24"/>
        </w:rPr>
        <w:br w:type="page"/>
      </w:r>
    </w:p>
    <w:p w14:paraId="162D5963" w14:textId="7179421C" w:rsidR="004E2E50" w:rsidRDefault="004E2E50" w:rsidP="004E2E50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="00332A1A">
        <w:rPr>
          <w:b/>
          <w:color w:val="000000"/>
        </w:rPr>
        <w:t>3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="00F338E4" w:rsidRPr="00F338E4">
        <w:rPr>
          <w:color w:val="000000"/>
        </w:rPr>
        <w:t xml:space="preserve">The reductions </w:t>
      </w:r>
      <w:r w:rsidR="00DA7168">
        <w:t xml:space="preserve">of the log odds </w:t>
      </w:r>
      <w:r w:rsidR="00DA7168" w:rsidRPr="00D905C0">
        <w:rPr>
          <w:i/>
        </w:rPr>
        <w:t>β</w:t>
      </w:r>
      <w:r w:rsidR="00DA7168" w:rsidRPr="004370B8">
        <w:t xml:space="preserve"> of </w:t>
      </w:r>
      <w:r w:rsidR="00F338E4" w:rsidRPr="00F338E4">
        <w:rPr>
          <w:color w:val="000000"/>
        </w:rPr>
        <w:t>living to 85 years and older for carriers of individual and aggregated compound genotypes compris</w:t>
      </w:r>
      <w:r w:rsidR="003B1D1D">
        <w:rPr>
          <w:color w:val="000000"/>
        </w:rPr>
        <w:t>ing</w:t>
      </w:r>
      <w:r w:rsidR="00F338E4" w:rsidRPr="00F338E4">
        <w:rPr>
          <w:color w:val="000000"/>
        </w:rPr>
        <w:t xml:space="preserve"> rs429358, rs2075650, and rs12721046.</w:t>
      </w:r>
    </w:p>
    <w:p w14:paraId="64CAE4BC" w14:textId="7E7C5B44" w:rsidR="004E2E50" w:rsidRDefault="004E2E50" w:rsidP="004E2E50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97"/>
        <w:gridCol w:w="1283"/>
        <w:gridCol w:w="789"/>
        <w:gridCol w:w="721"/>
        <w:gridCol w:w="1007"/>
        <w:gridCol w:w="870"/>
        <w:gridCol w:w="1126"/>
        <w:gridCol w:w="919"/>
        <w:gridCol w:w="917"/>
      </w:tblGrid>
      <w:tr w:rsidR="00B74AB0" w:rsidRPr="00805EFE" w14:paraId="1D0D41CD" w14:textId="28F6FB11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F063AF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2D1474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C7684DA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D36973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E813AD8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BB30AF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477699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69DC14B" w14:textId="77777777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463" w:type="pct"/>
            <w:vAlign w:val="center"/>
          </w:tcPr>
          <w:p w14:paraId="4B680DF8" w14:textId="1762C0D4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462" w:type="pct"/>
            <w:vAlign w:val="center"/>
          </w:tcPr>
          <w:p w14:paraId="260A8309" w14:textId="428C3771" w:rsidR="00B74AB0" w:rsidRPr="00805EFE" w:rsidRDefault="00B74AB0" w:rsidP="00B74A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3B2C90" w:rsidRPr="00805EFE" w14:paraId="607EE079" w14:textId="7C51AB29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64203B41" w14:textId="40914BBB" w:rsidR="003B2C90" w:rsidRPr="00805EFE" w:rsidRDefault="003B2C90" w:rsidP="00805EF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 genotypes with one ɛ4 allele</w:t>
            </w:r>
          </w:p>
        </w:tc>
      </w:tr>
      <w:tr w:rsidR="00B74AB0" w:rsidRPr="00805EFE" w14:paraId="0ADF809A" w14:textId="438E1417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E765A72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D78B51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AC8CA04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6152F9B" w14:textId="2D36E043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D00C8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97E3C6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9013</w:t>
            </w:r>
          </w:p>
        </w:tc>
        <w:tc>
          <w:tcPr>
            <w:tcW w:w="463" w:type="pct"/>
          </w:tcPr>
          <w:p w14:paraId="6B37AC5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CA58A4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300D36B0" w14:textId="35B68A0E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B55573B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00509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B21A39A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8E1B7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C194B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73894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.02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65226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8E4E40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6407</w:t>
            </w:r>
          </w:p>
        </w:tc>
        <w:tc>
          <w:tcPr>
            <w:tcW w:w="463" w:type="pct"/>
          </w:tcPr>
          <w:p w14:paraId="6A958B6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6DB00C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321B9F3C" w14:textId="0AB95C90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5F7DCBA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0DB766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E5B2FE7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4997D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1540F8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E41C0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.95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1554E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F65DEA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3765</w:t>
            </w:r>
          </w:p>
        </w:tc>
        <w:tc>
          <w:tcPr>
            <w:tcW w:w="463" w:type="pct"/>
          </w:tcPr>
          <w:p w14:paraId="543622F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420AF5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53B8FCAF" w14:textId="74F485AF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8B8904B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B8482B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59838F1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406E0A00" w14:textId="6FF55AC9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88280A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18DB08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63" w:type="pct"/>
          </w:tcPr>
          <w:p w14:paraId="66BA14A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3B970E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338FD568" w14:textId="5C2E12BB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AC2ABC6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944C1D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DCD3922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15B9F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44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D8D542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E291A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.18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FA3E6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A380E7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463" w:type="pct"/>
          </w:tcPr>
          <w:p w14:paraId="020AB39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E91799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08C65E1C" w14:textId="5DF22750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FFAB905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98BE2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EC47128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135D6D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97F984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0188A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9.60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8E5271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A1A94A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463" w:type="pct"/>
          </w:tcPr>
          <w:p w14:paraId="67029E4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DDB0E5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1DA63FB6" w14:textId="47C1F71F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D15008F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C3441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3190865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78F6189C" w14:textId="27763241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1B0E8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D096CF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63" w:type="pct"/>
          </w:tcPr>
          <w:p w14:paraId="3034DFA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732401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630A4E49" w14:textId="5DD1BEC5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DE6E5E3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0DF4D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87742A9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4523C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7AC06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34A00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7.18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EB8D7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59E400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63" w:type="pct"/>
          </w:tcPr>
          <w:p w14:paraId="486E518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529074B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797D57D9" w14:textId="0AD97E13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D6A4440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0C91D2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E7002BD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25CE8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70B78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A3EAA8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.92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1203AF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C829AE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63" w:type="pct"/>
          </w:tcPr>
          <w:p w14:paraId="1D5F1AB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54C6553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25F50DC7" w14:textId="57C05FFF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8A0080E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E61F46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EE9DBCC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7FD12F2B" w14:textId="67BD879D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70B6EA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6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CA08AA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206</w:t>
            </w:r>
          </w:p>
        </w:tc>
        <w:tc>
          <w:tcPr>
            <w:tcW w:w="463" w:type="pct"/>
          </w:tcPr>
          <w:p w14:paraId="44DE7F1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A2F8FE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74AB0" w:rsidRPr="00805EFE" w14:paraId="2A6FB1D0" w14:textId="5DAF8733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51E5998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5FEEF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35E5B68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E58609" w14:textId="322E7F00" w:rsidR="00B74AB0" w:rsidRPr="00805EFE" w:rsidRDefault="00B74AB0" w:rsidP="00766DC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24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53FEA2" w14:textId="5751A9C2" w:rsidR="00B74AB0" w:rsidRPr="00805EFE" w:rsidRDefault="00B74AB0" w:rsidP="00766DC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1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5C4DE3" w14:textId="275B4A5B" w:rsidR="00B74AB0" w:rsidRPr="00805EFE" w:rsidRDefault="00B74AB0" w:rsidP="00766DC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9</w:t>
            </w: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24F0C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7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35F11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083</w:t>
            </w:r>
          </w:p>
        </w:tc>
        <w:tc>
          <w:tcPr>
            <w:tcW w:w="463" w:type="pct"/>
          </w:tcPr>
          <w:p w14:paraId="185FF157" w14:textId="35AADDC8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31E28EEA" w14:textId="2487AAF3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59E-1</w:t>
            </w:r>
          </w:p>
        </w:tc>
      </w:tr>
      <w:tr w:rsidR="00B74AB0" w:rsidRPr="00805EFE" w14:paraId="07083481" w14:textId="5B916340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A054EF5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8B2D10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F0A43C6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D6E64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4D52D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6EDCA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.06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143D3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8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67CA66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4561</w:t>
            </w:r>
          </w:p>
        </w:tc>
        <w:tc>
          <w:tcPr>
            <w:tcW w:w="463" w:type="pct"/>
          </w:tcPr>
          <w:p w14:paraId="0C349F41" w14:textId="396B0EE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73996996" w14:textId="50EBD3F9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.76E-1</w:t>
            </w:r>
          </w:p>
        </w:tc>
      </w:tr>
      <w:tr w:rsidR="003B2C90" w:rsidRPr="00805EFE" w14:paraId="4A36452E" w14:textId="5F748970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14C987E6" w14:textId="77777777" w:rsidR="003B2C90" w:rsidRPr="00805EFE" w:rsidRDefault="003B2C90" w:rsidP="00805EFE">
            <w:pPr>
              <w:rPr>
                <w:sz w:val="20"/>
              </w:rPr>
            </w:pPr>
          </w:p>
        </w:tc>
      </w:tr>
      <w:tr w:rsidR="003B2C90" w:rsidRPr="00805EFE" w14:paraId="2F830C1A" w14:textId="126F3FD9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50F131A3" w14:textId="5967696C" w:rsidR="003B2C90" w:rsidRPr="00805EFE" w:rsidRDefault="003B2C90" w:rsidP="00805EF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regated compound genotypes with one or two ɛ4 alleles</w:t>
            </w:r>
          </w:p>
        </w:tc>
      </w:tr>
      <w:tr w:rsidR="00B74AB0" w:rsidRPr="00805EFE" w14:paraId="5B5A3E48" w14:textId="500A10D5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174125E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CF1809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7DEA535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27FA9721" w14:textId="32122C7F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848D8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F35506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9167</w:t>
            </w:r>
          </w:p>
        </w:tc>
        <w:tc>
          <w:tcPr>
            <w:tcW w:w="463" w:type="pct"/>
          </w:tcPr>
          <w:p w14:paraId="7FC3A9A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D34945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7A798EC0" w14:textId="552AD891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0143935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E3730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AC1C0E5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11DEB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19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9AF8C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247281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.85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D9B18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07B6FB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9055</w:t>
            </w:r>
          </w:p>
        </w:tc>
        <w:tc>
          <w:tcPr>
            <w:tcW w:w="463" w:type="pct"/>
          </w:tcPr>
          <w:p w14:paraId="06393B2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7C3172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0F8CEF9C" w14:textId="425C2343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46662B3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6E525C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FE5FD7C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53A438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73C945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A12A2D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.29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FE13E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94D8FA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8425</w:t>
            </w:r>
          </w:p>
        </w:tc>
        <w:tc>
          <w:tcPr>
            <w:tcW w:w="463" w:type="pct"/>
          </w:tcPr>
          <w:p w14:paraId="475614A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3C190F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7E5825C0" w14:textId="13E416F9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CD0E367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4B0B4F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A1A692D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0373E47" w14:textId="3BC25B7E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5CC9D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CB8F33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463" w:type="pct"/>
          </w:tcPr>
          <w:p w14:paraId="3E5B079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05218D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6137A06D" w14:textId="589097EC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6AD389B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E613D8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382CFEB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6F3CB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45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792A3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559C3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.55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8566C6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68897E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463" w:type="pct"/>
          </w:tcPr>
          <w:p w14:paraId="4D748A5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E21171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10BF9256" w14:textId="167EDB51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E1261F2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444D6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15AC6CE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89AAD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66D054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F704DB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.71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262F01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8A0ED6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463" w:type="pct"/>
          </w:tcPr>
          <w:p w14:paraId="26FF54D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BB07ABC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4829B0D9" w14:textId="5C613CA3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05D9688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164961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ADF5436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65FC22BB" w14:textId="75FEAA1B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CD542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4220515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63" w:type="pct"/>
          </w:tcPr>
          <w:p w14:paraId="599264A2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96017D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4E1AF567" w14:textId="167FC97C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27253D8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707453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CF7D860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34DA0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59D21D3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27690D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8.75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F609EA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BE728F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463" w:type="pct"/>
          </w:tcPr>
          <w:p w14:paraId="00CBFD9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F6151D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7247C938" w14:textId="138E97DB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B45454F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B80E02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A2547EA" w14:textId="77777777" w:rsidR="00B74AB0" w:rsidRPr="00805EFE" w:rsidRDefault="00B74AB0" w:rsidP="00805E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44918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88EF63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88EC4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8.98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2DD5E7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17F0DF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63" w:type="pct"/>
          </w:tcPr>
          <w:p w14:paraId="2B216AB6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06456B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74AB0" w:rsidRPr="00805EFE" w14:paraId="0655F5E4" w14:textId="04609AFB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6FF5949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112DB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714C544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5A12DF54" w14:textId="6CE3751E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0E73A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77BB37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362</w:t>
            </w:r>
          </w:p>
        </w:tc>
        <w:tc>
          <w:tcPr>
            <w:tcW w:w="463" w:type="pct"/>
          </w:tcPr>
          <w:p w14:paraId="082FA00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9264E80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74AB0" w:rsidRPr="00805EFE" w14:paraId="1B18D235" w14:textId="1D9E4AA3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AC6D531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8ED767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8E69FE1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903CC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776C8F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8CAFD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.48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42F904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9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E57D87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9766</w:t>
            </w:r>
          </w:p>
        </w:tc>
        <w:tc>
          <w:tcPr>
            <w:tcW w:w="463" w:type="pct"/>
          </w:tcPr>
          <w:p w14:paraId="79AAA2E9" w14:textId="613BB29C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5CA2034A" w14:textId="69E68D11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29E-1</w:t>
            </w:r>
          </w:p>
        </w:tc>
      </w:tr>
      <w:tr w:rsidR="00B74AB0" w:rsidRPr="00805EFE" w14:paraId="2A66664E" w14:textId="4E6510F0" w:rsidTr="00B74AB0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24507D5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4A4248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4DD9E12" w14:textId="77777777" w:rsidR="00B74AB0" w:rsidRPr="00805EFE" w:rsidRDefault="00B74AB0" w:rsidP="00805E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505F12E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00246F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69D9C9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22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D4BC41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946C0FB" w14:textId="77777777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9283</w:t>
            </w:r>
          </w:p>
        </w:tc>
        <w:tc>
          <w:tcPr>
            <w:tcW w:w="463" w:type="pct"/>
          </w:tcPr>
          <w:p w14:paraId="77B6610F" w14:textId="517EA49D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1647A5FA" w14:textId="1F9CEB4C" w:rsidR="00B74AB0" w:rsidRPr="00805EFE" w:rsidRDefault="00B74AB0" w:rsidP="00805E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.03E-1</w:t>
            </w:r>
          </w:p>
        </w:tc>
      </w:tr>
    </w:tbl>
    <w:p w14:paraId="03C64408" w14:textId="35DE7719" w:rsidR="00805EFE" w:rsidRDefault="00805EFE" w:rsidP="004E2E50">
      <w:pPr>
        <w:widowControl w:val="0"/>
        <w:jc w:val="both"/>
        <w:rPr>
          <w:color w:val="000000"/>
        </w:rPr>
      </w:pPr>
    </w:p>
    <w:p w14:paraId="4BF28FC3" w14:textId="3459A7CC" w:rsidR="00433353" w:rsidRPr="001D0C44" w:rsidRDefault="00433353" w:rsidP="00433353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33820947" w14:textId="3192F0C3" w:rsidR="00433353" w:rsidRPr="001D0C44" w:rsidRDefault="00433353" w:rsidP="00433353">
      <w:pPr>
        <w:widowControl w:val="0"/>
        <w:jc w:val="both"/>
        <w:rPr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Genotype</w:t>
      </w:r>
      <w:r w:rsidRPr="001D0C44">
        <w:rPr>
          <w:color w:val="000000"/>
          <w:szCs w:val="24"/>
        </w:rPr>
        <w:t xml:space="preserve">" refers to the actual genotypes of rs429358, rs2075650 and rs12721046, in that order, e.g., TT/Ag/aa refers to the triple of rs429358_TT, rs2075650_Ag, and rs12721046_aa. </w:t>
      </w:r>
      <w:r w:rsidRPr="001D0C44">
        <w:rPr>
          <w:szCs w:val="24"/>
        </w:rPr>
        <w:t>Upper/lower case denotes here major/minor allele</w:t>
      </w:r>
      <w:r w:rsidR="003B1D1D">
        <w:rPr>
          <w:szCs w:val="24"/>
        </w:rPr>
        <w:t>.</w:t>
      </w:r>
    </w:p>
    <w:p w14:paraId="1EAAAFAD" w14:textId="77777777" w:rsidR="00433353" w:rsidRPr="001D0C44" w:rsidRDefault="00433353" w:rsidP="00433353">
      <w:pPr>
        <w:widowControl w:val="0"/>
        <w:jc w:val="both"/>
        <w:rPr>
          <w:color w:val="000000"/>
          <w:szCs w:val="24"/>
        </w:rPr>
      </w:pP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= UK Biobank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Long-Life Family Study.</w:t>
      </w:r>
    </w:p>
    <w:p w14:paraId="60E051BB" w14:textId="187CF19D" w:rsidR="00433353" w:rsidRPr="001D0C44" w:rsidRDefault="003B1D1D" w:rsidP="001D0C44">
      <w:pPr>
        <w:rPr>
          <w:color w:val="000000"/>
          <w:szCs w:val="24"/>
        </w:rPr>
      </w:pPr>
      <w:r w:rsidRPr="003B1D1D">
        <w:rPr>
          <w:szCs w:val="24"/>
        </w:rPr>
        <w:t xml:space="preserve">Cases are defined as subjects 85 years and older with </w:t>
      </w:r>
      <w:r w:rsidRPr="003B1D1D">
        <w:rPr>
          <w:i/>
          <w:szCs w:val="24"/>
        </w:rPr>
        <w:t>APOE</w:t>
      </w:r>
      <w:r w:rsidRPr="003B1D1D">
        <w:rPr>
          <w:szCs w:val="24"/>
        </w:rPr>
        <w:t xml:space="preserve"> ɛ4; controls are defined as subjects younger than 65 years with </w:t>
      </w:r>
      <w:r w:rsidRPr="003B1D1D">
        <w:rPr>
          <w:i/>
          <w:szCs w:val="24"/>
        </w:rPr>
        <w:t>APOE</w:t>
      </w:r>
      <w:r w:rsidRPr="003B1D1D">
        <w:rPr>
          <w:szCs w:val="24"/>
        </w:rPr>
        <w:t xml:space="preserve"> ɛ4.</w:t>
      </w:r>
      <w:r w:rsidR="001D0C44" w:rsidRPr="001D0C44">
        <w:rPr>
          <w:szCs w:val="24"/>
        </w:rPr>
        <w:t xml:space="preserve"> </w:t>
      </w:r>
      <w:r w:rsidR="00433353" w:rsidRPr="001D0C44">
        <w:rPr>
          <w:color w:val="000000"/>
          <w:szCs w:val="24"/>
        </w:rPr>
        <w:t xml:space="preserve">Because CHS did not include subjects younger than 65 years and </w:t>
      </w:r>
      <w:proofErr w:type="spellStart"/>
      <w:r w:rsidR="00433353" w:rsidRPr="001D0C44">
        <w:rPr>
          <w:color w:val="000000"/>
          <w:szCs w:val="24"/>
        </w:rPr>
        <w:t>UKB</w:t>
      </w:r>
      <w:proofErr w:type="spellEnd"/>
      <w:r w:rsidR="00433353" w:rsidRPr="001D0C44">
        <w:rPr>
          <w:color w:val="000000"/>
          <w:szCs w:val="24"/>
        </w:rPr>
        <w:t xml:space="preserve"> did not have subjects 85 years and older, we used pooled sample of CHS and </w:t>
      </w:r>
      <w:proofErr w:type="spellStart"/>
      <w:r w:rsidR="00433353" w:rsidRPr="001D0C44">
        <w:rPr>
          <w:color w:val="000000"/>
          <w:szCs w:val="24"/>
        </w:rPr>
        <w:t>UKB</w:t>
      </w:r>
      <w:proofErr w:type="spellEnd"/>
      <w:r w:rsidR="00433353" w:rsidRPr="001D0C44">
        <w:rPr>
          <w:color w:val="000000"/>
          <w:szCs w:val="24"/>
        </w:rPr>
        <w:t xml:space="preserve"> (</w:t>
      </w:r>
      <w:proofErr w:type="spellStart"/>
      <w:r w:rsidR="00433353" w:rsidRPr="001D0C44">
        <w:rPr>
          <w:color w:val="000000"/>
          <w:szCs w:val="24"/>
        </w:rPr>
        <w:t>CHS&amp;UKB</w:t>
      </w:r>
      <w:proofErr w:type="spellEnd"/>
      <w:r w:rsidR="00433353" w:rsidRPr="001D0C44">
        <w:rPr>
          <w:color w:val="000000"/>
          <w:szCs w:val="24"/>
        </w:rPr>
        <w:t>).</w:t>
      </w:r>
    </w:p>
    <w:p w14:paraId="62610473" w14:textId="3FCF4182" w:rsidR="00433353" w:rsidRDefault="001D0C44" w:rsidP="004E2E50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="00E77765">
        <w:rPr>
          <w:color w:val="000000"/>
          <w:szCs w:val="24"/>
        </w:rPr>
        <w:t xml:space="preserve">. </w:t>
      </w:r>
      <w:r w:rsidRPr="001D0C44">
        <w:rPr>
          <w:color w:val="000000"/>
          <w:szCs w:val="24"/>
        </w:rPr>
        <w:t>SE = standard error</w:t>
      </w:r>
      <w:r w:rsidR="00E77765">
        <w:rPr>
          <w:color w:val="000000"/>
          <w:szCs w:val="24"/>
        </w:rPr>
        <w:t>.</w:t>
      </w:r>
    </w:p>
    <w:p w14:paraId="14C65891" w14:textId="7C3B8EC9" w:rsidR="00E77765" w:rsidRDefault="00B74AB0" w:rsidP="00B74AB0">
      <w:pPr>
        <w:widowControl w:val="0"/>
        <w:jc w:val="both"/>
        <w:rPr>
          <w:color w:val="000000"/>
          <w:szCs w:val="24"/>
        </w:rPr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Pr="00B50F93">
        <w:rPr>
          <w:i/>
        </w:rPr>
        <w:t>p</w:t>
      </w:r>
      <w:r>
        <w:t xml:space="preserve">-het is the heterogeneity </w:t>
      </w:r>
      <w:r w:rsidRPr="00B50F93">
        <w:rPr>
          <w:i/>
        </w:rPr>
        <w:t>p</w:t>
      </w:r>
      <w:r>
        <w:t xml:space="preserve">-value. </w:t>
      </w:r>
      <w:r w:rsidR="00E77765">
        <w:rPr>
          <w:color w:val="000000"/>
          <w:szCs w:val="24"/>
        </w:rPr>
        <w:br w:type="page"/>
      </w:r>
    </w:p>
    <w:p w14:paraId="203487AC" w14:textId="07D6F6D0" w:rsidR="00E77765" w:rsidRDefault="00E77765" w:rsidP="00E77765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="005B1B89">
        <w:rPr>
          <w:b/>
          <w:color w:val="000000"/>
        </w:rPr>
        <w:t>4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Pr="00E77765">
        <w:rPr>
          <w:color w:val="000000"/>
        </w:rPr>
        <w:t xml:space="preserve">The reductions </w:t>
      </w:r>
      <w:r w:rsidR="00DA7168">
        <w:t xml:space="preserve">of the log odds </w:t>
      </w:r>
      <w:r w:rsidR="00DA7168" w:rsidRPr="00D905C0">
        <w:rPr>
          <w:i/>
        </w:rPr>
        <w:t>β</w:t>
      </w:r>
      <w:r w:rsidR="00DA7168" w:rsidRPr="004370B8">
        <w:t xml:space="preserve"> of </w:t>
      </w:r>
      <w:r w:rsidRPr="00E77765">
        <w:rPr>
          <w:color w:val="000000"/>
        </w:rPr>
        <w:t>living to 85 years and older for Alzheimer's disease unaffected carriers of individual and aggregated compound genotypes compris</w:t>
      </w:r>
      <w:r w:rsidR="003B1D1D">
        <w:rPr>
          <w:color w:val="000000"/>
        </w:rPr>
        <w:t>ing</w:t>
      </w:r>
      <w:r w:rsidRPr="00E77765">
        <w:rPr>
          <w:color w:val="000000"/>
        </w:rPr>
        <w:t xml:space="preserve"> rs429358, rs2075650, and rs12721046.</w:t>
      </w:r>
    </w:p>
    <w:p w14:paraId="488D9875" w14:textId="77777777" w:rsidR="00E77765" w:rsidRDefault="00E77765" w:rsidP="00E77765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97"/>
        <w:gridCol w:w="1283"/>
        <w:gridCol w:w="789"/>
        <w:gridCol w:w="721"/>
        <w:gridCol w:w="1007"/>
        <w:gridCol w:w="870"/>
        <w:gridCol w:w="1126"/>
        <w:gridCol w:w="919"/>
        <w:gridCol w:w="917"/>
      </w:tblGrid>
      <w:tr w:rsidR="00284DAC" w:rsidRPr="00805EFE" w14:paraId="5BE23733" w14:textId="7941D584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A4593E0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46C04E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74C5891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EE5944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E34E15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B37674D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82CF7C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5EB212" w14:textId="77777777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463" w:type="pct"/>
            <w:vAlign w:val="center"/>
          </w:tcPr>
          <w:p w14:paraId="7027DFC6" w14:textId="2A5F0C83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462" w:type="pct"/>
            <w:vAlign w:val="center"/>
          </w:tcPr>
          <w:p w14:paraId="6DA92E79" w14:textId="1B6FC6F2" w:rsidR="00284DAC" w:rsidRPr="00805EFE" w:rsidRDefault="00284DAC" w:rsidP="00284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3B2C90" w:rsidRPr="00805EFE" w14:paraId="30FC68D5" w14:textId="0E68CC2D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656D8355" w14:textId="2AFB95C2" w:rsidR="003B2C90" w:rsidRPr="00805EFE" w:rsidRDefault="003B2C90" w:rsidP="001418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 genotypes with one ɛ4 allele</w:t>
            </w:r>
          </w:p>
        </w:tc>
      </w:tr>
      <w:tr w:rsidR="00284DAC" w:rsidRPr="00805EFE" w14:paraId="1E394345" w14:textId="35543B6E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E4E85B9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6CFBF4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10A68C7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4762696B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5730085" w14:textId="1E735F8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7E7AF34" w14:textId="3359989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8</w:t>
            </w:r>
          </w:p>
        </w:tc>
        <w:tc>
          <w:tcPr>
            <w:tcW w:w="463" w:type="pct"/>
          </w:tcPr>
          <w:p w14:paraId="20EB3B00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B78C5D8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4FA79446" w14:textId="634AFC55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5D67EB1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C710DC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FDEA97A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C189A31" w14:textId="18B0E51F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6E020B8" w14:textId="5E40BDE1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F54014C" w14:textId="3355D86C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C27AE7" w14:textId="4FFAF0E6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3F1D5E5" w14:textId="08CD5B83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463" w:type="pct"/>
          </w:tcPr>
          <w:p w14:paraId="5BE17938" w14:textId="77777777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EBF354D" w14:textId="77777777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5132BFC5" w14:textId="186C9E72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AF0125A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6FCE722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F3BAE22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F9443B1" w14:textId="199A158B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F5A228" w14:textId="7A4F82D0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5AD5F7" w14:textId="3E27CE2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CF1AC2" w14:textId="18289B5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2423687" w14:textId="6B68485C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63" w:type="pct"/>
          </w:tcPr>
          <w:p w14:paraId="7EB1F1D3" w14:textId="77777777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A073C3B" w14:textId="77777777" w:rsidR="00284DAC" w:rsidRPr="00805EFE" w:rsidRDefault="00284DAC" w:rsidP="008E2C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39D4C6B8" w14:textId="229E5B7B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2F3C388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CA0FF83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7772CE4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4201FAAC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0FA7C23" w14:textId="210E106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4793AE3" w14:textId="7B02C9E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63" w:type="pct"/>
          </w:tcPr>
          <w:p w14:paraId="3EBCE1DC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028526E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64AB628F" w14:textId="15EF0A26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2D859C9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0F93ECD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4EAFC96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5E8F696" w14:textId="71471F2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548A823" w14:textId="3394CD3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F674A23" w14:textId="40CF31A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0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9411A2" w14:textId="5AA08861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375438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463" w:type="pct"/>
          </w:tcPr>
          <w:p w14:paraId="5D6F274B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E651286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154FE29A" w14:textId="5684536E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DF0F8B8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826C7B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6888904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EFD5298" w14:textId="0047E28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7565986" w14:textId="54145469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6B54E62" w14:textId="683EC11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8CE43D" w14:textId="37B495C8" w:rsidR="00284DAC" w:rsidRPr="00805EFE" w:rsidRDefault="00284DAC" w:rsidP="006E29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C1CBB73" w14:textId="3EDC488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3" w:type="pct"/>
          </w:tcPr>
          <w:p w14:paraId="0B8A54D3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D817802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4A20A547" w14:textId="5AE59E6C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4B4EDC9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130892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13C86A2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2A05B42B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7DD9BC1" w14:textId="0076D54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AD158D" w14:textId="50E964B3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63" w:type="pct"/>
          </w:tcPr>
          <w:p w14:paraId="67CF9A7D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5FB69D4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4B4B972B" w14:textId="0917C6A1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1717393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86BC5FD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99750DB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D05A225" w14:textId="23E311A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C2A554F" w14:textId="3C22B0D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F1798E1" w14:textId="43D40ABB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50E022" w14:textId="00AEBE94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4B33D82" w14:textId="69B7B503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3" w:type="pct"/>
          </w:tcPr>
          <w:p w14:paraId="55E60B50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02BD57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71F36E1B" w14:textId="5CA850C7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DF31886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200A698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E03EDDC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7C8E632" w14:textId="4BBC48F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133B467" w14:textId="0709ADF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79C9BA5" w14:textId="1A9A7EB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1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0C0D0A" w14:textId="0FDF9ABF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F5D1B77" w14:textId="1AC678F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3" w:type="pct"/>
          </w:tcPr>
          <w:p w14:paraId="21323F85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02FBE88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162C752C" w14:textId="02AD31E4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2D405C2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AEDB85F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CC6E6A2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58AB1B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4CF88CD" w14:textId="4762854E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BFEE7A" w14:textId="19CEACFD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201</w:t>
            </w:r>
          </w:p>
        </w:tc>
        <w:tc>
          <w:tcPr>
            <w:tcW w:w="463" w:type="pct"/>
          </w:tcPr>
          <w:p w14:paraId="7C8DFB9D" w14:textId="77777777" w:rsidR="00284DAC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95F9A12" w14:textId="77777777" w:rsidR="00284DAC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84DAC" w:rsidRPr="00805EFE" w14:paraId="5BC9F6AD" w14:textId="73A67EC1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297CAF6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521F20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D80EDB5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62C25DA" w14:textId="52D0D68C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6B4E1A7" w14:textId="1BC09168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441AC1E" w14:textId="691C9C56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28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674DCAF" w14:textId="6DE20EF3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6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C42DA9F" w14:textId="519A9373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0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463" w:type="pct"/>
          </w:tcPr>
          <w:p w14:paraId="47E8BFFE" w14:textId="3510D1A5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55599744" w14:textId="11A9E9E6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.76E-1</w:t>
            </w:r>
          </w:p>
        </w:tc>
      </w:tr>
      <w:tr w:rsidR="00284DAC" w:rsidRPr="00805EFE" w14:paraId="77893ECA" w14:textId="690CEDEF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E0940DB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0A14FB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1D3D21A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62FFF17" w14:textId="743CB77A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5A18C8" w14:textId="396503E5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D757B35" w14:textId="59757CF8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.43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049630" w14:textId="0A1CDDDE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5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E02ABE4" w14:textId="5BC31139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45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63" w:type="pct"/>
          </w:tcPr>
          <w:p w14:paraId="54EAFBC7" w14:textId="126278B7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3010C8AF" w14:textId="4D25BD1A" w:rsidR="00284DAC" w:rsidRPr="00805EFE" w:rsidRDefault="00284DAC" w:rsidP="006E29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.84E-1</w:t>
            </w:r>
          </w:p>
        </w:tc>
      </w:tr>
      <w:tr w:rsidR="003B2C90" w:rsidRPr="00805EFE" w14:paraId="53006980" w14:textId="0EEFB9C5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1DB66607" w14:textId="77777777" w:rsidR="003B2C90" w:rsidRPr="00805EFE" w:rsidRDefault="003B2C90" w:rsidP="00141848">
            <w:pPr>
              <w:rPr>
                <w:sz w:val="20"/>
              </w:rPr>
            </w:pPr>
          </w:p>
        </w:tc>
      </w:tr>
      <w:tr w:rsidR="003B2C90" w:rsidRPr="00805EFE" w14:paraId="08877FFA" w14:textId="7974DB81" w:rsidTr="003B2C90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1315D036" w14:textId="7990AC18" w:rsidR="003B2C90" w:rsidRPr="00805EFE" w:rsidRDefault="003B2C90" w:rsidP="001418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regated compound genotypes with one or two ɛ4 alleles</w:t>
            </w:r>
          </w:p>
        </w:tc>
      </w:tr>
      <w:tr w:rsidR="00284DAC" w:rsidRPr="00805EFE" w14:paraId="6CFC9E79" w14:textId="46E17445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1455204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B684622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A5768A9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2656DADC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D16FDFD" w14:textId="74FF05E4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1ACB79" w14:textId="560EF83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2</w:t>
            </w:r>
          </w:p>
        </w:tc>
        <w:tc>
          <w:tcPr>
            <w:tcW w:w="463" w:type="pct"/>
          </w:tcPr>
          <w:p w14:paraId="4AC21C65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52364DF0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0DA6BE95" w14:textId="0858C5FC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25866AB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467786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081D4F1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FD2E1C3" w14:textId="1D1469E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2BE93B" w14:textId="4133B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79F4BC9" w14:textId="69D99DBF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1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52B1F36" w14:textId="3514375C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2590F24" w14:textId="3165A260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9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63" w:type="pct"/>
          </w:tcPr>
          <w:p w14:paraId="019C7183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50B00733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69E608F8" w14:textId="0C110147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0EA2030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E1A4E8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B803F76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20F49E9" w14:textId="0BFB190D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F936AC0" w14:textId="0E9A8EB3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573325F" w14:textId="5C443EE0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F605290" w14:textId="6F0D60F6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D4C0EF0" w14:textId="056CCFA2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463" w:type="pct"/>
          </w:tcPr>
          <w:p w14:paraId="54E77543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36ABACB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71544825" w14:textId="308CA17D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8F2EEA2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B97CD7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8F72298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5BF6D69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7925F1B" w14:textId="0F62BA9C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574DE6" w14:textId="1390C83A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463" w:type="pct"/>
          </w:tcPr>
          <w:p w14:paraId="2F247E34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E1C048A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57CD6978" w14:textId="33E6EA97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9609A3E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A0A1E75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13F317E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05A7116" w14:textId="0ACC603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6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8B12950" w14:textId="702F3A31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8AD779" w14:textId="2F72F998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792F00" w14:textId="029E06B2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00CD829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463" w:type="pct"/>
          </w:tcPr>
          <w:p w14:paraId="750163E4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CC26F22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6FA07C87" w14:textId="0A2E41BF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E5412DB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645BD5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723F961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A22F9F2" w14:textId="2982C053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ADB8E8E" w14:textId="0F76B6E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F8CF08" w14:textId="3B3AA256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2B19AE" w14:textId="1698D6D0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F8515C2" w14:textId="176CF503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3" w:type="pct"/>
          </w:tcPr>
          <w:p w14:paraId="3D69F719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B9D006C" w14:textId="77777777" w:rsidR="00284DAC" w:rsidRPr="00805EFE" w:rsidRDefault="00284DAC" w:rsidP="0020071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18EDD276" w14:textId="41260660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AD64B10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A0AA71E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5B9D894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55B685D3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638C43F" w14:textId="3206AD5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ACD817F" w14:textId="0378C804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63" w:type="pct"/>
          </w:tcPr>
          <w:p w14:paraId="23697581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ACF743A" w14:textId="77777777" w:rsidR="00284DAC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04277083" w14:textId="33AACFBB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6AFACDD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C879CBC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994BB48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9E16A9C" w14:textId="3A14A9A6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7C3B804" w14:textId="7FA64B0C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A774706" w14:textId="13BABC1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0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EC754B" w14:textId="73B101D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65C75FE" w14:textId="22BF5BD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63" w:type="pct"/>
          </w:tcPr>
          <w:p w14:paraId="2C7670A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AEFF9BF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12DEFC18" w14:textId="234CF2CC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813FFE4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24CD7C6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8FE89D7" w14:textId="77777777" w:rsidR="00284DAC" w:rsidRPr="00805EFE" w:rsidRDefault="00284DAC" w:rsidP="00A755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7FADECF" w14:textId="6A1E9B35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E42A602" w14:textId="1CDF9B36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DE76966" w14:textId="729F6443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1C3639E" w14:textId="5C7DB16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D17E17" w14:textId="4697C3CE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3" w:type="pct"/>
          </w:tcPr>
          <w:p w14:paraId="5E43CAD5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5A0B50DA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84DAC" w:rsidRPr="00805EFE" w14:paraId="58C9D531" w14:textId="7F29A5BD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F79DFFE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192BA63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5053AC4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34AC19AA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9616BE5" w14:textId="12BE42F9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750190" w14:textId="54FACAB8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357</w:t>
            </w:r>
          </w:p>
        </w:tc>
        <w:tc>
          <w:tcPr>
            <w:tcW w:w="463" w:type="pct"/>
          </w:tcPr>
          <w:p w14:paraId="67F79E3A" w14:textId="77777777" w:rsidR="00284DAC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BC84F19" w14:textId="77777777" w:rsidR="00284DAC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84DAC" w:rsidRPr="00805EFE" w14:paraId="653FB66C" w14:textId="4E8F73A2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2049782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53546D9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7EBA689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66095FB" w14:textId="2533433F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266B193" w14:textId="2A0EE389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8B723C0" w14:textId="3015F848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4E3644E" w14:textId="51B19B4B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28BB8DD" w14:textId="2CC22BDE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97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463" w:type="pct"/>
          </w:tcPr>
          <w:p w14:paraId="7817063C" w14:textId="3D5079A7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462" w:type="pct"/>
          </w:tcPr>
          <w:p w14:paraId="7053E9F0" w14:textId="738A8EFB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82E-1</w:t>
            </w:r>
          </w:p>
        </w:tc>
      </w:tr>
      <w:tr w:rsidR="00284DAC" w:rsidRPr="00805EFE" w14:paraId="1FBAFD3D" w14:textId="5E427F17" w:rsidTr="00284DAC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84639A8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91EB581" w14:textId="77777777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A25D6AD" w14:textId="77777777" w:rsidR="00284DAC" w:rsidRPr="00805EFE" w:rsidRDefault="00284DAC" w:rsidP="00A755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8A98942" w14:textId="2A2CE7EA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B037DB9" w14:textId="33602B8D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FFAE665" w14:textId="6AD66168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35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7656F67" w14:textId="05FBD9A8" w:rsidR="00284DAC" w:rsidRPr="00805EFE" w:rsidRDefault="00284DAC" w:rsidP="00A755E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7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96FC3E6" w14:textId="31CDD858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92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463" w:type="pct"/>
          </w:tcPr>
          <w:p w14:paraId="78E6B1AE" w14:textId="34829976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38128C91" w14:textId="5169FEAC" w:rsidR="00284DAC" w:rsidRPr="00805EFE" w:rsidRDefault="00284DAC" w:rsidP="002007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.92E-1</w:t>
            </w:r>
          </w:p>
        </w:tc>
      </w:tr>
    </w:tbl>
    <w:p w14:paraId="6A869426" w14:textId="77777777" w:rsidR="00E77765" w:rsidRPr="001D0C44" w:rsidRDefault="00E77765" w:rsidP="00E77765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47EE78C7" w14:textId="4E46B17A" w:rsidR="00E77765" w:rsidRPr="001D0C44" w:rsidRDefault="00E77765" w:rsidP="00E77765">
      <w:pPr>
        <w:widowControl w:val="0"/>
        <w:jc w:val="both"/>
        <w:rPr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Genotype</w:t>
      </w:r>
      <w:r w:rsidRPr="001D0C44">
        <w:rPr>
          <w:color w:val="000000"/>
          <w:szCs w:val="24"/>
        </w:rPr>
        <w:t xml:space="preserve">" refers to the actual genotypes of rs429358, rs2075650 and rs12721046, in that order, e.g., TT/Ag/aa refers to the triple of rs429358_TT, rs2075650_Ag, and rs12721046_aa. </w:t>
      </w:r>
      <w:r w:rsidRPr="001D0C44">
        <w:rPr>
          <w:szCs w:val="24"/>
        </w:rPr>
        <w:t>Upper/lower case denotes here major/minor allele</w:t>
      </w:r>
      <w:r w:rsidR="003B1D1D">
        <w:rPr>
          <w:szCs w:val="24"/>
        </w:rPr>
        <w:t>.</w:t>
      </w:r>
    </w:p>
    <w:p w14:paraId="229C579E" w14:textId="77777777" w:rsidR="00E77765" w:rsidRPr="001D0C44" w:rsidRDefault="00E77765" w:rsidP="00E77765">
      <w:pPr>
        <w:widowControl w:val="0"/>
        <w:jc w:val="both"/>
        <w:rPr>
          <w:color w:val="000000"/>
          <w:szCs w:val="24"/>
        </w:rPr>
      </w:pP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= UK Biobank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Long-Life Family Study.</w:t>
      </w:r>
    </w:p>
    <w:p w14:paraId="62D9FC66" w14:textId="6200E9E8" w:rsidR="00E77765" w:rsidRPr="001D0C44" w:rsidRDefault="005905E4" w:rsidP="00E77765">
      <w:pPr>
        <w:rPr>
          <w:color w:val="000000"/>
          <w:szCs w:val="24"/>
        </w:rPr>
      </w:pPr>
      <w:r w:rsidRPr="005905E4">
        <w:rPr>
          <w:szCs w:val="24"/>
        </w:rPr>
        <w:t xml:space="preserve">Cases are defined as subjects 85 years and older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; controls are defined as subjects younger than 65 years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.</w:t>
      </w:r>
      <w:r>
        <w:rPr>
          <w:szCs w:val="24"/>
        </w:rPr>
        <w:t xml:space="preserve"> </w:t>
      </w:r>
      <w:r w:rsidR="00E77765" w:rsidRPr="001D0C44">
        <w:rPr>
          <w:color w:val="000000"/>
          <w:szCs w:val="24"/>
        </w:rPr>
        <w:t xml:space="preserve">Because CHS did not include subjects younger than 65 years and </w:t>
      </w:r>
      <w:proofErr w:type="spellStart"/>
      <w:r w:rsidR="00E77765" w:rsidRPr="001D0C44">
        <w:rPr>
          <w:color w:val="000000"/>
          <w:szCs w:val="24"/>
        </w:rPr>
        <w:t>UKB</w:t>
      </w:r>
      <w:proofErr w:type="spellEnd"/>
      <w:r w:rsidR="00E77765" w:rsidRPr="001D0C44">
        <w:rPr>
          <w:color w:val="000000"/>
          <w:szCs w:val="24"/>
        </w:rPr>
        <w:t xml:space="preserve"> did not have subjects 85 years and older, we used pooled sample of CHS and </w:t>
      </w:r>
      <w:proofErr w:type="spellStart"/>
      <w:r w:rsidR="00E77765" w:rsidRPr="001D0C44">
        <w:rPr>
          <w:color w:val="000000"/>
          <w:szCs w:val="24"/>
        </w:rPr>
        <w:t>UKB</w:t>
      </w:r>
      <w:proofErr w:type="spellEnd"/>
      <w:r w:rsidR="00E77765" w:rsidRPr="001D0C44">
        <w:rPr>
          <w:color w:val="000000"/>
          <w:szCs w:val="24"/>
        </w:rPr>
        <w:t xml:space="preserve"> (</w:t>
      </w:r>
      <w:proofErr w:type="spellStart"/>
      <w:r w:rsidR="00E77765" w:rsidRPr="001D0C44">
        <w:rPr>
          <w:color w:val="000000"/>
          <w:szCs w:val="24"/>
        </w:rPr>
        <w:t>CHS&amp;UKB</w:t>
      </w:r>
      <w:proofErr w:type="spellEnd"/>
      <w:r w:rsidR="00E77765" w:rsidRPr="001D0C44">
        <w:rPr>
          <w:color w:val="000000"/>
          <w:szCs w:val="24"/>
        </w:rPr>
        <w:t>).</w:t>
      </w:r>
    </w:p>
    <w:p w14:paraId="31FC94FC" w14:textId="5D052808" w:rsidR="00E77765" w:rsidRDefault="00E77765" w:rsidP="00E77765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>
        <w:rPr>
          <w:color w:val="000000"/>
          <w:szCs w:val="24"/>
        </w:rPr>
        <w:t xml:space="preserve">. </w:t>
      </w:r>
      <w:r w:rsidRPr="001D0C44">
        <w:rPr>
          <w:color w:val="000000"/>
          <w:szCs w:val="24"/>
        </w:rPr>
        <w:t>SE = standard error</w:t>
      </w:r>
      <w:r>
        <w:rPr>
          <w:color w:val="000000"/>
          <w:szCs w:val="24"/>
        </w:rPr>
        <w:t>.</w:t>
      </w:r>
    </w:p>
    <w:p w14:paraId="29DDA289" w14:textId="49FC6B25" w:rsidR="00284DAC" w:rsidRDefault="00284DAC" w:rsidP="00E77765">
      <w:pPr>
        <w:widowControl w:val="0"/>
        <w:jc w:val="both"/>
        <w:rPr>
          <w:color w:val="000000"/>
          <w:szCs w:val="24"/>
        </w:rPr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Pr="00B50F93">
        <w:rPr>
          <w:i/>
        </w:rPr>
        <w:t>p</w:t>
      </w:r>
      <w:r>
        <w:t xml:space="preserve">-het is the heterogeneity </w:t>
      </w:r>
      <w:r w:rsidRPr="00B50F93">
        <w:rPr>
          <w:i/>
        </w:rPr>
        <w:t>p</w:t>
      </w:r>
      <w:r>
        <w:t>-value.</w:t>
      </w:r>
    </w:p>
    <w:p w14:paraId="64F797BC" w14:textId="39421031" w:rsidR="004F50A0" w:rsidRDefault="004F50A0" w:rsidP="004F50A0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="005B1B89">
        <w:rPr>
          <w:b/>
          <w:color w:val="000000"/>
        </w:rPr>
        <w:t>5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Pr="004F50A0">
        <w:rPr>
          <w:color w:val="000000"/>
        </w:rPr>
        <w:t xml:space="preserve">The reductions </w:t>
      </w:r>
      <w:r w:rsidR="00DA7168">
        <w:t xml:space="preserve">of the log odds </w:t>
      </w:r>
      <w:r w:rsidR="00DA7168" w:rsidRPr="00D905C0">
        <w:rPr>
          <w:i/>
        </w:rPr>
        <w:t>β</w:t>
      </w:r>
      <w:r w:rsidR="00DA7168" w:rsidRPr="004370B8">
        <w:t xml:space="preserve"> of </w:t>
      </w:r>
      <w:r w:rsidRPr="004F50A0">
        <w:rPr>
          <w:color w:val="000000"/>
        </w:rPr>
        <w:t>living to 85 years and older for Alzheimer's disease unaffected carriers of individual and aggregated compound genotypes compris</w:t>
      </w:r>
      <w:r w:rsidR="003B1D1D">
        <w:rPr>
          <w:color w:val="000000"/>
        </w:rPr>
        <w:t>ing</w:t>
      </w:r>
      <w:r w:rsidRPr="004F50A0">
        <w:rPr>
          <w:color w:val="000000"/>
        </w:rPr>
        <w:t xml:space="preserve"> rs429358, rs2075650, and rs12721046, who do not have ɛ2 allele.</w:t>
      </w:r>
    </w:p>
    <w:p w14:paraId="0984F944" w14:textId="77777777" w:rsidR="004F50A0" w:rsidRDefault="004F50A0" w:rsidP="004F50A0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97"/>
        <w:gridCol w:w="1283"/>
        <w:gridCol w:w="789"/>
        <w:gridCol w:w="721"/>
        <w:gridCol w:w="1007"/>
        <w:gridCol w:w="870"/>
        <w:gridCol w:w="1126"/>
        <w:gridCol w:w="919"/>
        <w:gridCol w:w="917"/>
      </w:tblGrid>
      <w:tr w:rsidR="00FA7012" w:rsidRPr="00805EFE" w14:paraId="25E53BDA" w14:textId="539B0B11" w:rsidTr="003B2C90">
        <w:trPr>
          <w:trHeight w:val="288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D5B63BE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60E5926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F7EDA93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941617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C203E48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022666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87F384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95EE57" w14:textId="77777777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463" w:type="pct"/>
            <w:vAlign w:val="center"/>
          </w:tcPr>
          <w:p w14:paraId="140382DD" w14:textId="22F201C5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462" w:type="pct"/>
            <w:vAlign w:val="center"/>
          </w:tcPr>
          <w:p w14:paraId="7E0468C2" w14:textId="393A9824" w:rsidR="00FA7012" w:rsidRPr="00805EFE" w:rsidRDefault="00FA7012" w:rsidP="003B2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FA7012" w:rsidRPr="00805EFE" w14:paraId="39598E92" w14:textId="0A33D5AA" w:rsidTr="00FA7012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01987F8D" w14:textId="4E2357EC" w:rsidR="00FA7012" w:rsidRPr="00805EFE" w:rsidRDefault="00FA7012" w:rsidP="001418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 genotypes with one ɛ4 allele</w:t>
            </w:r>
          </w:p>
        </w:tc>
      </w:tr>
      <w:tr w:rsidR="00FA7012" w:rsidRPr="00805EFE" w14:paraId="5778318D" w14:textId="5261FED1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BBF4ABC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A2E404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8123F7F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1F1AE75F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62AE121" w14:textId="4471A69F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60BA2FB" w14:textId="67F3D45B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30</w:t>
            </w:r>
          </w:p>
        </w:tc>
        <w:tc>
          <w:tcPr>
            <w:tcW w:w="463" w:type="pct"/>
          </w:tcPr>
          <w:p w14:paraId="7BA622AF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479736B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151FFD03" w14:textId="124D867F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911DB2B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D11DE81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191EB8E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606879E" w14:textId="4C11FB4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38D9ADC" w14:textId="60BDD8CA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A7A90F5" w14:textId="275026D4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17F931" w14:textId="68EC691C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1BFC61C" w14:textId="1556F13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54</w:t>
            </w:r>
          </w:p>
        </w:tc>
        <w:tc>
          <w:tcPr>
            <w:tcW w:w="463" w:type="pct"/>
          </w:tcPr>
          <w:p w14:paraId="62462F40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32D7993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0786FA88" w14:textId="429DC229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73A1198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9C19BDB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384FDC4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00846E8" w14:textId="7977916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895121D" w14:textId="04B7E54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9E4C897" w14:textId="452D71D0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8F00B78" w14:textId="3B086F8C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BF4C06D" w14:textId="09BE8763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23</w:t>
            </w:r>
          </w:p>
        </w:tc>
        <w:tc>
          <w:tcPr>
            <w:tcW w:w="463" w:type="pct"/>
          </w:tcPr>
          <w:p w14:paraId="5338479A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92E7CDB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28F55A4A" w14:textId="4778AEDB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045DA38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2D173A0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84DC6CC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AD05BC0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65C8DD8" w14:textId="51D62151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BA810B" w14:textId="218039FF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63" w:type="pct"/>
          </w:tcPr>
          <w:p w14:paraId="2AFD91CD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BD8E477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78463E63" w14:textId="4AC1B26D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79593CF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0545E9D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FBE94E2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D629902" w14:textId="15B88793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A94EC1E" w14:textId="2057018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33279E" w14:textId="37DFA5D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0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B83C7BF" w14:textId="4E96DA5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9929AB8" w14:textId="77EAF2D0" w:rsidR="00FA7012" w:rsidRPr="00805EFE" w:rsidRDefault="00FA7012" w:rsidP="00643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3" w:type="pct"/>
          </w:tcPr>
          <w:p w14:paraId="1597536B" w14:textId="77777777" w:rsidR="00FA7012" w:rsidRPr="00805EFE" w:rsidRDefault="00FA7012" w:rsidP="00643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3E6C98E" w14:textId="77777777" w:rsidR="00FA7012" w:rsidRPr="00805EFE" w:rsidRDefault="00FA7012" w:rsidP="00643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2879E426" w14:textId="47CF0AC7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9D448FC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000D07A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A4AA57F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CBBD66B" w14:textId="456B0273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D1DCC8B" w14:textId="6E8BB11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B3CCC23" w14:textId="5B0F9D64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7013D0" w14:textId="34AAEBD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4B4D5C7" w14:textId="2ABCD914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3" w:type="pct"/>
          </w:tcPr>
          <w:p w14:paraId="53BFE587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CDD44FD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76825942" w14:textId="7FAC8FCC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73249C3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F44B461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9C8AE5A" w14:textId="77777777" w:rsidR="00FA7012" w:rsidRPr="00805EFE" w:rsidRDefault="00FA7012" w:rsidP="004F50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2D5869E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49A1FA8" w14:textId="694D97E6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BD5C15" w14:textId="0584B961" w:rsidR="00FA7012" w:rsidRPr="00805EFE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63" w:type="pct"/>
          </w:tcPr>
          <w:p w14:paraId="26E6EC49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A1588E9" w14:textId="77777777" w:rsidR="00FA7012" w:rsidRDefault="00FA7012" w:rsidP="004F50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6F19ED03" w14:textId="4732199A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1A72BB2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4402BE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D29D38C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8A55A63" w14:textId="54530DAE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896F2E" w14:textId="7BBE4965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7B0662" w14:textId="3C60F24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0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BB0D32B" w14:textId="1BE53F3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9A1CBF3" w14:textId="6A6A61E0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63" w:type="pct"/>
          </w:tcPr>
          <w:p w14:paraId="13AE46F9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680D034F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77D8A605" w14:textId="5644C9C9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0A66DB9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CC1FC3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0EB2F3F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980283A" w14:textId="7D2AE829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4941696" w14:textId="52A97EC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0332B71" w14:textId="5D816E00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6167BAC" w14:textId="496435C9" w:rsidR="00FA7012" w:rsidRPr="00805EFE" w:rsidRDefault="00FA7012" w:rsidP="005820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793455C" w14:textId="7EA6C507" w:rsidR="00FA7012" w:rsidRPr="00805EFE" w:rsidRDefault="00FA7012" w:rsidP="005820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463" w:type="pct"/>
          </w:tcPr>
          <w:p w14:paraId="3F2E5C8F" w14:textId="77777777" w:rsidR="00FA7012" w:rsidRPr="00805EFE" w:rsidRDefault="00FA7012" w:rsidP="005820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7FE06ED" w14:textId="77777777" w:rsidR="00FA7012" w:rsidRPr="00805EFE" w:rsidRDefault="00FA7012" w:rsidP="005820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35354C83" w14:textId="575C82F2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D661895" w14:textId="77777777" w:rsidR="00FA7012" w:rsidRPr="00805EFE" w:rsidRDefault="00FA7012" w:rsidP="004F50A0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C9F540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ED29262" w14:textId="77777777" w:rsidR="00FA7012" w:rsidRPr="00805EFE" w:rsidRDefault="00FA7012" w:rsidP="004F50A0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2F46964A" w14:textId="77777777" w:rsidR="00FA7012" w:rsidRPr="00805EFE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20062CF" w14:textId="7081C68C" w:rsidR="00FA7012" w:rsidRPr="00805EFE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DB7572" w14:textId="5D0FE6C6" w:rsidR="00FA7012" w:rsidRPr="00805EFE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8196</w:t>
            </w:r>
          </w:p>
        </w:tc>
        <w:tc>
          <w:tcPr>
            <w:tcW w:w="463" w:type="pct"/>
          </w:tcPr>
          <w:p w14:paraId="058C88CB" w14:textId="77777777" w:rsidR="00FA7012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3185762" w14:textId="77777777" w:rsidR="00FA7012" w:rsidRDefault="00FA7012" w:rsidP="004F50A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A7012" w:rsidRPr="00805EFE" w14:paraId="13280DD9" w14:textId="27DCF96F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8C51CF9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F55F11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C4CC427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80DCFC0" w14:textId="09F67486" w:rsidR="00FA7012" w:rsidRPr="00805EFE" w:rsidRDefault="00FA701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4E7F2CF" w14:textId="3E19475B" w:rsidR="00FA7012" w:rsidRPr="00805EFE" w:rsidRDefault="00FA701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15AC4FF" w14:textId="04993A79" w:rsidR="00FA7012" w:rsidRPr="00805EFE" w:rsidRDefault="00FA701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86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441D49" w14:textId="29FACDB0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2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A2471A1" w14:textId="430BFDDB" w:rsidR="00FA7012" w:rsidRPr="00805EFE" w:rsidRDefault="00FA701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3262</w:t>
            </w:r>
          </w:p>
        </w:tc>
        <w:tc>
          <w:tcPr>
            <w:tcW w:w="463" w:type="pct"/>
          </w:tcPr>
          <w:p w14:paraId="738E6D95" w14:textId="69D09A87" w:rsidR="00FA7012" w:rsidRDefault="008C1B6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462" w:type="pct"/>
          </w:tcPr>
          <w:p w14:paraId="6359DEF4" w14:textId="1718B423" w:rsidR="00FA7012" w:rsidRDefault="008C1B62" w:rsidP="00D02C7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93E-1</w:t>
            </w:r>
          </w:p>
        </w:tc>
      </w:tr>
      <w:tr w:rsidR="00FA7012" w:rsidRPr="00805EFE" w14:paraId="018CFB2E" w14:textId="09CB295C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2A807F1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3454E52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4DA41E3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41E5E61" w14:textId="268007A0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0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C1774F0" w14:textId="65D48F93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AEE10B1" w14:textId="3AE92ECB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.60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034784" w14:textId="77C8D890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ADB7E66" w14:textId="50EE4ADB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0343</w:t>
            </w:r>
          </w:p>
        </w:tc>
        <w:tc>
          <w:tcPr>
            <w:tcW w:w="463" w:type="pct"/>
          </w:tcPr>
          <w:p w14:paraId="6A8E1DCB" w14:textId="4D42D1AA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51FE656B" w14:textId="5A6DF6F7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.71E-1</w:t>
            </w:r>
          </w:p>
        </w:tc>
      </w:tr>
      <w:tr w:rsidR="00FA7012" w:rsidRPr="00805EFE" w14:paraId="6C6346DE" w14:textId="2785A026" w:rsidTr="00FA7012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4C5DA952" w14:textId="77777777" w:rsidR="00FA7012" w:rsidRPr="00805EFE" w:rsidRDefault="00FA7012" w:rsidP="00141848">
            <w:pPr>
              <w:rPr>
                <w:sz w:val="20"/>
              </w:rPr>
            </w:pPr>
          </w:p>
        </w:tc>
      </w:tr>
      <w:tr w:rsidR="00FA7012" w:rsidRPr="00805EFE" w14:paraId="73856727" w14:textId="40358E9F" w:rsidTr="00FA7012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61AD4FD0" w14:textId="2C3187FF" w:rsidR="00FA7012" w:rsidRPr="00805EFE" w:rsidRDefault="00FA7012" w:rsidP="001418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regated compound genotypes with one or two ɛ4 alleles</w:t>
            </w:r>
          </w:p>
        </w:tc>
      </w:tr>
      <w:tr w:rsidR="00FA7012" w:rsidRPr="00805EFE" w14:paraId="037A5339" w14:textId="50DBC789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FD32792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2A1F52A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A472007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75A4893A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4316A5C" w14:textId="0F264865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6CA21AA" w14:textId="799D019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3</w:t>
            </w:r>
          </w:p>
        </w:tc>
        <w:tc>
          <w:tcPr>
            <w:tcW w:w="463" w:type="pct"/>
          </w:tcPr>
          <w:p w14:paraId="43A2F6D7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A82BEF8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62127C2C" w14:textId="24E4EEA9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6D76ABB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126442E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4124DB0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D3B1C86" w14:textId="14727AA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FC2145F" w14:textId="5979AEB1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947C99" w14:textId="3B547595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27CA543" w14:textId="6BAD87C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2DCF792" w14:textId="7E821A6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98</w:t>
            </w:r>
          </w:p>
        </w:tc>
        <w:tc>
          <w:tcPr>
            <w:tcW w:w="463" w:type="pct"/>
          </w:tcPr>
          <w:p w14:paraId="1DE41CE4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7DA49691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27C56DE8" w14:textId="2E313C54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A327F8B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E53F659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61EA219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03D9D55" w14:textId="6AEACB2B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6C99049" w14:textId="106960CA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DB10229" w14:textId="28EE64D4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AC96DE" w14:textId="2F7A3E1D" w:rsidR="00FA7012" w:rsidRPr="00805EFE" w:rsidRDefault="00FA7012" w:rsidP="00D80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A24906D" w14:textId="063BA391" w:rsidR="00FA7012" w:rsidRPr="00805EFE" w:rsidRDefault="00FA7012" w:rsidP="00D80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9</w:t>
            </w:r>
          </w:p>
        </w:tc>
        <w:tc>
          <w:tcPr>
            <w:tcW w:w="463" w:type="pct"/>
          </w:tcPr>
          <w:p w14:paraId="39C14B7E" w14:textId="77777777" w:rsidR="00FA7012" w:rsidRPr="00805EFE" w:rsidRDefault="00FA7012" w:rsidP="00D80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1E41B8A" w14:textId="77777777" w:rsidR="00FA7012" w:rsidRPr="00805EFE" w:rsidRDefault="00FA7012" w:rsidP="00D80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1B232197" w14:textId="17013961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C161B9F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72E8165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E26E957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25D28CCB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9700796" w14:textId="2D56BB2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DFD609" w14:textId="4A76705D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63" w:type="pct"/>
          </w:tcPr>
          <w:p w14:paraId="2DD247BC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2502F337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6F18527A" w14:textId="7D394890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DCC5D52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424E6DD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6B9581E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F765AB3" w14:textId="431F00AC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828322" w14:textId="4C99C66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ED7DCD" w14:textId="1419A036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000222" w14:textId="3ECFD1C3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85E921E" w14:textId="6B06C02E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463" w:type="pct"/>
          </w:tcPr>
          <w:p w14:paraId="3E9BFD55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9A1B660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26E3EB9E" w14:textId="6BDE304D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320FA66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32DA11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0E4B52B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106D0D1" w14:textId="1BFBBE03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4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D85C37B" w14:textId="7B8F24E9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A93E04" w14:textId="22B93A11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E-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BD14B7" w14:textId="3BE245E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2D094A9" w14:textId="2819F70A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463" w:type="pct"/>
          </w:tcPr>
          <w:p w14:paraId="523D2712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5EFF95A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06921B5F" w14:textId="223DC372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0D2C62C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1093B30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A305290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0ADC4C03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05CCB08" w14:textId="1D2F783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E5D7BC" w14:textId="39A5CA1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63" w:type="pct"/>
          </w:tcPr>
          <w:p w14:paraId="107D1430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367FA669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6FC9CA28" w14:textId="5A1FD43F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E30B759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DF68EC7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6D019AC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75A9DC" w14:textId="06481A95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02369C" w14:textId="3820B33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0F5E8C6" w14:textId="56D98709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EFAF33" w14:textId="2BA042F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A210501" w14:textId="43A16E6F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63" w:type="pct"/>
          </w:tcPr>
          <w:p w14:paraId="1A34D673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121E6761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656D061E" w14:textId="3370BCB2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B5D55B8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AE50FB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8657E8E" w14:textId="77777777" w:rsidR="00FA7012" w:rsidRPr="00805EFE" w:rsidRDefault="00FA7012" w:rsidP="00CE28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B4F177" w14:textId="109183B2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0A040F0" w14:textId="7F519DD5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E827CD" w14:textId="7D236E9A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E-0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B4BE3E7" w14:textId="1EEA3998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972D549" w14:textId="5691BBC9" w:rsidR="00FA7012" w:rsidRPr="00805EFE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463" w:type="pct"/>
          </w:tcPr>
          <w:p w14:paraId="2A4E55B8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0703C4F2" w14:textId="77777777" w:rsidR="00FA7012" w:rsidRDefault="00FA7012" w:rsidP="00CE28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A7012" w:rsidRPr="00805EFE" w14:paraId="0CD7692C" w14:textId="36A727F2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2909A5F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07EF073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0DB3F9F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68" w:type="pct"/>
            <w:gridSpan w:val="3"/>
            <w:shd w:val="clear" w:color="auto" w:fill="auto"/>
            <w:noWrap/>
            <w:vAlign w:val="center"/>
            <w:hideMark/>
          </w:tcPr>
          <w:p w14:paraId="36249A6B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544C4AD" w14:textId="4D29E60A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39F777" w14:textId="322FFCBF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8351</w:t>
            </w:r>
          </w:p>
        </w:tc>
        <w:tc>
          <w:tcPr>
            <w:tcW w:w="463" w:type="pct"/>
          </w:tcPr>
          <w:p w14:paraId="700EC505" w14:textId="77777777" w:rsidR="00FA7012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2" w:type="pct"/>
          </w:tcPr>
          <w:p w14:paraId="45B432F3" w14:textId="77777777" w:rsidR="00FA7012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A7012" w:rsidRPr="00805EFE" w14:paraId="542D6155" w14:textId="2D136B6C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EEA87C3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6672852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E829B84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3950CF6" w14:textId="237A119D" w:rsidR="00FA7012" w:rsidRPr="00805EFE" w:rsidRDefault="00FA7012" w:rsidP="006222D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1F3CDE" w14:textId="7054CA9E" w:rsidR="00FA7012" w:rsidRPr="00805EFE" w:rsidRDefault="00FA7012" w:rsidP="006222D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16EE219" w14:textId="19FF3F5D" w:rsidR="00FA7012" w:rsidRPr="00805EFE" w:rsidRDefault="00FA7012" w:rsidP="006222D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32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5E49D91" w14:textId="4E40FFC1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3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E7D9E44" w14:textId="75D150DF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941</w:t>
            </w:r>
          </w:p>
        </w:tc>
        <w:tc>
          <w:tcPr>
            <w:tcW w:w="463" w:type="pct"/>
          </w:tcPr>
          <w:p w14:paraId="557996E0" w14:textId="4F500C75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462" w:type="pct"/>
          </w:tcPr>
          <w:p w14:paraId="5D0CCB39" w14:textId="66011641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36E-1</w:t>
            </w:r>
          </w:p>
        </w:tc>
      </w:tr>
      <w:tr w:rsidR="00FA7012" w:rsidRPr="00805EFE" w14:paraId="7B3B0C37" w14:textId="4EDD445D" w:rsidTr="00FA7012">
        <w:trPr>
          <w:trHeight w:val="288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BFBD06B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779135" w14:textId="77777777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40A6D4E" w14:textId="77777777" w:rsidR="00FA7012" w:rsidRPr="00805EFE" w:rsidRDefault="00FA7012" w:rsidP="00CE28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F101504" w14:textId="328C1AED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4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02FF76" w14:textId="2AA12B74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90F36DE" w14:textId="797680AB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91E-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B8DD28" w14:textId="756FE039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2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A0920C5" w14:textId="3D664F49" w:rsidR="00FA7012" w:rsidRPr="00805EFE" w:rsidRDefault="00FA701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5050</w:t>
            </w:r>
          </w:p>
        </w:tc>
        <w:tc>
          <w:tcPr>
            <w:tcW w:w="463" w:type="pct"/>
          </w:tcPr>
          <w:p w14:paraId="2B2247EF" w14:textId="5E10C9EA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62" w:type="pct"/>
          </w:tcPr>
          <w:p w14:paraId="19948AE4" w14:textId="31B0047D" w:rsidR="00FA7012" w:rsidRDefault="008C1B62" w:rsidP="00CE288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.31E-1</w:t>
            </w:r>
          </w:p>
        </w:tc>
      </w:tr>
    </w:tbl>
    <w:p w14:paraId="655798E8" w14:textId="77777777" w:rsidR="004F50A0" w:rsidRPr="001D0C44" w:rsidRDefault="004F50A0" w:rsidP="004F50A0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6C91EB2C" w14:textId="77777777" w:rsidR="004F50A0" w:rsidRPr="001D0C44" w:rsidRDefault="004F50A0" w:rsidP="004F50A0">
      <w:pPr>
        <w:widowControl w:val="0"/>
        <w:jc w:val="both"/>
        <w:rPr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Genotype</w:t>
      </w:r>
      <w:r w:rsidRPr="001D0C44">
        <w:rPr>
          <w:color w:val="000000"/>
          <w:szCs w:val="24"/>
        </w:rPr>
        <w:t xml:space="preserve">" refers to the actual genotypes of rs429358, rs2075650 and rs12721046, in that order, e.g., TT/Ag/aa refers to the triple of rs429358_TT, rs2075650_Ag, and rs12721046_aa. </w:t>
      </w:r>
      <w:r w:rsidRPr="001D0C44">
        <w:rPr>
          <w:szCs w:val="24"/>
        </w:rPr>
        <w:t>Upper/lower case denotes here major/minor allele</w:t>
      </w:r>
    </w:p>
    <w:p w14:paraId="34F7F098" w14:textId="77777777" w:rsidR="004F50A0" w:rsidRPr="001D0C44" w:rsidRDefault="004F50A0" w:rsidP="004F50A0">
      <w:pPr>
        <w:widowControl w:val="0"/>
        <w:jc w:val="both"/>
        <w:rPr>
          <w:color w:val="000000"/>
          <w:szCs w:val="24"/>
        </w:rPr>
      </w:pP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= UK Biobank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Long-Life Family Study.</w:t>
      </w:r>
    </w:p>
    <w:p w14:paraId="26D5C991" w14:textId="6C7BEB25" w:rsidR="004F50A0" w:rsidRPr="001D0C44" w:rsidRDefault="00217D55" w:rsidP="004F50A0">
      <w:pPr>
        <w:rPr>
          <w:color w:val="000000"/>
          <w:szCs w:val="24"/>
        </w:rPr>
      </w:pPr>
      <w:r w:rsidRPr="00217D55">
        <w:rPr>
          <w:szCs w:val="24"/>
        </w:rPr>
        <w:t xml:space="preserve">Cases are defined as subjects 85 years and older with </w:t>
      </w:r>
      <w:r w:rsidRPr="00217D55">
        <w:rPr>
          <w:i/>
          <w:szCs w:val="24"/>
        </w:rPr>
        <w:t>APOE</w:t>
      </w:r>
      <w:r w:rsidRPr="00217D55">
        <w:rPr>
          <w:szCs w:val="24"/>
        </w:rPr>
        <w:t xml:space="preserve"> ɛ4, but not </w:t>
      </w:r>
      <w:r w:rsidRPr="00217D55">
        <w:rPr>
          <w:i/>
          <w:szCs w:val="24"/>
        </w:rPr>
        <w:t>APOE</w:t>
      </w:r>
      <w:r w:rsidRPr="00217D55">
        <w:rPr>
          <w:szCs w:val="24"/>
        </w:rPr>
        <w:t xml:space="preserve"> ɛ2, and without AD; controls are defined as subjects younger than 65 years with </w:t>
      </w:r>
      <w:r w:rsidRPr="00217D55">
        <w:rPr>
          <w:i/>
          <w:szCs w:val="24"/>
        </w:rPr>
        <w:t>APOE</w:t>
      </w:r>
      <w:r w:rsidRPr="00217D55">
        <w:rPr>
          <w:szCs w:val="24"/>
        </w:rPr>
        <w:t xml:space="preserve"> ɛ4, but not </w:t>
      </w:r>
      <w:r w:rsidRPr="00217D55">
        <w:rPr>
          <w:i/>
          <w:szCs w:val="24"/>
        </w:rPr>
        <w:t>APOE</w:t>
      </w:r>
      <w:r w:rsidRPr="00217D55">
        <w:rPr>
          <w:szCs w:val="24"/>
        </w:rPr>
        <w:t xml:space="preserve"> ɛ2, and without AD.</w:t>
      </w:r>
      <w:r w:rsidR="004F50A0">
        <w:rPr>
          <w:szCs w:val="24"/>
        </w:rPr>
        <w:t xml:space="preserve"> </w:t>
      </w:r>
      <w:r w:rsidR="004F50A0" w:rsidRPr="001D0C44">
        <w:rPr>
          <w:color w:val="000000"/>
          <w:szCs w:val="24"/>
        </w:rPr>
        <w:t xml:space="preserve">Because CHS did not include subjects younger than 65 years and </w:t>
      </w:r>
      <w:proofErr w:type="spellStart"/>
      <w:r w:rsidR="004F50A0" w:rsidRPr="001D0C44">
        <w:rPr>
          <w:color w:val="000000"/>
          <w:szCs w:val="24"/>
        </w:rPr>
        <w:t>UKB</w:t>
      </w:r>
      <w:proofErr w:type="spellEnd"/>
      <w:r w:rsidR="004F50A0" w:rsidRPr="001D0C44">
        <w:rPr>
          <w:color w:val="000000"/>
          <w:szCs w:val="24"/>
        </w:rPr>
        <w:t xml:space="preserve"> did not have subjects 85 years and older, we used pooled sample of CHS and </w:t>
      </w:r>
      <w:proofErr w:type="spellStart"/>
      <w:r w:rsidR="004F50A0" w:rsidRPr="001D0C44">
        <w:rPr>
          <w:color w:val="000000"/>
          <w:szCs w:val="24"/>
        </w:rPr>
        <w:t>UKB</w:t>
      </w:r>
      <w:proofErr w:type="spellEnd"/>
      <w:r w:rsidR="004F50A0" w:rsidRPr="001D0C44">
        <w:rPr>
          <w:color w:val="000000"/>
          <w:szCs w:val="24"/>
        </w:rPr>
        <w:t xml:space="preserve"> (</w:t>
      </w:r>
      <w:proofErr w:type="spellStart"/>
      <w:r w:rsidR="004F50A0" w:rsidRPr="001D0C44">
        <w:rPr>
          <w:color w:val="000000"/>
          <w:szCs w:val="24"/>
        </w:rPr>
        <w:t>CHS&amp;UKB</w:t>
      </w:r>
      <w:proofErr w:type="spellEnd"/>
      <w:r w:rsidR="004F50A0" w:rsidRPr="001D0C44">
        <w:rPr>
          <w:color w:val="000000"/>
          <w:szCs w:val="24"/>
        </w:rPr>
        <w:t>).</w:t>
      </w:r>
    </w:p>
    <w:p w14:paraId="72A28B0D" w14:textId="74A88B4D" w:rsidR="004F50A0" w:rsidRDefault="004F50A0" w:rsidP="004F50A0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>
        <w:rPr>
          <w:color w:val="000000"/>
          <w:szCs w:val="24"/>
        </w:rPr>
        <w:t xml:space="preserve">. </w:t>
      </w:r>
      <w:r w:rsidRPr="001D0C44">
        <w:rPr>
          <w:color w:val="000000"/>
          <w:szCs w:val="24"/>
        </w:rPr>
        <w:t>SE = standard error</w:t>
      </w:r>
      <w:r>
        <w:rPr>
          <w:color w:val="000000"/>
          <w:szCs w:val="24"/>
        </w:rPr>
        <w:t>.</w:t>
      </w:r>
    </w:p>
    <w:p w14:paraId="00F50FEC" w14:textId="50DE0142" w:rsidR="00FA7012" w:rsidRDefault="00FA7012" w:rsidP="004F50A0">
      <w:pPr>
        <w:widowControl w:val="0"/>
        <w:jc w:val="both"/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Pr="00B50F93">
        <w:rPr>
          <w:i/>
        </w:rPr>
        <w:t>p</w:t>
      </w:r>
      <w:r>
        <w:t xml:space="preserve">-het is the heterogeneity </w:t>
      </w:r>
      <w:r w:rsidRPr="00B50F93">
        <w:rPr>
          <w:i/>
        </w:rPr>
        <w:t>p</w:t>
      </w:r>
      <w:r>
        <w:t>-value.</w:t>
      </w:r>
    </w:p>
    <w:p w14:paraId="2A43A663" w14:textId="777274A6" w:rsidR="00CF3A51" w:rsidRDefault="00CF3A51" w:rsidP="00CF3A51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6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>
        <w:rPr>
          <w:color w:val="000000"/>
        </w:rPr>
        <w:t>Sensitivity analysis of t</w:t>
      </w:r>
      <w:r w:rsidRPr="00E77765">
        <w:rPr>
          <w:color w:val="000000"/>
        </w:rPr>
        <w:t xml:space="preserve">he reductions </w:t>
      </w:r>
      <w:r>
        <w:t xml:space="preserve">of the log odds </w:t>
      </w:r>
      <w:r w:rsidRPr="00D905C0">
        <w:rPr>
          <w:i/>
        </w:rPr>
        <w:t>β</w:t>
      </w:r>
      <w:r w:rsidRPr="004370B8">
        <w:t xml:space="preserve"> of </w:t>
      </w:r>
      <w:r w:rsidRPr="00E77765">
        <w:rPr>
          <w:color w:val="000000"/>
        </w:rPr>
        <w:t xml:space="preserve">living to </w:t>
      </w:r>
      <w:r>
        <w:rPr>
          <w:color w:val="000000"/>
        </w:rPr>
        <w:t xml:space="preserve">older ages </w:t>
      </w:r>
      <w:r w:rsidRPr="00E77765">
        <w:rPr>
          <w:color w:val="000000"/>
        </w:rPr>
        <w:t>for Alzheimer's disease unaffected carriers of aggregated compound genotypes compris</w:t>
      </w:r>
      <w:r>
        <w:rPr>
          <w:color w:val="000000"/>
        </w:rPr>
        <w:t>ing</w:t>
      </w:r>
      <w:r w:rsidRPr="00E77765">
        <w:rPr>
          <w:color w:val="000000"/>
        </w:rPr>
        <w:t xml:space="preserve"> rs429358, rs2075650, and rs12721046.</w:t>
      </w:r>
    </w:p>
    <w:p w14:paraId="0052FBA3" w14:textId="77777777" w:rsidR="00CF3A51" w:rsidRDefault="00CF3A51" w:rsidP="00CF3A51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429"/>
        <w:gridCol w:w="941"/>
        <w:gridCol w:w="862"/>
        <w:gridCol w:w="1201"/>
        <w:gridCol w:w="1038"/>
        <w:gridCol w:w="1344"/>
        <w:gridCol w:w="733"/>
        <w:gridCol w:w="1068"/>
      </w:tblGrid>
      <w:tr w:rsidR="00FC4A77" w:rsidRPr="00805EFE" w14:paraId="0B769472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A8C3D43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116EACA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AE28B55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0082A3F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49A228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DEA842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3E9A9A6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369" w:type="pct"/>
            <w:vAlign w:val="center"/>
          </w:tcPr>
          <w:p w14:paraId="361DE53A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539" w:type="pct"/>
            <w:vAlign w:val="center"/>
          </w:tcPr>
          <w:p w14:paraId="33EFA415" w14:textId="77777777" w:rsidR="00FC4A77" w:rsidRPr="00805EFE" w:rsidRDefault="00FC4A77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FC4A77" w:rsidRPr="00805EFE" w14:paraId="781CEBCE" w14:textId="77777777" w:rsidTr="00FC4A77">
        <w:trPr>
          <w:trHeight w:val="288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75A939D7" w14:textId="56429DB5" w:rsidR="00FC4A77" w:rsidRPr="007C48A1" w:rsidRDefault="00FC4A77" w:rsidP="00FC4A77">
            <w:pPr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ing to 83 years and older</w:t>
            </w:r>
          </w:p>
        </w:tc>
      </w:tr>
      <w:tr w:rsidR="00FC4A77" w:rsidRPr="00805EFE" w14:paraId="6B10071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97BEF95" w14:textId="37C3C4DB" w:rsidR="00FC4A77" w:rsidRPr="00805EFE" w:rsidRDefault="00FC4A77" w:rsidP="00CF3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A2EB76" w14:textId="4EF3F86C" w:rsidR="00FC4A77" w:rsidRPr="00805EFE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1F9EB10D" w14:textId="77777777" w:rsidR="00FC4A77" w:rsidRPr="00805EFE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25FAF633" w14:textId="70C6B564" w:rsidR="00FC4A77" w:rsidRPr="00805EFE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27C3B807" w14:textId="0EA2B093" w:rsidR="00FC4A77" w:rsidRPr="00805EFE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2</w:t>
            </w:r>
          </w:p>
        </w:tc>
        <w:tc>
          <w:tcPr>
            <w:tcW w:w="369" w:type="pct"/>
          </w:tcPr>
          <w:p w14:paraId="1A77B28C" w14:textId="77777777" w:rsidR="00FC4A77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7D095BB4" w14:textId="77777777" w:rsidR="00FC4A77" w:rsidRDefault="00FC4A77" w:rsidP="00CF3A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5274FE4D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0ED038D" w14:textId="66E1C16A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FAE1E59" w14:textId="2B9FEC74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7E261A9" w14:textId="4A274ABD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12C936E9" w14:textId="3EE4EAAC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C4C4A0E" w14:textId="2A892046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5E-0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25C1EAE2" w14:textId="4C9F7E8E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1B5C93E1" w14:textId="09977648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038</w:t>
            </w:r>
          </w:p>
        </w:tc>
        <w:tc>
          <w:tcPr>
            <w:tcW w:w="369" w:type="pct"/>
          </w:tcPr>
          <w:p w14:paraId="49A1E5EB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62FE57A3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7DC67594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D4CB400" w14:textId="265B9CD5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2A250A6" w14:textId="3F6074AD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545767FB" w14:textId="1B4A533F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383CDF7A" w14:textId="72A0BFD2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12561640" w14:textId="62386B3A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7E-0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BA0614E" w14:textId="4E9E8D5D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22C1AED3" w14:textId="1370D0AD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01</w:t>
            </w:r>
          </w:p>
        </w:tc>
        <w:tc>
          <w:tcPr>
            <w:tcW w:w="369" w:type="pct"/>
          </w:tcPr>
          <w:p w14:paraId="7B5CA50C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2C34B9B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5299596E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1999A83" w14:textId="4B0189C6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CC97539" w14:textId="09325C88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5D72B2D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444E3D7" w14:textId="1A66C2B9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1E565E1" w14:textId="48FE631B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69" w:type="pct"/>
          </w:tcPr>
          <w:p w14:paraId="48823A1C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46FC280D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7C03A1C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008C194" w14:textId="37069E5B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F724D4" w14:textId="59FA6FA4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95EF73F" w14:textId="2B525974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B3FFB3C" w14:textId="250701E3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0961459" w14:textId="52A53B1A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-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8977538" w14:textId="3B740112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578CBD8" w14:textId="69E156BA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69" w:type="pct"/>
          </w:tcPr>
          <w:p w14:paraId="463109E4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6255434C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010AF536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2627A6E" w14:textId="629AD4EA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6FFA2B5" w14:textId="013FEBA9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BB08543" w14:textId="1FEA1467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DF55CD1" w14:textId="473582B0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8F692F9" w14:textId="404F5942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8E-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711426" w14:textId="1189788B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B1EF0C2" w14:textId="58E7179D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369" w:type="pct"/>
          </w:tcPr>
          <w:p w14:paraId="1D074587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3B031A0B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361398A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C6DCA99" w14:textId="5A3C0E48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B0208FB" w14:textId="19E4F5DE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434FF033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CBEB110" w14:textId="78C936F9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A9B992A" w14:textId="28EB193F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9" w:type="pct"/>
          </w:tcPr>
          <w:p w14:paraId="6E4FBEE4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045B1A7B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2490877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8D432CF" w14:textId="2816007E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FADF781" w14:textId="5DD0DFF6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63F3D50" w14:textId="40F932DD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1FE96C" w14:textId="37AEDB49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A4AB963" w14:textId="304247EA" w:rsidR="00FC4A77" w:rsidRPr="00805EFE" w:rsidRDefault="00FC4A77" w:rsidP="00FD56F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2E-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B6ED0B" w14:textId="1C6628DE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7B0B649" w14:textId="06F39DC9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9" w:type="pct"/>
          </w:tcPr>
          <w:p w14:paraId="414DC897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601519ED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69B9C8F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7A9CF6C" w14:textId="70E89140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887515B" w14:textId="548971B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6A737BE" w14:textId="39629B87" w:rsidR="00FC4A77" w:rsidRPr="00805EFE" w:rsidRDefault="00FC4A77" w:rsidP="004C6B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12398E" w14:textId="405DC512" w:rsidR="00FC4A77" w:rsidRPr="00805EFE" w:rsidRDefault="00FC4A77" w:rsidP="004C6B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E36EC01" w14:textId="5C60F2B2" w:rsidR="00FC4A77" w:rsidRPr="00805EFE" w:rsidRDefault="00FC4A77" w:rsidP="004C6B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7E-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08C006" w14:textId="0734B3E0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6BB81F7" w14:textId="51263307" w:rsidR="00FC4A77" w:rsidRPr="00805EFE" w:rsidRDefault="00FC4A77" w:rsidP="004C6B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9" w:type="pct"/>
          </w:tcPr>
          <w:p w14:paraId="4275CE20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3C7182F5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0F1A8822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75FB560" w14:textId="47227EE0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DBDF133" w14:textId="319000EC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12EAC8D2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426D650" w14:textId="5B8C021A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0F8937A" w14:textId="4C1EFD6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357</w:t>
            </w:r>
          </w:p>
        </w:tc>
        <w:tc>
          <w:tcPr>
            <w:tcW w:w="369" w:type="pct"/>
          </w:tcPr>
          <w:p w14:paraId="0B3E960D" w14:textId="77777777" w:rsidR="00FC4A77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7B0F2565" w14:textId="77777777" w:rsidR="00FC4A77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C4A77" w:rsidRPr="00805EFE" w14:paraId="7B334D47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7E53E52" w14:textId="0E0628E2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0948B96" w14:textId="4D9D35A8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39CBB22" w14:textId="30B29E43" w:rsidR="00FC4A77" w:rsidRPr="00805EFE" w:rsidRDefault="00FC4A77" w:rsidP="00F506E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3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C3BDE7" w14:textId="09EB295E" w:rsidR="00FC4A77" w:rsidRPr="00805EFE" w:rsidRDefault="00FC4A77" w:rsidP="00F506E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6590363" w14:textId="1DEC9386" w:rsidR="00FC4A77" w:rsidRPr="00805EFE" w:rsidRDefault="00FC4A77" w:rsidP="00F506E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E3B6D8" w14:textId="311E3AAC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DEA5A0E" w14:textId="2DD38484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9748</w:t>
            </w:r>
          </w:p>
        </w:tc>
        <w:tc>
          <w:tcPr>
            <w:tcW w:w="369" w:type="pct"/>
          </w:tcPr>
          <w:p w14:paraId="428D9FE8" w14:textId="647575D2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539" w:type="pct"/>
          </w:tcPr>
          <w:p w14:paraId="4E3C526F" w14:textId="2B7BA317" w:rsidR="00FC4A77" w:rsidRPr="00805EFE" w:rsidRDefault="00FC4A77" w:rsidP="009C475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07E-1</w:t>
            </w:r>
          </w:p>
        </w:tc>
      </w:tr>
      <w:tr w:rsidR="00FC4A77" w:rsidRPr="00805EFE" w14:paraId="22A8650A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A289EA4" w14:textId="372586C1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35AF18B" w14:textId="25E0B63F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4A4B2CF" w14:textId="06C6AB5D" w:rsidR="00FC4A77" w:rsidRPr="00805EFE" w:rsidRDefault="00FC4A77" w:rsidP="009C475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D6C5018" w14:textId="0A831094" w:rsidR="00FC4A77" w:rsidRPr="00805EFE" w:rsidRDefault="00FC4A77" w:rsidP="009C475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F497897" w14:textId="2355C0A9" w:rsidR="00FC4A77" w:rsidRPr="00805EFE" w:rsidRDefault="00FC4A77" w:rsidP="009C475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38E-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A42AD2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5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50B9EC4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45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</w:tcPr>
          <w:p w14:paraId="59D6B54B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39" w:type="pct"/>
          </w:tcPr>
          <w:p w14:paraId="1CF5F443" w14:textId="02F5EEBC" w:rsidR="00FC4A77" w:rsidRPr="00805EFE" w:rsidRDefault="00FC4A77" w:rsidP="009C475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39E-1</w:t>
            </w:r>
          </w:p>
        </w:tc>
      </w:tr>
      <w:tr w:rsidR="00FC4A77" w:rsidRPr="00805EFE" w14:paraId="32961C0E" w14:textId="77777777" w:rsidTr="00FC4A77">
        <w:trPr>
          <w:trHeight w:val="288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552CCBDF" w14:textId="77777777" w:rsidR="00FC4A77" w:rsidRPr="00FC4A77" w:rsidRDefault="00FC4A77" w:rsidP="009C4753">
            <w:pPr>
              <w:jc w:val="center"/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FC4A77" w:rsidRPr="00805EFE" w14:paraId="3293BA1F" w14:textId="77777777" w:rsidTr="00FC4A77">
        <w:trPr>
          <w:trHeight w:val="288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13BF7261" w14:textId="1ECC5EE8" w:rsidR="00FC4A77" w:rsidRDefault="00FC4A77" w:rsidP="00FC4A7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ing to 87 years and older</w:t>
            </w:r>
          </w:p>
        </w:tc>
      </w:tr>
      <w:tr w:rsidR="00FC4A77" w:rsidRPr="00805EFE" w14:paraId="30E8DA42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1521C57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6161630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3ECF89D7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AE7C783" w14:textId="1DB60392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8DDAE3A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2</w:t>
            </w:r>
          </w:p>
        </w:tc>
        <w:tc>
          <w:tcPr>
            <w:tcW w:w="369" w:type="pct"/>
          </w:tcPr>
          <w:p w14:paraId="1B71C568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76AEF48E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787E9AD2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009D464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425E5E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7E28879" w14:textId="0C53F4F4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9A466D" w14:textId="4EA3EC10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18C8D79" w14:textId="43518D5C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2E-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81C5EE8" w14:textId="263952A3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371BF2D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39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9" w:type="pct"/>
          </w:tcPr>
          <w:p w14:paraId="2DBFF378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37EC1F6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49ABDEEA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C065EA7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UK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B6A09F5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886A9EA" w14:textId="5902C6F9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131558A" w14:textId="3396366C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CAB7FAE" w14:textId="5EB8E3A8" w:rsidR="00FC4A77" w:rsidRPr="00805EFE" w:rsidRDefault="00FC4A77" w:rsidP="00226A9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E-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A4DE318" w14:textId="066ABC92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90DE1F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69" w:type="pct"/>
          </w:tcPr>
          <w:p w14:paraId="74A391A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4218BA32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4D519935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1938D2C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49BCCD7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74783DE6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3EBA5C7" w14:textId="64AF6058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2439BA2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69" w:type="pct"/>
          </w:tcPr>
          <w:p w14:paraId="36B6759C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10CAC0C2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442D9CE4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E6F7213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4782B5B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CC00CBB" w14:textId="25408FC6" w:rsidR="00FC4A77" w:rsidRPr="00805EFE" w:rsidRDefault="00FC4A77" w:rsidP="00375E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EB552D9" w14:textId="4EB68706" w:rsidR="00FC4A77" w:rsidRPr="00805EFE" w:rsidRDefault="00FC4A77" w:rsidP="00375E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D3844C6" w14:textId="4F06004D" w:rsidR="00FC4A77" w:rsidRPr="00805EFE" w:rsidRDefault="00FC4A77" w:rsidP="00375E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B30FCF" w14:textId="754E4360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A7254A9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69" w:type="pct"/>
          </w:tcPr>
          <w:p w14:paraId="3F26B6C7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4B3ED2E6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6E73920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4E8C0C7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3865FE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EC6A289" w14:textId="42BB33A5" w:rsidR="00FC4A77" w:rsidRPr="00805EFE" w:rsidRDefault="00FC4A77" w:rsidP="00AE65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5637A3" w14:textId="7FA628E1" w:rsidR="00FC4A77" w:rsidRPr="00805EFE" w:rsidRDefault="00FC4A77" w:rsidP="00AE65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7A14833" w14:textId="1FA19789" w:rsidR="00FC4A77" w:rsidRPr="00805EFE" w:rsidRDefault="00FC4A77" w:rsidP="00AE65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E-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15B9A27" w14:textId="6288F42B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235AAE6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</w:tcPr>
          <w:p w14:paraId="0FEA2681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24D3DA89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69013E87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2B63C0F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42AEEBC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11A85434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1B2FFAC" w14:textId="3CAD0E96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B07267A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9" w:type="pct"/>
          </w:tcPr>
          <w:p w14:paraId="6C5BEA9D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1D448724" w14:textId="77777777" w:rsidR="00FC4A77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3C6EAADD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FC8A1B3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EF03600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A82346A" w14:textId="28CE37EC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21878B" w14:textId="11E1A069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159D2D1" w14:textId="5CDA94A3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6E-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F93DF1" w14:textId="295FC3F0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DCA323A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9" w:type="pct"/>
          </w:tcPr>
          <w:p w14:paraId="20F59AD6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0941CD53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1D5A69E8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C9DC596" w14:textId="77777777" w:rsidR="00FC4A77" w:rsidRPr="00805EFE" w:rsidRDefault="00FC4A77" w:rsidP="006E45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BB1FB82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FA9AD1E" w14:textId="558E5A25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63442C" w14:textId="2B939B24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A3B1184" w14:textId="42146BD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6E-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1BE45F" w14:textId="0C308199" w:rsidR="00FC4A77" w:rsidRPr="00805EFE" w:rsidRDefault="00FC4A77" w:rsidP="002E23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414EE40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9" w:type="pct"/>
          </w:tcPr>
          <w:p w14:paraId="0204C9A5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0CB881DB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C4A77" w:rsidRPr="00805EFE" w14:paraId="2B2CEA21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09DAE5B" w14:textId="77777777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C36B5C9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1513" w:type="pct"/>
            <w:gridSpan w:val="3"/>
            <w:shd w:val="clear" w:color="auto" w:fill="auto"/>
            <w:noWrap/>
            <w:vAlign w:val="center"/>
            <w:hideMark/>
          </w:tcPr>
          <w:p w14:paraId="7C0BBE3F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98E79DC" w14:textId="0B8977B6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9E5DA3F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357</w:t>
            </w:r>
          </w:p>
        </w:tc>
        <w:tc>
          <w:tcPr>
            <w:tcW w:w="369" w:type="pct"/>
          </w:tcPr>
          <w:p w14:paraId="21F256E4" w14:textId="77777777" w:rsidR="00FC4A77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</w:tcPr>
          <w:p w14:paraId="68FC1E8D" w14:textId="77777777" w:rsidR="00FC4A77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C4A77" w:rsidRPr="00805EFE" w14:paraId="362E05A6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51EC4D5" w14:textId="77777777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8721F35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A910827" w14:textId="19BE1EE8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5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F28447" w14:textId="36C41AEA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AC975E7" w14:textId="7DC035A6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.54E-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BCFE26" w14:textId="0192EEDA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6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66EF2D6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97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9" w:type="pct"/>
          </w:tcPr>
          <w:p w14:paraId="5966DF52" w14:textId="75F627D1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539" w:type="pct"/>
          </w:tcPr>
          <w:p w14:paraId="5A9235FD" w14:textId="2FB833D1" w:rsidR="00FC4A77" w:rsidRPr="00805EFE" w:rsidRDefault="00FC4A77" w:rsidP="00B5278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.62E-2</w:t>
            </w:r>
          </w:p>
        </w:tc>
      </w:tr>
      <w:tr w:rsidR="00FC4A77" w:rsidRPr="00805EFE" w14:paraId="061292E9" w14:textId="77777777" w:rsidTr="00FC4A77">
        <w:trPr>
          <w:trHeight w:val="288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E9B89DF" w14:textId="77777777" w:rsidR="00FC4A77" w:rsidRPr="00805EFE" w:rsidRDefault="00FC4A77" w:rsidP="006E451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004FE50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75987E1" w14:textId="00E67E51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47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0BE7DA2" w14:textId="494B2D69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6E680DA" w14:textId="092E95B9" w:rsidR="00FC4A77" w:rsidRPr="00805EFE" w:rsidRDefault="00FC4A77" w:rsidP="001F11B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.98E-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E9EC3C" w14:textId="2CABCCBC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3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1886BF" w14:textId="77777777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92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9" w:type="pct"/>
          </w:tcPr>
          <w:p w14:paraId="27F63C22" w14:textId="18006383" w:rsidR="00FC4A77" w:rsidRPr="00805EFE" w:rsidRDefault="00FC4A77" w:rsidP="006E451C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539" w:type="pct"/>
          </w:tcPr>
          <w:p w14:paraId="2C6DA9A9" w14:textId="05058331" w:rsidR="00FC4A77" w:rsidRPr="00805EFE" w:rsidRDefault="00FC4A77" w:rsidP="00B5278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53E-1</w:t>
            </w:r>
          </w:p>
        </w:tc>
      </w:tr>
    </w:tbl>
    <w:p w14:paraId="119AB84F" w14:textId="77777777" w:rsidR="00CF3A51" w:rsidRPr="001D0C44" w:rsidRDefault="00CF3A51" w:rsidP="00CF3A51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6BEBC898" w14:textId="77777777" w:rsidR="00CF3A51" w:rsidRPr="001D0C44" w:rsidRDefault="00CF3A51" w:rsidP="00CF3A51">
      <w:pPr>
        <w:widowControl w:val="0"/>
        <w:jc w:val="both"/>
        <w:rPr>
          <w:color w:val="000000"/>
          <w:szCs w:val="24"/>
        </w:rPr>
      </w:pP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= UK Biobank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Long-Life Family Study.</w:t>
      </w:r>
    </w:p>
    <w:p w14:paraId="4F7B6814" w14:textId="65156C3F" w:rsidR="00CF3A51" w:rsidRPr="001D0C44" w:rsidRDefault="00CF3A51" w:rsidP="00CF3A51">
      <w:pPr>
        <w:rPr>
          <w:color w:val="000000"/>
          <w:szCs w:val="24"/>
        </w:rPr>
      </w:pPr>
      <w:r w:rsidRPr="005905E4">
        <w:rPr>
          <w:szCs w:val="24"/>
        </w:rPr>
        <w:t>Cases are defined as subjects 8</w:t>
      </w:r>
      <w:r>
        <w:rPr>
          <w:szCs w:val="24"/>
        </w:rPr>
        <w:t>3 or 87</w:t>
      </w:r>
      <w:r w:rsidRPr="005905E4">
        <w:rPr>
          <w:szCs w:val="24"/>
        </w:rPr>
        <w:t xml:space="preserve"> years and older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; controls are defined as subjects younger than 65 years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.</w:t>
      </w:r>
      <w:r>
        <w:rPr>
          <w:szCs w:val="24"/>
        </w:rPr>
        <w:t xml:space="preserve"> </w:t>
      </w:r>
      <w:r w:rsidRPr="001D0C44">
        <w:rPr>
          <w:color w:val="000000"/>
          <w:szCs w:val="24"/>
        </w:rPr>
        <w:t xml:space="preserve">Because CHS did not include subjects younger than 65 years and </w:t>
      </w: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did not have subjects 8</w:t>
      </w:r>
      <w:r>
        <w:rPr>
          <w:color w:val="000000"/>
          <w:szCs w:val="24"/>
        </w:rPr>
        <w:t>3</w:t>
      </w:r>
      <w:r w:rsidRPr="001D0C44">
        <w:rPr>
          <w:color w:val="000000"/>
          <w:szCs w:val="24"/>
        </w:rPr>
        <w:t xml:space="preserve"> years and older, we used pooled sample of CHS and </w:t>
      </w:r>
      <w:proofErr w:type="spellStart"/>
      <w:r w:rsidRPr="001D0C44">
        <w:rPr>
          <w:color w:val="000000"/>
          <w:szCs w:val="24"/>
        </w:rPr>
        <w:t>UKB</w:t>
      </w:r>
      <w:proofErr w:type="spellEnd"/>
      <w:r w:rsidRPr="001D0C44">
        <w:rPr>
          <w:color w:val="000000"/>
          <w:szCs w:val="24"/>
        </w:rPr>
        <w:t xml:space="preserve"> (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>).</w:t>
      </w:r>
    </w:p>
    <w:p w14:paraId="4C54A0A8" w14:textId="77777777" w:rsidR="00CF3A51" w:rsidRDefault="00CF3A51" w:rsidP="00CF3A51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UKB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>
        <w:rPr>
          <w:color w:val="000000"/>
          <w:szCs w:val="24"/>
        </w:rPr>
        <w:t xml:space="preserve">. </w:t>
      </w:r>
      <w:r w:rsidRPr="001D0C44">
        <w:rPr>
          <w:color w:val="000000"/>
          <w:szCs w:val="24"/>
        </w:rPr>
        <w:t>SE = standard error</w:t>
      </w:r>
      <w:r>
        <w:rPr>
          <w:color w:val="000000"/>
          <w:szCs w:val="24"/>
        </w:rPr>
        <w:t>.</w:t>
      </w:r>
    </w:p>
    <w:p w14:paraId="65A41B41" w14:textId="77777777" w:rsidR="00CF3A51" w:rsidRDefault="00CF3A51" w:rsidP="00CF3A51">
      <w:pPr>
        <w:widowControl w:val="0"/>
        <w:jc w:val="both"/>
        <w:rPr>
          <w:color w:val="000000"/>
          <w:szCs w:val="24"/>
        </w:rPr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Pr="00B50F93">
        <w:rPr>
          <w:i/>
        </w:rPr>
        <w:t>p</w:t>
      </w:r>
      <w:r>
        <w:t xml:space="preserve">-het is the heterogeneity </w:t>
      </w:r>
      <w:r w:rsidRPr="00B50F93">
        <w:rPr>
          <w:i/>
        </w:rPr>
        <w:t>p</w:t>
      </w:r>
      <w:r>
        <w:t>-value.</w:t>
      </w:r>
    </w:p>
    <w:p w14:paraId="6FE333FD" w14:textId="304A7578" w:rsidR="005E5D5E" w:rsidRDefault="005E5D5E">
      <w:pPr>
        <w:rPr>
          <w:color w:val="000000"/>
          <w:szCs w:val="24"/>
        </w:rPr>
      </w:pPr>
      <w:r>
        <w:rPr>
          <w:color w:val="000000"/>
          <w:szCs w:val="24"/>
        </w:rPr>
        <w:br w:type="page"/>
      </w:r>
    </w:p>
    <w:p w14:paraId="6CA571D1" w14:textId="0B004D8A" w:rsidR="005E5D5E" w:rsidRDefault="005E5D5E" w:rsidP="005E5D5E">
      <w:pPr>
        <w:widowControl w:val="0"/>
        <w:jc w:val="both"/>
        <w:rPr>
          <w:color w:val="000000"/>
        </w:rPr>
      </w:pPr>
      <w:r w:rsidRPr="00AD385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7</w:t>
      </w:r>
      <w:r>
        <w:rPr>
          <w:color w:val="000000"/>
        </w:rPr>
        <w:t>.</w:t>
      </w:r>
      <w:r w:rsidRPr="00451CD9">
        <w:rPr>
          <w:color w:val="000000"/>
        </w:rPr>
        <w:t xml:space="preserve"> </w:t>
      </w:r>
      <w:r w:rsidR="00B5604F">
        <w:rPr>
          <w:color w:val="000000"/>
        </w:rPr>
        <w:t xml:space="preserve">Sensitivity analysis of the </w:t>
      </w:r>
      <w:r w:rsidRPr="00E77765">
        <w:rPr>
          <w:color w:val="000000"/>
        </w:rPr>
        <w:t xml:space="preserve">reductions </w:t>
      </w:r>
      <w:r>
        <w:t xml:space="preserve">of the log odds </w:t>
      </w:r>
      <w:r w:rsidRPr="00D905C0">
        <w:rPr>
          <w:i/>
        </w:rPr>
        <w:t>β</w:t>
      </w:r>
      <w:r w:rsidRPr="004370B8">
        <w:t xml:space="preserve"> of </w:t>
      </w:r>
      <w:r w:rsidRPr="00E77765">
        <w:rPr>
          <w:color w:val="000000"/>
        </w:rPr>
        <w:t>living to 85 years and older for Alzheimer's disease unaffected carriers of individual and aggregated compound genotypes compris</w:t>
      </w:r>
      <w:r>
        <w:rPr>
          <w:color w:val="000000"/>
        </w:rPr>
        <w:t>ing</w:t>
      </w:r>
      <w:r w:rsidRPr="00E77765">
        <w:rPr>
          <w:color w:val="000000"/>
        </w:rPr>
        <w:t xml:space="preserve"> rs429358, rs2075650, and rs12721046</w:t>
      </w:r>
      <w:r w:rsidR="00B5604F">
        <w:rPr>
          <w:color w:val="000000"/>
        </w:rPr>
        <w:t xml:space="preserve"> using controls from CARDIA study</w:t>
      </w:r>
      <w:bookmarkStart w:id="0" w:name="_GoBack"/>
      <w:bookmarkEnd w:id="0"/>
      <w:r w:rsidRPr="00E77765">
        <w:rPr>
          <w:color w:val="000000"/>
        </w:rPr>
        <w:t>.</w:t>
      </w:r>
    </w:p>
    <w:p w14:paraId="220C60EE" w14:textId="77777777" w:rsidR="005E5D5E" w:rsidRDefault="005E5D5E" w:rsidP="005E5D5E">
      <w:pPr>
        <w:widowControl w:val="0"/>
        <w:jc w:val="both"/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199"/>
        <w:gridCol w:w="1286"/>
        <w:gridCol w:w="790"/>
        <w:gridCol w:w="723"/>
        <w:gridCol w:w="1008"/>
        <w:gridCol w:w="872"/>
        <w:gridCol w:w="1128"/>
        <w:gridCol w:w="613"/>
        <w:gridCol w:w="899"/>
      </w:tblGrid>
      <w:tr w:rsidR="005E5D5E" w:rsidRPr="00805EFE" w14:paraId="374FCE9D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FEF43A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902680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 codin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C5DCE0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B4C0B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2515FA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D0691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45C206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ase</w:t>
            </w:r>
            <w:proofErr w:type="spellEnd"/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54A83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_control</w:t>
            </w:r>
            <w:proofErr w:type="spellEnd"/>
          </w:p>
        </w:tc>
        <w:tc>
          <w:tcPr>
            <w:tcW w:w="309" w:type="pct"/>
            <w:vAlign w:val="center"/>
          </w:tcPr>
          <w:p w14:paraId="63C770F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452" w:type="pct"/>
            <w:vAlign w:val="center"/>
          </w:tcPr>
          <w:p w14:paraId="7546C71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C48A1">
              <w:rPr>
                <w:rFonts w:ascii="Calibri" w:hAnsi="Calibri" w:cs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7C48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het</w:t>
            </w:r>
          </w:p>
        </w:tc>
      </w:tr>
      <w:tr w:rsidR="005E5D5E" w:rsidRPr="00805EFE" w14:paraId="65BD9F91" w14:textId="77777777" w:rsidTr="00E9754D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0BB62532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 genotypes with one ɛ4 allele</w:t>
            </w:r>
          </w:p>
        </w:tc>
      </w:tr>
      <w:tr w:rsidR="00E9754D" w:rsidRPr="00805EFE" w14:paraId="356CAF77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69F648E" w14:textId="14844ED0" w:rsidR="005E5D5E" w:rsidRPr="00805EFE" w:rsidRDefault="005E5D5E" w:rsidP="005E5D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BE15E2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FE4B07E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73539475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8733FA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85E6401" w14:textId="585A336C" w:rsidR="005E5D5E" w:rsidRPr="00805EFE" w:rsidRDefault="002B7C82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09" w:type="pct"/>
          </w:tcPr>
          <w:p w14:paraId="482F4EE2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59F209BE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44CD002A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5944239" w14:textId="16D88A24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3BD3DF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DFE8ACA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91F365C" w14:textId="24F9FB5C" w:rsidR="005E5D5E" w:rsidRPr="00805EFE" w:rsidRDefault="005E5D5E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  <w:r w:rsidR="002B7C82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D752C21" w14:textId="5C43E19E" w:rsidR="005E5D5E" w:rsidRPr="00805EFE" w:rsidRDefault="005E5D5E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2B7C82"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32ADD7C" w14:textId="1D3A4231" w:rsidR="005E5D5E" w:rsidRPr="00805EFE" w:rsidRDefault="002B7C82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7F9C4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9C80BB" w14:textId="31A7C867" w:rsidR="005E5D5E" w:rsidRPr="00805EFE" w:rsidRDefault="002B7C82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309" w:type="pct"/>
          </w:tcPr>
          <w:p w14:paraId="7F034D7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3CC0A02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24B5B673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78C18BD" w14:textId="32E7BB96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49DB71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185E28B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850CBA2" w14:textId="59443F4F" w:rsidR="005E5D5E" w:rsidRPr="00805EFE" w:rsidRDefault="005E5D5E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  <w:r w:rsidR="002B7C8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A0D739" w14:textId="56805FF0" w:rsidR="005E5D5E" w:rsidRPr="00805EFE" w:rsidRDefault="005E5D5E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2B7C82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B6D8997" w14:textId="474EC045" w:rsidR="005E5D5E" w:rsidRPr="00805EFE" w:rsidRDefault="002B7C82" w:rsidP="002B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441E4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44A5B03" w14:textId="5AF744C5" w:rsidR="005E5D5E" w:rsidRPr="00805EFE" w:rsidRDefault="002B7C82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309" w:type="pct"/>
          </w:tcPr>
          <w:p w14:paraId="13927E6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7607CFA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40AFEAA4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A251498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B93FB9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7287B31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170AF9B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B1BB9E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1B8930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309" w:type="pct"/>
          </w:tcPr>
          <w:p w14:paraId="70ECB2BA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43918534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151995C8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7C96BBF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53753E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699C23D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3BDA6C2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DB3190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AD4C08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0E-0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EA7C0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4A48D3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309" w:type="pct"/>
          </w:tcPr>
          <w:p w14:paraId="07CAD9D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0C14CD6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04B787EC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193E291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1677E0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A5B034D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09A675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E7AF0D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76FE9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E-0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12B86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3952C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9" w:type="pct"/>
          </w:tcPr>
          <w:p w14:paraId="0829BD2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444ACD6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3E032CC7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FE61A7D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992F84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64B0DC9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685CC3F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9D7B74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39FB825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09" w:type="pct"/>
          </w:tcPr>
          <w:p w14:paraId="516865F7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2D1C9EC1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44A427FA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AD99FE4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9D7C04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4F72998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9039DF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ACFB5D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D80D4C5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6F829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F128A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9" w:type="pct"/>
          </w:tcPr>
          <w:p w14:paraId="10B1740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02BDC11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38DABE71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89E7F42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384E4D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C4CBC9D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6ECB41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1C4D2A2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6D15E4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1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19AF7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96C54F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9" w:type="pct"/>
          </w:tcPr>
          <w:p w14:paraId="7C05977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7D90D8D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3BDA3AA0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AC8B9E9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190F6B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1558080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A/GG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782FAD4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8176385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451C05B" w14:textId="09514F44" w:rsidR="005E5D5E" w:rsidRPr="00805EFE" w:rsidRDefault="00FD2E5F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68</w:t>
            </w:r>
          </w:p>
        </w:tc>
        <w:tc>
          <w:tcPr>
            <w:tcW w:w="309" w:type="pct"/>
          </w:tcPr>
          <w:p w14:paraId="1F4D3123" w14:textId="77777777" w:rsidR="005E5D5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6F62C987" w14:textId="77777777" w:rsidR="005E5D5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E5D5E" w:rsidRPr="00805EFE" w14:paraId="06B0588A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E07EC42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FF7B8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433359F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c/Ag/Ga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B9D0274" w14:textId="0CB4F448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</w:t>
            </w:r>
            <w:r w:rsidR="00FD2E5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74195A" w14:textId="0B6F2D8E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</w:t>
            </w:r>
            <w:r w:rsidR="00FD2E5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DFD32E3" w14:textId="558B4F90" w:rsidR="005E5D5E" w:rsidRPr="00805EFE" w:rsidRDefault="00FD2E5F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1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0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5961A3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6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78768F" w14:textId="6A8B5C38" w:rsidR="005E5D5E" w:rsidRPr="00805EFE" w:rsidRDefault="00FD2E5F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63</w:t>
            </w:r>
          </w:p>
        </w:tc>
        <w:tc>
          <w:tcPr>
            <w:tcW w:w="309" w:type="pct"/>
          </w:tcPr>
          <w:p w14:paraId="7A695032" w14:textId="1BFFA504" w:rsidR="005E5D5E" w:rsidRPr="00805EFE" w:rsidRDefault="006B06EB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52" w:type="pct"/>
          </w:tcPr>
          <w:p w14:paraId="35367EEF" w14:textId="208A8FFF" w:rsidR="005E5D5E" w:rsidRPr="00805EFE" w:rsidRDefault="005E5D5E" w:rsidP="006B06E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.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1</w:t>
            </w:r>
          </w:p>
        </w:tc>
      </w:tr>
      <w:tr w:rsidR="005E5D5E" w:rsidRPr="00805EFE" w14:paraId="2371E5B3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6416513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5CF539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DC55DA0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7A5CAAC" w14:textId="7F74DD51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</w:t>
            </w:r>
            <w:r w:rsidR="00FD2E5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5CF297" w14:textId="028AD1C0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</w:t>
            </w:r>
            <w:r w:rsidR="00FD2E5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ED356FB" w14:textId="5CF88533" w:rsidR="005E5D5E" w:rsidRPr="00805EFE" w:rsidRDefault="00FD2E5F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7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0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BCCA0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19E54A4" w14:textId="2E698E63" w:rsidR="005E5D5E" w:rsidRPr="00805EFE" w:rsidRDefault="00FD2E5F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48</w:t>
            </w:r>
          </w:p>
        </w:tc>
        <w:tc>
          <w:tcPr>
            <w:tcW w:w="309" w:type="pct"/>
          </w:tcPr>
          <w:p w14:paraId="5221EE1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52" w:type="pct"/>
          </w:tcPr>
          <w:p w14:paraId="7AB8ED3B" w14:textId="29069987" w:rsidR="005E5D5E" w:rsidRPr="00805EFE" w:rsidRDefault="005E5D5E" w:rsidP="006B06E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.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1</w:t>
            </w:r>
          </w:p>
        </w:tc>
      </w:tr>
      <w:tr w:rsidR="005E5D5E" w:rsidRPr="00805EFE" w14:paraId="1D6A4FB1" w14:textId="77777777" w:rsidTr="00E9754D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6385C1D7" w14:textId="77777777" w:rsidR="005E5D5E" w:rsidRPr="00805EFE" w:rsidRDefault="005E5D5E" w:rsidP="00FD2E5F">
            <w:pPr>
              <w:rPr>
                <w:sz w:val="20"/>
              </w:rPr>
            </w:pPr>
          </w:p>
        </w:tc>
      </w:tr>
      <w:tr w:rsidR="005E5D5E" w:rsidRPr="00805EFE" w14:paraId="519CD51A" w14:textId="77777777" w:rsidTr="00E9754D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127FF313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regated compound genotypes with one or two ɛ4 alleles</w:t>
            </w:r>
          </w:p>
        </w:tc>
      </w:tr>
      <w:tr w:rsidR="00E9754D" w:rsidRPr="00805EFE" w14:paraId="14DD81FA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8A81EF0" w14:textId="3EC37C2E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4B7A485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42F592A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277C416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4E4E4A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C24C045" w14:textId="096352BA" w:rsidR="005E5D5E" w:rsidRPr="00805EFE" w:rsidRDefault="006D1953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09" w:type="pct"/>
          </w:tcPr>
          <w:p w14:paraId="68F0FC98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001731C8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7822D84E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0D00FC4" w14:textId="722B0FAD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8F99F5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B62019F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9E50992" w14:textId="08601552" w:rsidR="005E5D5E" w:rsidRPr="00805EFE" w:rsidRDefault="005E5D5E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  <w:r w:rsidR="006D1953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2AD0161" w14:textId="13339E29" w:rsidR="005E5D5E" w:rsidRPr="00805EFE" w:rsidRDefault="005E5D5E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6D1953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21AA9D2" w14:textId="6649FAB8" w:rsidR="005E5D5E" w:rsidRPr="00805EFE" w:rsidRDefault="006D1953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E-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F1D75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DF470C" w14:textId="643460DA" w:rsidR="005E5D5E" w:rsidRPr="00805EFE" w:rsidRDefault="006D1953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09" w:type="pct"/>
          </w:tcPr>
          <w:p w14:paraId="13B58FC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37594E6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7983233B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BD11C53" w14:textId="3E228258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CHS&amp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387CE2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21BD720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118A51E" w14:textId="3ADB81AD" w:rsidR="005E5D5E" w:rsidRPr="00805EFE" w:rsidRDefault="005E5D5E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  <w:r w:rsidR="006D1953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983361B" w14:textId="6326132E" w:rsidR="005E5D5E" w:rsidRPr="00805EFE" w:rsidRDefault="005E5D5E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6D1953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BF8B37" w14:textId="7F66A779" w:rsidR="005E5D5E" w:rsidRPr="00805EFE" w:rsidRDefault="006D1953" w:rsidP="006D19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5E5D5E">
              <w:rPr>
                <w:rFonts w:ascii="Calibri" w:hAnsi="Calibri" w:cs="Calibri"/>
                <w:color w:val="000000"/>
                <w:sz w:val="22"/>
                <w:szCs w:val="22"/>
              </w:rPr>
              <w:t>E-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44C9BE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063F2B" w14:textId="286CB9BB" w:rsidR="005E5D5E" w:rsidRPr="00805EFE" w:rsidRDefault="006D1953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309" w:type="pct"/>
          </w:tcPr>
          <w:p w14:paraId="7CB2225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58DB8B7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3FBC50DB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6EB930F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6756D6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1F30925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43B2AC8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89199F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4CBD02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09" w:type="pct"/>
          </w:tcPr>
          <w:p w14:paraId="59FC3517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3B8D888D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75E998A4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676ADE9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1FAA102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6FF89A5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450301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351FF8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BC56B9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BDA48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95E722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09" w:type="pct"/>
          </w:tcPr>
          <w:p w14:paraId="674D9C6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277606A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37ED2DEC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D91CE55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FH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DA5450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855250F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57B874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F020FB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D223759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B23702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F5343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9" w:type="pct"/>
          </w:tcPr>
          <w:p w14:paraId="10E1492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2DBFF38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34287E20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10787F5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8F797F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D8D05DE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7626DF2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C4BBC46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082B2D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09" w:type="pct"/>
          </w:tcPr>
          <w:p w14:paraId="011444D8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01A1B850" w14:textId="77777777" w:rsidR="005E5D5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07909AC0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07B6549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8E9499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8B83008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D1777B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858E5B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71CB2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0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8BE5E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6FF61A7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9" w:type="pct"/>
          </w:tcPr>
          <w:p w14:paraId="0E520708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7BE47CB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E5D5E" w:rsidRPr="00805EFE" w14:paraId="5F7FCF08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18D6262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LLF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804310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3D8C051" w14:textId="77777777" w:rsidR="005E5D5E" w:rsidRPr="00805EFE" w:rsidRDefault="005E5D5E" w:rsidP="00FD2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D56ABC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09E98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44FFAD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E-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55EE8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AD9FAA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9" w:type="pct"/>
          </w:tcPr>
          <w:p w14:paraId="21D3340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3E806A6E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9754D" w:rsidRPr="00805EFE" w14:paraId="18C6F827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5365447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4BF09F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0+2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C5AF2E2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70" w:type="pct"/>
            <w:gridSpan w:val="3"/>
            <w:shd w:val="clear" w:color="auto" w:fill="auto"/>
            <w:noWrap/>
            <w:vAlign w:val="center"/>
            <w:hideMark/>
          </w:tcPr>
          <w:p w14:paraId="182489E4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CCAB5BC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7AAD932" w14:textId="4DA2B221" w:rsidR="005E5D5E" w:rsidRPr="00805EFE" w:rsidRDefault="008D0923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09" w:type="pct"/>
          </w:tcPr>
          <w:p w14:paraId="105B1C39" w14:textId="77777777" w:rsidR="005E5D5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</w:tcPr>
          <w:p w14:paraId="12566E02" w14:textId="77777777" w:rsidR="005E5D5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E5D5E" w:rsidRPr="00805EFE" w14:paraId="3ADC8745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42AB734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C300D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11+22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504CFE3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4A81ABE" w14:textId="64C7D43B" w:rsidR="005E5D5E" w:rsidRPr="00805EFE" w:rsidRDefault="005E5D5E" w:rsidP="008D092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</w:t>
            </w:r>
            <w:r w:rsidR="008D092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016DEC9" w14:textId="75706576" w:rsidR="005E5D5E" w:rsidRPr="00805EFE" w:rsidRDefault="005E5D5E" w:rsidP="008D092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</w:t>
            </w:r>
            <w:r w:rsidR="008D092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86DB737" w14:textId="1F7B9CE9" w:rsidR="005E5D5E" w:rsidRPr="00805EFE" w:rsidRDefault="008D0923" w:rsidP="008D092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1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0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41A6590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B72213" w14:textId="02EEF8A5" w:rsidR="005E5D5E" w:rsidRPr="00805EFE" w:rsidRDefault="008D0923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309" w:type="pct"/>
          </w:tcPr>
          <w:p w14:paraId="63A307CB" w14:textId="4512784D" w:rsidR="005E5D5E" w:rsidRPr="00805EFE" w:rsidRDefault="005E5D5E" w:rsidP="006B06E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52" w:type="pct"/>
          </w:tcPr>
          <w:p w14:paraId="006EEF3C" w14:textId="44A088A7" w:rsidR="005E5D5E" w:rsidRPr="00805EFE" w:rsidRDefault="005E5D5E" w:rsidP="006B06E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.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1</w:t>
            </w:r>
          </w:p>
        </w:tc>
      </w:tr>
      <w:tr w:rsidR="005E5D5E" w:rsidRPr="00805EFE" w14:paraId="648EACE5" w14:textId="77777777" w:rsidTr="00E9754D">
        <w:trPr>
          <w:trHeight w:val="288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93E3DEE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3DAACED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XY+2XY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728D54B" w14:textId="77777777" w:rsidR="005E5D5E" w:rsidRPr="00805EFE" w:rsidRDefault="005E5D5E" w:rsidP="00FD2E5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5E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48B65E1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2D03517" w14:textId="290FB031" w:rsidR="005E5D5E" w:rsidRPr="00805EFE" w:rsidRDefault="005E5D5E" w:rsidP="008D092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</w:t>
            </w:r>
            <w:r w:rsidR="008D092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9190B7" w14:textId="70D9BEAA" w:rsidR="005E5D5E" w:rsidRPr="00805EFE" w:rsidRDefault="008D0923" w:rsidP="008D092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7</w:t>
            </w:r>
            <w:r w:rsidR="005E5D5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0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69A2C3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47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695C3FE" w14:textId="172ABFD7" w:rsidR="005E5D5E" w:rsidRPr="00805EFE" w:rsidRDefault="008D0923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309" w:type="pct"/>
          </w:tcPr>
          <w:p w14:paraId="4A8CC71B" w14:textId="77777777" w:rsidR="005E5D5E" w:rsidRPr="00805EFE" w:rsidRDefault="005E5D5E" w:rsidP="00FD2E5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52" w:type="pct"/>
          </w:tcPr>
          <w:p w14:paraId="15BF3CDD" w14:textId="167576B2" w:rsidR="005E5D5E" w:rsidRPr="00805EFE" w:rsidRDefault="005E5D5E" w:rsidP="006B06E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5.</w:t>
            </w:r>
            <w:r w:rsidR="006B06E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-1</w:t>
            </w:r>
          </w:p>
        </w:tc>
      </w:tr>
    </w:tbl>
    <w:p w14:paraId="508BB963" w14:textId="77777777" w:rsidR="005E5D5E" w:rsidRPr="001D0C44" w:rsidRDefault="005E5D5E" w:rsidP="005E5D5E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MA coding</w:t>
      </w:r>
      <w:r w:rsidRPr="001D0C44">
        <w:rPr>
          <w:color w:val="000000"/>
          <w:szCs w:val="24"/>
        </w:rPr>
        <w:t>" shows the number of minor alleles in each SNP ordered as rs429358, rs2075650, and rs12721046. Symbols “X” and “Y” denote aggregated compound genotypes; these symbols take values of 0, 1, or 2 but not simultaneously 0.</w:t>
      </w:r>
    </w:p>
    <w:p w14:paraId="1B53EFE5" w14:textId="77777777" w:rsidR="005E5D5E" w:rsidRPr="001D0C44" w:rsidRDefault="005E5D5E" w:rsidP="005E5D5E">
      <w:pPr>
        <w:widowControl w:val="0"/>
        <w:jc w:val="both"/>
        <w:rPr>
          <w:szCs w:val="24"/>
        </w:rPr>
      </w:pPr>
      <w:r w:rsidRPr="001D0C44">
        <w:rPr>
          <w:color w:val="000000"/>
          <w:szCs w:val="24"/>
        </w:rPr>
        <w:t>Column "</w:t>
      </w:r>
      <w:r w:rsidRPr="001D0C44">
        <w:rPr>
          <w:b/>
          <w:color w:val="000000"/>
          <w:szCs w:val="24"/>
        </w:rPr>
        <w:t>Genotype</w:t>
      </w:r>
      <w:r w:rsidRPr="001D0C44">
        <w:rPr>
          <w:color w:val="000000"/>
          <w:szCs w:val="24"/>
        </w:rPr>
        <w:t xml:space="preserve">" refers to the actual genotypes of rs429358, rs2075650 and rs12721046, in that order, e.g., TT/Ag/aa refers to the triple of rs429358_TT, rs2075650_Ag, and rs12721046_aa. </w:t>
      </w:r>
      <w:r w:rsidRPr="001D0C44">
        <w:rPr>
          <w:szCs w:val="24"/>
        </w:rPr>
        <w:t>Upper/lower case denotes here major/minor allele</w:t>
      </w:r>
      <w:r>
        <w:rPr>
          <w:szCs w:val="24"/>
        </w:rPr>
        <w:t>.</w:t>
      </w:r>
    </w:p>
    <w:p w14:paraId="7E26F15D" w14:textId="57094C3A" w:rsidR="005E5D5E" w:rsidRPr="001D0C44" w:rsidRDefault="005E5D5E" w:rsidP="005E5D5E">
      <w:pPr>
        <w:widowControl w:val="0"/>
        <w:jc w:val="both"/>
        <w:rPr>
          <w:color w:val="000000"/>
          <w:szCs w:val="24"/>
        </w:rPr>
      </w:pPr>
      <w:r>
        <w:rPr>
          <w:color w:val="000000"/>
          <w:szCs w:val="24"/>
        </w:rPr>
        <w:t>CARDIA</w:t>
      </w:r>
      <w:r w:rsidRPr="001D0C44">
        <w:rPr>
          <w:color w:val="000000"/>
          <w:szCs w:val="24"/>
        </w:rPr>
        <w:t xml:space="preserve"> = </w:t>
      </w:r>
      <w:r w:rsidRPr="00751FFF">
        <w:rPr>
          <w:szCs w:val="24"/>
        </w:rPr>
        <w:t>Coronary Artery Risk Development in Young Adults</w:t>
      </w:r>
      <w:r w:rsidRPr="001D0C44">
        <w:rPr>
          <w:color w:val="000000"/>
          <w:szCs w:val="24"/>
        </w:rPr>
        <w:t xml:space="preserve">, CHS = Cardiovascular Health Study, FHS = Framingham Heart Study, </w:t>
      </w:r>
      <w:proofErr w:type="spellStart"/>
      <w:r w:rsidRPr="001D0C44">
        <w:rPr>
          <w:color w:val="000000"/>
          <w:szCs w:val="24"/>
        </w:rPr>
        <w:t>LLFS</w:t>
      </w:r>
      <w:proofErr w:type="spellEnd"/>
      <w:r w:rsidRPr="001D0C44">
        <w:rPr>
          <w:color w:val="000000"/>
          <w:szCs w:val="24"/>
        </w:rPr>
        <w:t xml:space="preserve"> = Long-Life Family Study.</w:t>
      </w:r>
    </w:p>
    <w:p w14:paraId="3706806F" w14:textId="4B7088A2" w:rsidR="005E5D5E" w:rsidRPr="001D0C44" w:rsidRDefault="005E5D5E" w:rsidP="005E5D5E">
      <w:pPr>
        <w:rPr>
          <w:color w:val="000000"/>
          <w:szCs w:val="24"/>
        </w:rPr>
      </w:pPr>
      <w:r w:rsidRPr="005905E4">
        <w:rPr>
          <w:szCs w:val="24"/>
        </w:rPr>
        <w:t xml:space="preserve">Cases are defined as subjects 85 years and older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; controls are defined as subjects younger than 65 years with </w:t>
      </w:r>
      <w:r w:rsidRPr="005905E4">
        <w:rPr>
          <w:i/>
          <w:szCs w:val="24"/>
        </w:rPr>
        <w:t>APOE</w:t>
      </w:r>
      <w:r w:rsidRPr="005905E4">
        <w:rPr>
          <w:szCs w:val="24"/>
        </w:rPr>
        <w:t xml:space="preserve"> ɛ4 but without AD.</w:t>
      </w:r>
      <w:r>
        <w:rPr>
          <w:szCs w:val="24"/>
        </w:rPr>
        <w:t xml:space="preserve"> </w:t>
      </w:r>
      <w:r w:rsidRPr="001D0C44">
        <w:rPr>
          <w:color w:val="000000"/>
          <w:szCs w:val="24"/>
        </w:rPr>
        <w:t xml:space="preserve">Because CHS did not include subjects younger than 65 years and </w:t>
      </w:r>
      <w:r>
        <w:rPr>
          <w:color w:val="000000"/>
          <w:szCs w:val="24"/>
        </w:rPr>
        <w:t>CARDIA</w:t>
      </w:r>
      <w:r w:rsidRPr="001D0C44">
        <w:rPr>
          <w:color w:val="000000"/>
          <w:szCs w:val="24"/>
        </w:rPr>
        <w:t xml:space="preserve"> did not have subjects 85 years and older, we used pooled sample of CHS and </w:t>
      </w:r>
      <w:r>
        <w:rPr>
          <w:color w:val="000000"/>
          <w:szCs w:val="24"/>
        </w:rPr>
        <w:t>CARDIA</w:t>
      </w:r>
      <w:r w:rsidRPr="001D0C44">
        <w:rPr>
          <w:color w:val="000000"/>
          <w:szCs w:val="24"/>
        </w:rPr>
        <w:t xml:space="preserve"> (</w:t>
      </w:r>
      <w:proofErr w:type="spellStart"/>
      <w:r w:rsidRPr="001D0C44">
        <w:rPr>
          <w:color w:val="000000"/>
          <w:szCs w:val="24"/>
        </w:rPr>
        <w:t>CHS&amp;</w:t>
      </w:r>
      <w:r>
        <w:rPr>
          <w:color w:val="000000"/>
          <w:szCs w:val="24"/>
        </w:rPr>
        <w:t>CARDIA</w:t>
      </w:r>
      <w:proofErr w:type="spellEnd"/>
      <w:r w:rsidRPr="001D0C44">
        <w:rPr>
          <w:color w:val="000000"/>
          <w:szCs w:val="24"/>
        </w:rPr>
        <w:t>).</w:t>
      </w:r>
    </w:p>
    <w:p w14:paraId="0F7A01B6" w14:textId="1AF18EBB" w:rsidR="005E5D5E" w:rsidRDefault="005E5D5E" w:rsidP="005E5D5E">
      <w:pPr>
        <w:widowControl w:val="0"/>
        <w:jc w:val="both"/>
        <w:rPr>
          <w:color w:val="000000"/>
          <w:szCs w:val="24"/>
        </w:rPr>
      </w:pPr>
      <w:r w:rsidRPr="001D0C44">
        <w:rPr>
          <w:color w:val="000000"/>
          <w:szCs w:val="24"/>
        </w:rPr>
        <w:t xml:space="preserve">Meta = Meta-analysis of the results from </w:t>
      </w:r>
      <w:proofErr w:type="spellStart"/>
      <w:r w:rsidRPr="001D0C44">
        <w:rPr>
          <w:color w:val="000000"/>
          <w:szCs w:val="24"/>
        </w:rPr>
        <w:t>CHS&amp;</w:t>
      </w:r>
      <w:r>
        <w:rPr>
          <w:color w:val="000000"/>
          <w:szCs w:val="24"/>
        </w:rPr>
        <w:t>CARDIA</w:t>
      </w:r>
      <w:proofErr w:type="spellEnd"/>
      <w:r w:rsidRPr="001D0C44">
        <w:rPr>
          <w:color w:val="000000"/>
          <w:szCs w:val="24"/>
        </w:rPr>
        <w:t xml:space="preserve">, FHS, and </w:t>
      </w:r>
      <w:proofErr w:type="spellStart"/>
      <w:r w:rsidRPr="001D0C44">
        <w:rPr>
          <w:color w:val="000000"/>
          <w:szCs w:val="24"/>
        </w:rPr>
        <w:t>LLFS</w:t>
      </w:r>
      <w:proofErr w:type="spellEnd"/>
      <w:r>
        <w:rPr>
          <w:color w:val="000000"/>
          <w:szCs w:val="24"/>
        </w:rPr>
        <w:t xml:space="preserve">. </w:t>
      </w:r>
      <w:r w:rsidRPr="001D0C44">
        <w:rPr>
          <w:color w:val="000000"/>
          <w:szCs w:val="24"/>
        </w:rPr>
        <w:t>SE = standard error</w:t>
      </w:r>
      <w:r>
        <w:rPr>
          <w:color w:val="000000"/>
          <w:szCs w:val="24"/>
        </w:rPr>
        <w:t>.</w:t>
      </w:r>
    </w:p>
    <w:p w14:paraId="338936BD" w14:textId="64C1C85E" w:rsidR="00CF3A51" w:rsidRDefault="005E5D5E" w:rsidP="004F50A0">
      <w:pPr>
        <w:widowControl w:val="0"/>
        <w:jc w:val="both"/>
        <w:rPr>
          <w:color w:val="000000"/>
          <w:szCs w:val="24"/>
        </w:rPr>
      </w:pPr>
      <w:r w:rsidRPr="002363AC">
        <w:t>I</w:t>
      </w:r>
      <w:r w:rsidRPr="002363AC">
        <w:rPr>
          <w:vertAlign w:val="superscript"/>
        </w:rPr>
        <w:t>2</w:t>
      </w:r>
      <w:r w:rsidRPr="002363AC">
        <w:t xml:space="preserve"> is the heterogeneity </w:t>
      </w:r>
      <w:r>
        <w:t xml:space="preserve">coefficient; </w:t>
      </w:r>
      <w:r w:rsidRPr="00B50F93">
        <w:rPr>
          <w:i/>
        </w:rPr>
        <w:t>p</w:t>
      </w:r>
      <w:r>
        <w:t xml:space="preserve">-het is the heterogeneity </w:t>
      </w:r>
      <w:r w:rsidRPr="00B50F93">
        <w:rPr>
          <w:i/>
        </w:rPr>
        <w:t>p</w:t>
      </w:r>
      <w:r>
        <w:t>-value.</w:t>
      </w:r>
    </w:p>
    <w:sectPr w:rsidR="00CF3A51" w:rsidSect="00986B8F">
      <w:pgSz w:w="12240" w:h="15840"/>
      <w:pgMar w:top="1152" w:right="1152" w:bottom="1152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01BF6" w14:textId="77777777" w:rsidR="00EB3FFF" w:rsidRDefault="00EB3FFF">
      <w:r>
        <w:separator/>
      </w:r>
    </w:p>
  </w:endnote>
  <w:endnote w:type="continuationSeparator" w:id="0">
    <w:p w14:paraId="5E5CE2D8" w14:textId="77777777" w:rsidR="00EB3FFF" w:rsidRDefault="00EB3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0B7D5B8F" w:rsidR="00FD2E5F" w:rsidRDefault="00FD2E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5604F">
      <w:rPr>
        <w:noProof/>
      </w:rPr>
      <w:t>7</w:t>
    </w:r>
    <w:r>
      <w:fldChar w:fldCharType="end"/>
    </w:r>
  </w:p>
  <w:p w14:paraId="211F3547" w14:textId="77777777" w:rsidR="00FD2E5F" w:rsidRDefault="00FD2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7AF73" w14:textId="77777777" w:rsidR="00EB3FFF" w:rsidRDefault="00EB3FFF">
      <w:r>
        <w:separator/>
      </w:r>
    </w:p>
  </w:footnote>
  <w:footnote w:type="continuationSeparator" w:id="0">
    <w:p w14:paraId="354643B5" w14:textId="77777777" w:rsidR="00EB3FFF" w:rsidRDefault="00EB3F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FD2E5F" w:rsidRPr="005001AC" w:rsidRDefault="00FD2E5F" w:rsidP="005001AC">
    <w:pPr>
      <w:jc w:val="right"/>
      <w:rPr>
        <w:sz w:val="20"/>
      </w:rPr>
    </w:pPr>
  </w:p>
  <w:p w14:paraId="3CD866EE" w14:textId="77777777" w:rsidR="00FD2E5F" w:rsidRDefault="00FD2E5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szSzMDQzNDEzNjRQ0lEKTi0uzszPAykwNK4FAA+nM4wtAAAA"/>
  </w:docVars>
  <w:rsids>
    <w:rsidRoot w:val="002C030F"/>
    <w:rsid w:val="000147D9"/>
    <w:rsid w:val="00015F74"/>
    <w:rsid w:val="00024AF7"/>
    <w:rsid w:val="0006432B"/>
    <w:rsid w:val="00065EBD"/>
    <w:rsid w:val="00067D2F"/>
    <w:rsid w:val="00083B44"/>
    <w:rsid w:val="000850DC"/>
    <w:rsid w:val="00091E4C"/>
    <w:rsid w:val="000C2771"/>
    <w:rsid w:val="000D0D37"/>
    <w:rsid w:val="000D46F4"/>
    <w:rsid w:val="000F0DCE"/>
    <w:rsid w:val="000F6BE3"/>
    <w:rsid w:val="00112C5B"/>
    <w:rsid w:val="00114193"/>
    <w:rsid w:val="00115A38"/>
    <w:rsid w:val="0011687B"/>
    <w:rsid w:val="00120895"/>
    <w:rsid w:val="00124F82"/>
    <w:rsid w:val="00141848"/>
    <w:rsid w:val="0016337A"/>
    <w:rsid w:val="00164269"/>
    <w:rsid w:val="00184F02"/>
    <w:rsid w:val="001A1BDE"/>
    <w:rsid w:val="001D0C44"/>
    <w:rsid w:val="001F0876"/>
    <w:rsid w:val="001F11B6"/>
    <w:rsid w:val="001F167C"/>
    <w:rsid w:val="001F5E91"/>
    <w:rsid w:val="0020071E"/>
    <w:rsid w:val="00205D54"/>
    <w:rsid w:val="002077B9"/>
    <w:rsid w:val="00217D55"/>
    <w:rsid w:val="00226A94"/>
    <w:rsid w:val="00262D72"/>
    <w:rsid w:val="00267955"/>
    <w:rsid w:val="00273BEC"/>
    <w:rsid w:val="00284DAC"/>
    <w:rsid w:val="00294FBB"/>
    <w:rsid w:val="002A4C8E"/>
    <w:rsid w:val="002B7C82"/>
    <w:rsid w:val="002C030F"/>
    <w:rsid w:val="002E23A1"/>
    <w:rsid w:val="00331D75"/>
    <w:rsid w:val="00332A1A"/>
    <w:rsid w:val="00345CA3"/>
    <w:rsid w:val="00355362"/>
    <w:rsid w:val="00363E44"/>
    <w:rsid w:val="00375E59"/>
    <w:rsid w:val="00395E86"/>
    <w:rsid w:val="003A15AF"/>
    <w:rsid w:val="003A2FD8"/>
    <w:rsid w:val="003B1D1D"/>
    <w:rsid w:val="003B2C90"/>
    <w:rsid w:val="003B40E6"/>
    <w:rsid w:val="003C03DB"/>
    <w:rsid w:val="003E1160"/>
    <w:rsid w:val="003E74FB"/>
    <w:rsid w:val="003F05B1"/>
    <w:rsid w:val="003F2CA4"/>
    <w:rsid w:val="003F6E14"/>
    <w:rsid w:val="00405336"/>
    <w:rsid w:val="0042086C"/>
    <w:rsid w:val="00433353"/>
    <w:rsid w:val="004571D5"/>
    <w:rsid w:val="004607D5"/>
    <w:rsid w:val="00461D81"/>
    <w:rsid w:val="0046356B"/>
    <w:rsid w:val="00477182"/>
    <w:rsid w:val="004779CB"/>
    <w:rsid w:val="004969B0"/>
    <w:rsid w:val="004B43D3"/>
    <w:rsid w:val="004C0CBD"/>
    <w:rsid w:val="004C6B19"/>
    <w:rsid w:val="004E2E50"/>
    <w:rsid w:val="004E3CB3"/>
    <w:rsid w:val="004E42D8"/>
    <w:rsid w:val="004E7BA2"/>
    <w:rsid w:val="004F2F06"/>
    <w:rsid w:val="004F50A0"/>
    <w:rsid w:val="004F7EDF"/>
    <w:rsid w:val="005001AC"/>
    <w:rsid w:val="00527D71"/>
    <w:rsid w:val="00531657"/>
    <w:rsid w:val="005520A8"/>
    <w:rsid w:val="005607DD"/>
    <w:rsid w:val="00562268"/>
    <w:rsid w:val="00582047"/>
    <w:rsid w:val="005905E4"/>
    <w:rsid w:val="005A558C"/>
    <w:rsid w:val="005B0B57"/>
    <w:rsid w:val="005B1B89"/>
    <w:rsid w:val="005B429D"/>
    <w:rsid w:val="005C09D0"/>
    <w:rsid w:val="005C15DC"/>
    <w:rsid w:val="005C34E9"/>
    <w:rsid w:val="005E28F8"/>
    <w:rsid w:val="005E5D5E"/>
    <w:rsid w:val="005E6513"/>
    <w:rsid w:val="006075CA"/>
    <w:rsid w:val="00610346"/>
    <w:rsid w:val="006106C3"/>
    <w:rsid w:val="006222D4"/>
    <w:rsid w:val="00636068"/>
    <w:rsid w:val="00643F36"/>
    <w:rsid w:val="00651114"/>
    <w:rsid w:val="00664560"/>
    <w:rsid w:val="00670299"/>
    <w:rsid w:val="00691985"/>
    <w:rsid w:val="00692DEF"/>
    <w:rsid w:val="006A1B64"/>
    <w:rsid w:val="006B06EB"/>
    <w:rsid w:val="006D1953"/>
    <w:rsid w:val="006E1FD5"/>
    <w:rsid w:val="006E2978"/>
    <w:rsid w:val="006E3820"/>
    <w:rsid w:val="006E451C"/>
    <w:rsid w:val="007073F6"/>
    <w:rsid w:val="007108F5"/>
    <w:rsid w:val="00713E5B"/>
    <w:rsid w:val="007402FC"/>
    <w:rsid w:val="007411A1"/>
    <w:rsid w:val="00766DCB"/>
    <w:rsid w:val="0078154F"/>
    <w:rsid w:val="00784B12"/>
    <w:rsid w:val="00793072"/>
    <w:rsid w:val="007A54FE"/>
    <w:rsid w:val="007C48A1"/>
    <w:rsid w:val="007D72D7"/>
    <w:rsid w:val="007E2261"/>
    <w:rsid w:val="007F727B"/>
    <w:rsid w:val="00805EFE"/>
    <w:rsid w:val="00807D35"/>
    <w:rsid w:val="008107E2"/>
    <w:rsid w:val="008218C4"/>
    <w:rsid w:val="00867A98"/>
    <w:rsid w:val="00870867"/>
    <w:rsid w:val="008772FD"/>
    <w:rsid w:val="00885C9B"/>
    <w:rsid w:val="008C1B62"/>
    <w:rsid w:val="008D0923"/>
    <w:rsid w:val="008D5D2A"/>
    <w:rsid w:val="008E2C54"/>
    <w:rsid w:val="009056BD"/>
    <w:rsid w:val="00914B63"/>
    <w:rsid w:val="00916021"/>
    <w:rsid w:val="009160B6"/>
    <w:rsid w:val="009354F3"/>
    <w:rsid w:val="009447DC"/>
    <w:rsid w:val="00961BA5"/>
    <w:rsid w:val="009743A9"/>
    <w:rsid w:val="0098211A"/>
    <w:rsid w:val="00986B8F"/>
    <w:rsid w:val="00987139"/>
    <w:rsid w:val="00987E99"/>
    <w:rsid w:val="009A5287"/>
    <w:rsid w:val="009B2AC5"/>
    <w:rsid w:val="009B7984"/>
    <w:rsid w:val="009C4753"/>
    <w:rsid w:val="009F4BED"/>
    <w:rsid w:val="009F7D93"/>
    <w:rsid w:val="00A12686"/>
    <w:rsid w:val="00A3403B"/>
    <w:rsid w:val="00A51A12"/>
    <w:rsid w:val="00A627D4"/>
    <w:rsid w:val="00A74DA2"/>
    <w:rsid w:val="00A755E6"/>
    <w:rsid w:val="00A93AC6"/>
    <w:rsid w:val="00AA036E"/>
    <w:rsid w:val="00AA126E"/>
    <w:rsid w:val="00AA2142"/>
    <w:rsid w:val="00AB399E"/>
    <w:rsid w:val="00AC59D0"/>
    <w:rsid w:val="00AD16B1"/>
    <w:rsid w:val="00AD499C"/>
    <w:rsid w:val="00AD6775"/>
    <w:rsid w:val="00AE1CEC"/>
    <w:rsid w:val="00AE65D8"/>
    <w:rsid w:val="00AF5C63"/>
    <w:rsid w:val="00B36869"/>
    <w:rsid w:val="00B4199F"/>
    <w:rsid w:val="00B43B31"/>
    <w:rsid w:val="00B47CFA"/>
    <w:rsid w:val="00B50F93"/>
    <w:rsid w:val="00B52787"/>
    <w:rsid w:val="00B539F0"/>
    <w:rsid w:val="00B5604F"/>
    <w:rsid w:val="00B57F00"/>
    <w:rsid w:val="00B74AB0"/>
    <w:rsid w:val="00B77B2A"/>
    <w:rsid w:val="00B82C22"/>
    <w:rsid w:val="00B93DBA"/>
    <w:rsid w:val="00B9440A"/>
    <w:rsid w:val="00BA015D"/>
    <w:rsid w:val="00BB2D2A"/>
    <w:rsid w:val="00BB2D74"/>
    <w:rsid w:val="00BB2E27"/>
    <w:rsid w:val="00BC3E04"/>
    <w:rsid w:val="00BD58CF"/>
    <w:rsid w:val="00BF0C92"/>
    <w:rsid w:val="00BF568D"/>
    <w:rsid w:val="00BF5894"/>
    <w:rsid w:val="00C04CC1"/>
    <w:rsid w:val="00C212D6"/>
    <w:rsid w:val="00C33EB9"/>
    <w:rsid w:val="00C4096C"/>
    <w:rsid w:val="00C434B5"/>
    <w:rsid w:val="00C44784"/>
    <w:rsid w:val="00C456A7"/>
    <w:rsid w:val="00C50C6D"/>
    <w:rsid w:val="00C600D9"/>
    <w:rsid w:val="00C92B22"/>
    <w:rsid w:val="00CC1384"/>
    <w:rsid w:val="00CD3720"/>
    <w:rsid w:val="00CE2882"/>
    <w:rsid w:val="00CE3269"/>
    <w:rsid w:val="00CE5A80"/>
    <w:rsid w:val="00CF1848"/>
    <w:rsid w:val="00CF3A51"/>
    <w:rsid w:val="00CF5C2F"/>
    <w:rsid w:val="00D02C7D"/>
    <w:rsid w:val="00D04BCF"/>
    <w:rsid w:val="00D143D9"/>
    <w:rsid w:val="00D467DC"/>
    <w:rsid w:val="00D5511B"/>
    <w:rsid w:val="00D766F1"/>
    <w:rsid w:val="00D8087C"/>
    <w:rsid w:val="00DA7168"/>
    <w:rsid w:val="00E21FEA"/>
    <w:rsid w:val="00E257C8"/>
    <w:rsid w:val="00E41512"/>
    <w:rsid w:val="00E41A96"/>
    <w:rsid w:val="00E4519A"/>
    <w:rsid w:val="00E560CA"/>
    <w:rsid w:val="00E77765"/>
    <w:rsid w:val="00E84272"/>
    <w:rsid w:val="00E853D5"/>
    <w:rsid w:val="00E86A37"/>
    <w:rsid w:val="00E94AD0"/>
    <w:rsid w:val="00E9754D"/>
    <w:rsid w:val="00E9773B"/>
    <w:rsid w:val="00EA3C85"/>
    <w:rsid w:val="00EA6F42"/>
    <w:rsid w:val="00EB3FFF"/>
    <w:rsid w:val="00EC13A3"/>
    <w:rsid w:val="00EC728A"/>
    <w:rsid w:val="00EC7C85"/>
    <w:rsid w:val="00EE4E17"/>
    <w:rsid w:val="00F04DBF"/>
    <w:rsid w:val="00F125EE"/>
    <w:rsid w:val="00F12E98"/>
    <w:rsid w:val="00F14626"/>
    <w:rsid w:val="00F17001"/>
    <w:rsid w:val="00F22029"/>
    <w:rsid w:val="00F22E2B"/>
    <w:rsid w:val="00F338E4"/>
    <w:rsid w:val="00F44B4B"/>
    <w:rsid w:val="00F506EA"/>
    <w:rsid w:val="00F515FB"/>
    <w:rsid w:val="00F539EF"/>
    <w:rsid w:val="00F630EA"/>
    <w:rsid w:val="00F67C76"/>
    <w:rsid w:val="00F7007E"/>
    <w:rsid w:val="00F73193"/>
    <w:rsid w:val="00F74F95"/>
    <w:rsid w:val="00F75938"/>
    <w:rsid w:val="00F77F36"/>
    <w:rsid w:val="00F80705"/>
    <w:rsid w:val="00FA1481"/>
    <w:rsid w:val="00FA7012"/>
    <w:rsid w:val="00FC39B3"/>
    <w:rsid w:val="00FC4A77"/>
    <w:rsid w:val="00FD2E5F"/>
    <w:rsid w:val="00FD56F7"/>
    <w:rsid w:val="00FE219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184F02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A01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lexander.Kulminski@duke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3757</Words>
  <Characters>2141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1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r Alexander Kulminski, Ph.D.</cp:lastModifiedBy>
  <cp:revision>7</cp:revision>
  <cp:lastPrinted>2018-01-11T19:53:00Z</cp:lastPrinted>
  <dcterms:created xsi:type="dcterms:W3CDTF">2022-07-19T14:24:00Z</dcterms:created>
  <dcterms:modified xsi:type="dcterms:W3CDTF">2022-07-19T15:21:00Z</dcterms:modified>
</cp:coreProperties>
</file>